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CF7A7" w14:textId="77777777" w:rsidR="009F7876" w:rsidRPr="00283DCE" w:rsidRDefault="009F7876">
      <w:pPr>
        <w:rPr>
          <w:rFonts w:ascii="Garamond" w:hAnsi="Garamond" w:cs="Courier New"/>
          <w:b/>
          <w:sz w:val="32"/>
        </w:rPr>
      </w:pPr>
      <w:r w:rsidRPr="00283DCE">
        <w:rPr>
          <w:rFonts w:ascii="Garamond" w:hAnsi="Garamond" w:cs="Courier New"/>
          <w:b/>
          <w:sz w:val="32"/>
        </w:rPr>
        <w:t>Table S2: Patient reported barriers to adherence</w:t>
      </w:r>
    </w:p>
    <w:p w14:paraId="5D0A73DA" w14:textId="77777777" w:rsidR="00171862" w:rsidRDefault="00171862">
      <w:pPr>
        <w:rPr>
          <w:rFonts w:ascii="Garamond" w:hAnsi="Garamond" w:cs="Courier New"/>
          <w:b/>
          <w:sz w:val="28"/>
        </w:rPr>
      </w:pPr>
    </w:p>
    <w:p w14:paraId="750B6C7A" w14:textId="77777777" w:rsidR="00171862" w:rsidRDefault="00171862">
      <w:pPr>
        <w:rPr>
          <w:rFonts w:ascii="Garamond" w:hAnsi="Garamond" w:cs="Courier New"/>
          <w:b/>
          <w:sz w:val="28"/>
        </w:rPr>
      </w:pPr>
    </w:p>
    <w:p w14:paraId="0E58FC59" w14:textId="77777777" w:rsidR="009F7876" w:rsidRDefault="009F7876" w:rsidP="00171862">
      <w:pPr>
        <w:pBdr>
          <w:between w:val="single" w:sz="4" w:space="1" w:color="D9D9D9" w:themeColor="background1" w:themeShade="D9"/>
          <w:bar w:val="single" w:sz="4" w:color="D9D9D9" w:themeColor="background1" w:themeShade="D9"/>
        </w:pBdr>
        <w:rPr>
          <w:rFonts w:ascii="Garamond" w:hAnsi="Garamond" w:cs="Courier New"/>
          <w:b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1604"/>
      </w:tblGrid>
      <w:tr w:rsidR="009F7876" w:rsidRPr="00171862" w14:paraId="3D5D4EA8" w14:textId="77777777" w:rsidTr="00171862">
        <w:tc>
          <w:tcPr>
            <w:tcW w:w="6912" w:type="dxa"/>
          </w:tcPr>
          <w:p w14:paraId="59B447DA" w14:textId="3C17B1DD" w:rsidR="009F7876" w:rsidRPr="00171862" w:rsidRDefault="00171862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b/>
                <w:sz w:val="32"/>
              </w:rPr>
            </w:pPr>
            <w:r>
              <w:rPr>
                <w:rFonts w:ascii="Garamond" w:hAnsi="Garamond" w:cs="Courier New"/>
                <w:b/>
                <w:sz w:val="32"/>
              </w:rPr>
              <w:t>Content</w:t>
            </w:r>
          </w:p>
        </w:tc>
        <w:tc>
          <w:tcPr>
            <w:tcW w:w="1604" w:type="dxa"/>
          </w:tcPr>
          <w:p w14:paraId="74355726" w14:textId="79F4D962" w:rsidR="009F7876" w:rsidRPr="00171862" w:rsidRDefault="009F7876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b/>
                <w:sz w:val="32"/>
              </w:rPr>
            </w:pPr>
            <w:r w:rsidRPr="00171862">
              <w:rPr>
                <w:rFonts w:ascii="Garamond" w:hAnsi="Garamond" w:cs="Courier New"/>
                <w:b/>
                <w:sz w:val="32"/>
              </w:rPr>
              <w:t>Pages</w:t>
            </w:r>
          </w:p>
        </w:tc>
      </w:tr>
      <w:tr w:rsidR="009F7876" w:rsidRPr="009F7876" w14:paraId="34A49AFE" w14:textId="77777777" w:rsidTr="00171862">
        <w:tc>
          <w:tcPr>
            <w:tcW w:w="6912" w:type="dxa"/>
          </w:tcPr>
          <w:p w14:paraId="3F9F54A1" w14:textId="740F2FC4" w:rsidR="009F7876" w:rsidRPr="009F7876" w:rsidRDefault="00171862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>
              <w:rPr>
                <w:rFonts w:ascii="Garamond" w:hAnsi="Garamond" w:cs="Courier New"/>
                <w:sz w:val="32"/>
              </w:rPr>
              <w:t xml:space="preserve">  </w:t>
            </w:r>
            <w:r w:rsidR="009F7876" w:rsidRPr="009F7876">
              <w:rPr>
                <w:rFonts w:ascii="Garamond" w:hAnsi="Garamond" w:cs="Courier New"/>
                <w:sz w:val="32"/>
              </w:rPr>
              <w:t>Patient report barriers to adherence: Adults</w:t>
            </w:r>
          </w:p>
        </w:tc>
        <w:tc>
          <w:tcPr>
            <w:tcW w:w="1604" w:type="dxa"/>
          </w:tcPr>
          <w:p w14:paraId="5E7E76E8" w14:textId="50905B38" w:rsidR="009F7876" w:rsidRPr="009F7876" w:rsidRDefault="009F7876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 w:rsidRPr="009F7876">
              <w:rPr>
                <w:rFonts w:ascii="Garamond" w:hAnsi="Garamond" w:cs="Courier New"/>
                <w:sz w:val="32"/>
              </w:rPr>
              <w:t>2-31</w:t>
            </w:r>
          </w:p>
        </w:tc>
      </w:tr>
      <w:tr w:rsidR="009F7876" w:rsidRPr="009F7876" w14:paraId="6EB9F3BE" w14:textId="77777777" w:rsidTr="00171862">
        <w:tc>
          <w:tcPr>
            <w:tcW w:w="6912" w:type="dxa"/>
          </w:tcPr>
          <w:p w14:paraId="29DACDA7" w14:textId="478D7C92" w:rsidR="009F7876" w:rsidRPr="009F7876" w:rsidRDefault="00171862" w:rsidP="00010C2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>
              <w:rPr>
                <w:rFonts w:ascii="Garamond" w:hAnsi="Garamond" w:cs="Courier New"/>
                <w:sz w:val="32"/>
              </w:rPr>
              <w:t xml:space="preserve">  </w:t>
            </w:r>
            <w:r w:rsidR="009F7876" w:rsidRPr="009F7876">
              <w:rPr>
                <w:rFonts w:ascii="Garamond" w:hAnsi="Garamond" w:cs="Courier New"/>
                <w:sz w:val="32"/>
              </w:rPr>
              <w:t xml:space="preserve">Patient report barriers to adherence: </w:t>
            </w:r>
            <w:r w:rsidR="00010C22">
              <w:rPr>
                <w:rFonts w:ascii="Garamond" w:hAnsi="Garamond" w:cs="Courier New"/>
                <w:sz w:val="32"/>
              </w:rPr>
              <w:t>Children</w:t>
            </w:r>
          </w:p>
        </w:tc>
        <w:tc>
          <w:tcPr>
            <w:tcW w:w="1604" w:type="dxa"/>
          </w:tcPr>
          <w:p w14:paraId="4A104F2B" w14:textId="6BDDB6A0" w:rsidR="009F7876" w:rsidRPr="009F7876" w:rsidRDefault="009F7876" w:rsidP="0047305F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 w:rsidRPr="009F7876">
              <w:rPr>
                <w:rFonts w:ascii="Garamond" w:hAnsi="Garamond" w:cs="Courier New"/>
                <w:sz w:val="32"/>
              </w:rPr>
              <w:t>32-</w:t>
            </w:r>
            <w:r w:rsidR="0047305F">
              <w:rPr>
                <w:rFonts w:ascii="Garamond" w:hAnsi="Garamond" w:cs="Courier New"/>
                <w:sz w:val="32"/>
              </w:rPr>
              <w:t>45</w:t>
            </w:r>
          </w:p>
        </w:tc>
      </w:tr>
      <w:tr w:rsidR="009F7876" w:rsidRPr="009F7876" w14:paraId="3A3F76DB" w14:textId="77777777" w:rsidTr="00171862">
        <w:tc>
          <w:tcPr>
            <w:tcW w:w="6912" w:type="dxa"/>
          </w:tcPr>
          <w:p w14:paraId="6EC8B908" w14:textId="44EAD8D5" w:rsidR="009F7876" w:rsidRPr="009F7876" w:rsidRDefault="00171862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>
              <w:rPr>
                <w:rFonts w:ascii="Garamond" w:hAnsi="Garamond" w:cs="Courier New"/>
                <w:sz w:val="32"/>
              </w:rPr>
              <w:t xml:space="preserve">  </w:t>
            </w:r>
            <w:r w:rsidR="009F7876" w:rsidRPr="009F7876">
              <w:rPr>
                <w:rFonts w:ascii="Garamond" w:hAnsi="Garamond" w:cs="Courier New"/>
                <w:sz w:val="32"/>
              </w:rPr>
              <w:t xml:space="preserve">Patient report barriers to adherence: </w:t>
            </w:r>
            <w:r w:rsidR="00010C22" w:rsidRPr="009F7876">
              <w:rPr>
                <w:rFonts w:ascii="Garamond" w:hAnsi="Garamond" w:cs="Courier New"/>
                <w:sz w:val="32"/>
              </w:rPr>
              <w:t>Adolescents</w:t>
            </w:r>
          </w:p>
        </w:tc>
        <w:tc>
          <w:tcPr>
            <w:tcW w:w="1604" w:type="dxa"/>
          </w:tcPr>
          <w:p w14:paraId="256F4F3C" w14:textId="5F4FDCB8" w:rsidR="009F7876" w:rsidRPr="009F7876" w:rsidRDefault="0047305F" w:rsidP="0047305F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  <w:r>
              <w:rPr>
                <w:rFonts w:ascii="Garamond" w:hAnsi="Garamond" w:cs="Courier New"/>
                <w:sz w:val="32"/>
              </w:rPr>
              <w:t>46</w:t>
            </w:r>
            <w:r w:rsidR="00171862">
              <w:rPr>
                <w:rFonts w:ascii="Garamond" w:hAnsi="Garamond" w:cs="Courier New"/>
                <w:sz w:val="32"/>
              </w:rPr>
              <w:t>-</w:t>
            </w:r>
            <w:r>
              <w:rPr>
                <w:rFonts w:ascii="Garamond" w:hAnsi="Garamond" w:cs="Courier New"/>
                <w:sz w:val="32"/>
              </w:rPr>
              <w:t>61</w:t>
            </w:r>
          </w:p>
        </w:tc>
      </w:tr>
      <w:tr w:rsidR="009F7876" w:rsidRPr="009F7876" w14:paraId="1F609341" w14:textId="77777777" w:rsidTr="00171862">
        <w:tc>
          <w:tcPr>
            <w:tcW w:w="6912" w:type="dxa"/>
          </w:tcPr>
          <w:p w14:paraId="2FBF8308" w14:textId="77777777" w:rsidR="009F7876" w:rsidRPr="009F7876" w:rsidRDefault="009F7876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</w:p>
        </w:tc>
        <w:tc>
          <w:tcPr>
            <w:tcW w:w="1604" w:type="dxa"/>
          </w:tcPr>
          <w:p w14:paraId="61128AB8" w14:textId="77777777" w:rsidR="009F7876" w:rsidRPr="009F7876" w:rsidRDefault="009F7876" w:rsidP="00171862">
            <w:pPr>
              <w:pBdr>
                <w:between w:val="single" w:sz="4" w:space="1" w:color="D9D9D9" w:themeColor="background1" w:themeShade="D9"/>
                <w:bar w:val="single" w:sz="4" w:color="D9D9D9" w:themeColor="background1" w:themeShade="D9"/>
              </w:pBdr>
              <w:rPr>
                <w:rFonts w:ascii="Garamond" w:hAnsi="Garamond" w:cs="Courier New"/>
                <w:sz w:val="32"/>
              </w:rPr>
            </w:pPr>
          </w:p>
        </w:tc>
      </w:tr>
    </w:tbl>
    <w:p w14:paraId="713A3F00" w14:textId="0B042988" w:rsidR="009F7876" w:rsidRPr="009F7876" w:rsidRDefault="009F7876" w:rsidP="00171862">
      <w:pPr>
        <w:pBdr>
          <w:between w:val="single" w:sz="4" w:space="1" w:color="D9D9D9" w:themeColor="background1" w:themeShade="D9"/>
          <w:bar w:val="single" w:sz="4" w:color="D9D9D9" w:themeColor="background1" w:themeShade="D9"/>
        </w:pBdr>
        <w:rPr>
          <w:rFonts w:ascii="Garamond" w:hAnsi="Garamond" w:cs="Courier New"/>
          <w:sz w:val="32"/>
        </w:rPr>
      </w:pPr>
      <w:r w:rsidRPr="009F7876">
        <w:rPr>
          <w:rFonts w:ascii="Garamond" w:hAnsi="Garamond" w:cs="Courier New"/>
          <w:sz w:val="32"/>
        </w:rPr>
        <w:br w:type="page"/>
      </w:r>
    </w:p>
    <w:p w14:paraId="50B10001" w14:textId="73369FEB" w:rsidR="009E1165" w:rsidRPr="00BE1D06" w:rsidRDefault="004C193F" w:rsidP="00171862">
      <w:pPr>
        <w:jc w:val="center"/>
        <w:rPr>
          <w:rFonts w:ascii="Courier New" w:hAnsi="Courier New" w:cs="Courier New"/>
          <w:b/>
          <w:sz w:val="32"/>
        </w:rPr>
      </w:pPr>
      <w:r w:rsidRPr="00BE1D06">
        <w:rPr>
          <w:rFonts w:ascii="Courier New" w:hAnsi="Courier New" w:cs="Courier New"/>
          <w:b/>
          <w:sz w:val="32"/>
        </w:rPr>
        <w:lastRenderedPageBreak/>
        <w:t>Patient report barriers to adheren</w:t>
      </w:r>
      <w:r w:rsidR="00171862">
        <w:rPr>
          <w:rFonts w:ascii="Courier New" w:hAnsi="Courier New" w:cs="Courier New"/>
          <w:b/>
          <w:sz w:val="32"/>
        </w:rPr>
        <w:t>ce: A</w:t>
      </w:r>
      <w:r w:rsidRPr="00BE1D06">
        <w:rPr>
          <w:rFonts w:ascii="Courier New" w:hAnsi="Courier New" w:cs="Courier New"/>
          <w:b/>
          <w:sz w:val="32"/>
        </w:rPr>
        <w:t>dults</w:t>
      </w:r>
    </w:p>
    <w:p w14:paraId="315A182E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685E732D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Forgot</w:t>
      </w:r>
    </w:p>
    <w:p w14:paraId="208BAA56" w14:textId="2FD248DE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      Study     |     </w:t>
      </w:r>
      <w:r w:rsidR="000474DD">
        <w:rPr>
          <w:rFonts w:ascii="Courier New" w:hAnsi="Courier New" w:cs="Courier New"/>
          <w:sz w:val="20"/>
        </w:rPr>
        <w:t>%</w:t>
      </w:r>
      <w:r w:rsidRPr="00BE1D06">
        <w:rPr>
          <w:rFonts w:ascii="Courier New" w:hAnsi="Courier New" w:cs="Courier New"/>
          <w:sz w:val="20"/>
        </w:rPr>
        <w:t xml:space="preserve">    [95% Conf. Interval]     </w:t>
      </w:r>
    </w:p>
    <w:p w14:paraId="291269CE" w14:textId="1DD04D3B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271BF0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SEARO</w:t>
      </w:r>
    </w:p>
    <w:p w14:paraId="20BA5C6A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Achapp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30.846    18.599    44.648        </w:t>
      </w:r>
    </w:p>
    <w:p w14:paraId="2878256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ant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|   44.505    34.482    54.760        </w:t>
      </w:r>
    </w:p>
    <w:p w14:paraId="2440950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Gokarn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14.363     7.831    22.462        </w:t>
      </w:r>
    </w:p>
    <w:p w14:paraId="5CA2CE0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Lal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 |   31.964    20.949    44.110        </w:t>
      </w:r>
    </w:p>
    <w:p w14:paraId="6CC6556E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Sah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|   70.050    63.563    76.156        </w:t>
      </w:r>
    </w:p>
    <w:p w14:paraId="0FC83EF8" w14:textId="485207E1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Wanchu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23.142    12.976    35.207        </w:t>
      </w:r>
      <w:r w:rsidR="005B4A80">
        <w:rPr>
          <w:rFonts w:ascii="Courier New" w:hAnsi="Courier New" w:cs="Courier New"/>
          <w:sz w:val="20"/>
        </w:rPr>
        <w:t xml:space="preserve">  </w:t>
      </w:r>
    </w:p>
    <w:p w14:paraId="10247A0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Wast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35.711    23.026    49.509        </w:t>
      </w:r>
    </w:p>
    <w:p w14:paraId="626B02E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3E5B9BB5" w14:textId="6FD9DCA3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35.913    17.789    54.038        </w:t>
      </w:r>
    </w:p>
    <w:p w14:paraId="5B713A48" w14:textId="5B2F8734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1D5B99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AFRO</w:t>
      </w:r>
    </w:p>
    <w:p w14:paraId="1F3DC31A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Amberbir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|   43.750    33.596    54.175        </w:t>
      </w:r>
    </w:p>
    <w:p w14:paraId="1F728FD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abatund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42.681    28.116    57.925        </w:t>
      </w:r>
    </w:p>
    <w:p w14:paraId="09050B51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altazary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12.373     8.166    17.309        </w:t>
      </w:r>
    </w:p>
    <w:p w14:paraId="218FDE9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elayneh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|    8.527     4.812    13.177        </w:t>
      </w:r>
    </w:p>
    <w:p w14:paraId="275B419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Bello                |    5.529     1.291    12.464        </w:t>
      </w:r>
    </w:p>
    <w:p w14:paraId="72F0058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hat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|   41.405    29.715    53.609        </w:t>
      </w:r>
    </w:p>
    <w:p w14:paraId="7D1238A1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yakika-Tusiime</w:t>
      </w:r>
      <w:proofErr w:type="spellEnd"/>
      <w:r w:rsidRPr="00BE1D06">
        <w:rPr>
          <w:rFonts w:ascii="Courier New" w:hAnsi="Courier New" w:cs="Courier New"/>
          <w:sz w:val="20"/>
        </w:rPr>
        <w:t xml:space="preserve">      |   19.628    13.391    26.728        </w:t>
      </w:r>
    </w:p>
    <w:p w14:paraId="3F13781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Dyrehav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|   22.929    19.336    26.733        </w:t>
      </w:r>
    </w:p>
    <w:p w14:paraId="68F2F11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Ehlers               |   33.618    22.134    46.181        </w:t>
      </w:r>
    </w:p>
    <w:p w14:paraId="4B178D9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Ejekam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51.005    44.072    57.919        </w:t>
      </w:r>
    </w:p>
    <w:p w14:paraId="619FC75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Essomb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32.752    27.168    38.592        </w:t>
      </w:r>
    </w:p>
    <w:p w14:paraId="49AEA37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Haberer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 9.987     3.946    18.381        </w:t>
      </w:r>
    </w:p>
    <w:p w14:paraId="4BC16CFC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Hardon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44.802    38.015    51.687        </w:t>
      </w:r>
    </w:p>
    <w:p w14:paraId="567EE33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Igweb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63.581    52.864    73.657        </w:t>
      </w:r>
    </w:p>
    <w:p w14:paraId="5CDF0BB2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Ilyaso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23.891    18.290    29.985        </w:t>
      </w:r>
    </w:p>
    <w:p w14:paraId="73D0824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Jean-Baptiste        |   30.182    23.416    37.412        </w:t>
      </w:r>
    </w:p>
    <w:p w14:paraId="2122DD1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Kool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53.284    50.546    56.012        </w:t>
      </w:r>
    </w:p>
    <w:p w14:paraId="5188D2E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Lett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39.893    30.267    49.931        </w:t>
      </w:r>
    </w:p>
    <w:p w14:paraId="0911064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Markos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50.658    39.496    61.787        </w:t>
      </w:r>
    </w:p>
    <w:p w14:paraId="6D2A710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Mbopi-Kéou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|   22.701    16.800    29.203        </w:t>
      </w:r>
    </w:p>
    <w:p w14:paraId="103F5CA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Nwokik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65.133    54.128    75.376        </w:t>
      </w:r>
    </w:p>
    <w:p w14:paraId="69D27291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Nyoge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48.082    42.976    53.209        </w:t>
      </w:r>
    </w:p>
    <w:p w14:paraId="4982273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Obirikorang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|   46.104    35.159    57.242        </w:t>
      </w:r>
    </w:p>
    <w:p w14:paraId="2126B96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Odil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72.592    67.419    77.476        </w:t>
      </w:r>
    </w:p>
    <w:p w14:paraId="65A3712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Okoronkwo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53.704    46.581    60.751        </w:t>
      </w:r>
    </w:p>
    <w:p w14:paraId="4A38724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Oku                  |   31.024    24.233    38.253        </w:t>
      </w:r>
    </w:p>
    <w:p w14:paraId="728505D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Oku                  |   48.724    41.762    55.712        </w:t>
      </w:r>
    </w:p>
    <w:p w14:paraId="743D6F6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Olowooker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|   55.530    48.889    62.073        </w:t>
      </w:r>
    </w:p>
    <w:p w14:paraId="73E7B71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Pennap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51.238    44.355    58.097        </w:t>
      </w:r>
    </w:p>
    <w:p w14:paraId="1B67736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Shumb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28.685    18.121    40.584        </w:t>
      </w:r>
    </w:p>
    <w:p w14:paraId="6AC3EB7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Suleiman             |   35.714    31.167    40.395        </w:t>
      </w:r>
    </w:p>
    <w:p w14:paraId="792E4B3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Tabataba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20.607    14.499    27.476        </w:t>
      </w:r>
    </w:p>
    <w:p w14:paraId="000956C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Tadios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33.535    23.780    44.058        </w:t>
      </w:r>
    </w:p>
    <w:p w14:paraId="0152CE4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Talam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50.913    44.304    57.507        </w:t>
      </w:r>
    </w:p>
    <w:p w14:paraId="60BF9C22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Tseg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43.382    31.899    55.237        </w:t>
      </w:r>
    </w:p>
    <w:p w14:paraId="31D5A9E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Uhagaz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26.736    14.735    40.800        </w:t>
      </w:r>
    </w:p>
    <w:p w14:paraId="6CE3A7C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Ung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|   77.482    69.962    84.198        </w:t>
      </w:r>
    </w:p>
    <w:p w14:paraId="74A88B9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00FFAA93" w14:textId="50ED6BC1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38.892    32.591    45.194        </w:t>
      </w:r>
    </w:p>
    <w:p w14:paraId="6B3F7BFA" w14:textId="4962CDA0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D8416F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AMRO N</w:t>
      </w:r>
    </w:p>
    <w:p w14:paraId="4F71CB62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Amico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48.630    37.301    60.031        </w:t>
      </w:r>
    </w:p>
    <w:p w14:paraId="5B945DB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Chesney              |   66.350    53.064    78.435        </w:t>
      </w:r>
    </w:p>
    <w:p w14:paraId="65DC43FE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Cook                 |   39.679    33.294    46.245        </w:t>
      </w:r>
    </w:p>
    <w:p w14:paraId="4E29538B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DeMayo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47.041    39.578    54.572        </w:t>
      </w:r>
    </w:p>
    <w:p w14:paraId="2276E765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Fredericksen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|   15.098     6.103    27.188        </w:t>
      </w:r>
    </w:p>
    <w:p w14:paraId="4697D6B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Genberg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46.925    42.585    51.288        </w:t>
      </w:r>
    </w:p>
    <w:p w14:paraId="4A163B0C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Heckman              |   15.232     9.559    21.947        </w:t>
      </w:r>
    </w:p>
    <w:p w14:paraId="51E41725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Kalichman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47.183    35.751    58.766        </w:t>
      </w:r>
    </w:p>
    <w:p w14:paraId="3658D3D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Kerr                 |   27.063    19.174    35.758        </w:t>
      </w:r>
    </w:p>
    <w:p w14:paraId="08C39A1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Kleeberger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|   74.795    66.706    82.097        </w:t>
      </w:r>
    </w:p>
    <w:p w14:paraId="52FAA2DE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Mohammed             |   22.558    17.232    28.373        </w:t>
      </w:r>
    </w:p>
    <w:p w14:paraId="744701E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Okonsky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70.110    60.402    78.981        </w:t>
      </w:r>
    </w:p>
    <w:p w14:paraId="6321D4C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Saber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45.015    41.215    48.845        </w:t>
      </w:r>
    </w:p>
    <w:p w14:paraId="23ED0E3E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Simon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50.000    36.449    63.551        </w:t>
      </w:r>
    </w:p>
    <w:p w14:paraId="58483797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Sullivan             |   32.421    29.265    35.659        </w:t>
      </w:r>
    </w:p>
    <w:p w14:paraId="6589783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65D6BAF0" w14:textId="57D26A78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42.895    35.010    50.781        </w:t>
      </w:r>
    </w:p>
    <w:p w14:paraId="79CE6FE9" w14:textId="6E775700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FA83EF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EURO</w:t>
      </w:r>
    </w:p>
    <w:p w14:paraId="74849DB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Barfod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83.986    77.156    89.799        </w:t>
      </w:r>
    </w:p>
    <w:p w14:paraId="1EA3456E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Blanco               |   43.548    35.855    51.401        </w:t>
      </w:r>
    </w:p>
    <w:p w14:paraId="78AB5F9B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Harris               |   40.971    29.953    52.470        </w:t>
      </w:r>
    </w:p>
    <w:p w14:paraId="617FA48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Moatti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45.689    33.152    58.510        </w:t>
      </w:r>
    </w:p>
    <w:p w14:paraId="78D8E77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Morrison             |   21.010    12.290    31.336        </w:t>
      </w:r>
    </w:p>
    <w:p w14:paraId="343511E2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Nieuwkerk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35.377    26.593    44.688        </w:t>
      </w:r>
    </w:p>
    <w:p w14:paraId="72FBC791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Rier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|   32.497    21.330    44.780        </w:t>
      </w:r>
    </w:p>
    <w:p w14:paraId="4023F5EB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Spire                |   36.249    27.914    45.024        </w:t>
      </w:r>
    </w:p>
    <w:p w14:paraId="3E9E161B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Walsh                |   35.126    27.893    42.720        </w:t>
      </w:r>
    </w:p>
    <w:p w14:paraId="51C2EC90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3DFA3996" w14:textId="6EB0491A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41.728    27.326    56.130        </w:t>
      </w:r>
    </w:p>
    <w:p w14:paraId="43801133" w14:textId="7351A012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320A5F9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AMRO S</w:t>
      </w:r>
    </w:p>
    <w:p w14:paraId="368C1022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Guimarães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|   37.341    27.067    48.227        </w:t>
      </w:r>
    </w:p>
    <w:p w14:paraId="3653B78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Harvey               |   37.179    28.680    46.098        </w:t>
      </w:r>
    </w:p>
    <w:p w14:paraId="44B575D6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Monreal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67.554    57.797    76.597        </w:t>
      </w:r>
    </w:p>
    <w:p w14:paraId="007675E0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Remien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|   54.975    48.072    61.784        </w:t>
      </w:r>
    </w:p>
    <w:p w14:paraId="5B94D1C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7740194D" w14:textId="74C97453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49.383    35.743    63.024        </w:t>
      </w:r>
    </w:p>
    <w:p w14:paraId="7117A71D" w14:textId="1D76C329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373056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   WPRO</w:t>
      </w:r>
    </w:p>
    <w:p w14:paraId="5EA2788F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Cummings             |   81.587    70.579    90.478        </w:t>
      </w:r>
    </w:p>
    <w:p w14:paraId="19F7FEBC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Do                   |   32.549    28.907    36.299        </w:t>
      </w:r>
    </w:p>
    <w:p w14:paraId="59F444A4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Gare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   |   42.707    29.189    56.804        </w:t>
      </w:r>
    </w:p>
    <w:p w14:paraId="0AFA395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proofErr w:type="spellStart"/>
      <w:r w:rsidRPr="00BE1D06">
        <w:rPr>
          <w:rFonts w:ascii="Courier New" w:hAnsi="Courier New" w:cs="Courier New"/>
          <w:sz w:val="20"/>
        </w:rPr>
        <w:t>Hansana</w:t>
      </w:r>
      <w:proofErr w:type="spellEnd"/>
      <w:r w:rsidRPr="00BE1D06">
        <w:rPr>
          <w:rFonts w:ascii="Courier New" w:hAnsi="Courier New" w:cs="Courier New"/>
          <w:sz w:val="20"/>
        </w:rPr>
        <w:t xml:space="preserve">              |   62.133    53.848    70.076        </w:t>
      </w:r>
    </w:p>
    <w:p w14:paraId="3C75CE4A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Tran                 |   21.641    16.237    27.587        </w:t>
      </w:r>
    </w:p>
    <w:p w14:paraId="0E77BC0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Wang                 |   50.000    37.964    62.036        </w:t>
      </w:r>
    </w:p>
    <w:p w14:paraId="22746B60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Wang                 |   47.980    38.241    57.796        </w:t>
      </w:r>
    </w:p>
    <w:p w14:paraId="674802C3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Weaver               |   66.382    53.819    77.866        </w:t>
      </w:r>
    </w:p>
    <w:p w14:paraId="509ED838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Sub-total           |</w:t>
      </w:r>
    </w:p>
    <w:p w14:paraId="78D9ACF7" w14:textId="335DB215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50.361    36.438    64.283        </w:t>
      </w:r>
    </w:p>
    <w:p w14:paraId="51CD6AA7" w14:textId="7029AFAB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0816A4D" w14:textId="77777777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Overall              |           </w:t>
      </w:r>
    </w:p>
    <w:p w14:paraId="0FD7D974" w14:textId="1C61CDAF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 xml:space="preserve">  D+L pooled </w:t>
      </w:r>
      <w:r w:rsidR="000474DD">
        <w:rPr>
          <w:rFonts w:ascii="Courier New" w:hAnsi="Courier New" w:cs="Courier New"/>
          <w:sz w:val="20"/>
        </w:rPr>
        <w:t xml:space="preserve">%       </w:t>
      </w:r>
      <w:r w:rsidRPr="00BE1D06">
        <w:rPr>
          <w:rFonts w:ascii="Courier New" w:hAnsi="Courier New" w:cs="Courier New"/>
          <w:sz w:val="20"/>
        </w:rPr>
        <w:t xml:space="preserve">|   41.382    37.314    45.449        </w:t>
      </w:r>
    </w:p>
    <w:p w14:paraId="66BDE392" w14:textId="0A4520AB" w:rsidR="00BE1D06" w:rsidRPr="00BE1D06" w:rsidRDefault="00BE1D06" w:rsidP="00BE1D06">
      <w:pPr>
        <w:rPr>
          <w:rFonts w:ascii="Courier New" w:hAnsi="Courier New" w:cs="Courier New"/>
          <w:sz w:val="20"/>
        </w:rPr>
      </w:pPr>
      <w:r w:rsidRPr="00BE1D0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A7576B8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57581D80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6A709B3A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Travel</w:t>
      </w:r>
    </w:p>
    <w:p w14:paraId="7CFFF734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6EF292F8" w14:textId="183C0C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 </w:t>
      </w:r>
      <w:r w:rsidRPr="006F706D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6AFD14D3" w14:textId="320261C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A14CFA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SEARO</w:t>
      </w:r>
    </w:p>
    <w:p w14:paraId="5B6FDE6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okar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59.196    48.742    69.245        </w:t>
      </w:r>
    </w:p>
    <w:p w14:paraId="6DB455A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Lal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 |   35.244    23.843    47.569        </w:t>
      </w:r>
    </w:p>
    <w:p w14:paraId="3A47F7D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fre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 5.904     1.759    12.268        </w:t>
      </w:r>
    </w:p>
    <w:p w14:paraId="75FC924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65.099    58.403    71.508        </w:t>
      </w:r>
    </w:p>
    <w:p w14:paraId="75859CF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Vallabhanen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|   12.159     6.767    18.856        </w:t>
      </w:r>
    </w:p>
    <w:p w14:paraId="21E2A4E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Wanchu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12.022     4.793    21.936        </w:t>
      </w:r>
    </w:p>
    <w:p w14:paraId="0EDC827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Wast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27.545    16.074    40.765        </w:t>
      </w:r>
    </w:p>
    <w:p w14:paraId="3C86D01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AE93A80" w14:textId="458259BE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      </w:t>
      </w:r>
      <w:r w:rsidRPr="006F706D">
        <w:rPr>
          <w:rFonts w:ascii="Courier New" w:hAnsi="Courier New" w:cs="Courier New"/>
          <w:sz w:val="20"/>
          <w:szCs w:val="20"/>
        </w:rPr>
        <w:t xml:space="preserve">|   30.932    11.324    50.541        </w:t>
      </w:r>
    </w:p>
    <w:p w14:paraId="007612ED" w14:textId="206DE05E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CC0BA1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FRO</w:t>
      </w:r>
    </w:p>
    <w:p w14:paraId="18AF830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mberbir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|    9.652     4.404    16.654        </w:t>
      </w:r>
    </w:p>
    <w:p w14:paraId="2041BEB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abatund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45.120    30.352    60.342        </w:t>
      </w:r>
    </w:p>
    <w:p w14:paraId="153D536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altazary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21.464    16.040    27.441        </w:t>
      </w:r>
    </w:p>
    <w:p w14:paraId="6CB5A51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elayneh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|   12.057     7.609    17.362        </w:t>
      </w:r>
    </w:p>
    <w:p w14:paraId="0F8AEA7A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Bello                |   18.247     9.770    28.651        </w:t>
      </w:r>
    </w:p>
    <w:p w14:paraId="5F5207A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57.032    44.815    68.829        </w:t>
      </w:r>
    </w:p>
    <w:p w14:paraId="68FDBBB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yakika-Tusiim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|   11.479     6.674    17.377        </w:t>
      </w:r>
    </w:p>
    <w:p w14:paraId="6917079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Dash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27.013    24.393    29.716        </w:t>
      </w:r>
    </w:p>
    <w:p w14:paraId="338BEB5A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Dyrehav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|   15.858    12.777    19.205        </w:t>
      </w:r>
    </w:p>
    <w:p w14:paraId="19D0A2F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Egieyeh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16.834    10.122    24.841        </w:t>
      </w:r>
    </w:p>
    <w:p w14:paraId="74083A8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Ejekam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23.366    17.763    29.483        </w:t>
      </w:r>
    </w:p>
    <w:p w14:paraId="7AB9A58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Essomb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 8.332     5.278    12.006        </w:t>
      </w:r>
    </w:p>
    <w:p w14:paraId="3F111D1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Haberer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 2.243     0.083     7.212        </w:t>
      </w:r>
    </w:p>
    <w:p w14:paraId="0E94DEF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Jean-Baptiste        |   25.304    18.965    32.221        </w:t>
      </w:r>
    </w:p>
    <w:p w14:paraId="003B19C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Kool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 2.775     1.947     3.746        </w:t>
      </w:r>
    </w:p>
    <w:p w14:paraId="7659A66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Lett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21.806    14.089    30.671        </w:t>
      </w:r>
    </w:p>
    <w:p w14:paraId="6851FB4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Markos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 9.859     4.223    17.515        </w:t>
      </w:r>
    </w:p>
    <w:p w14:paraId="2C22126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Mbopi-Kéou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|    8.906     5.142    13.575        </w:t>
      </w:r>
    </w:p>
    <w:p w14:paraId="322824E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Nwauch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 3.628     0.837     8.268        </w:t>
      </w:r>
    </w:p>
    <w:p w14:paraId="491C699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Nwokik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49.342    38.213    60.504        </w:t>
      </w:r>
    </w:p>
    <w:p w14:paraId="620B9E1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birikorang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|   16.229     8.900    25.235        </w:t>
      </w:r>
    </w:p>
    <w:p w14:paraId="72BDE40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ku                  |   14.758     9.790    20.539        </w:t>
      </w:r>
    </w:p>
    <w:p w14:paraId="79E2A9E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ku                  |   15.050    10.403    20.382        </w:t>
      </w:r>
    </w:p>
    <w:p w14:paraId="079DD5D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lowooker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|   33.410    27.299    39.814        </w:t>
      </w:r>
    </w:p>
    <w:p w14:paraId="4D20A25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Pennap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19.059    13.953    24.752        </w:t>
      </w:r>
    </w:p>
    <w:p w14:paraId="7800E7A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humb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50.000    37.584    62.416        </w:t>
      </w:r>
    </w:p>
    <w:p w14:paraId="55C2E74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Tabataba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54.392    46.346    62.325        </w:t>
      </w:r>
    </w:p>
    <w:p w14:paraId="312F55E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Tadios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27.437    18.381    37.546        </w:t>
      </w:r>
    </w:p>
    <w:p w14:paraId="7FFF40DA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Talam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71.005    64.829    76.813        </w:t>
      </w:r>
    </w:p>
    <w:p w14:paraId="7E67E56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45.420    37.002    53.971        </w:t>
      </w:r>
    </w:p>
    <w:p w14:paraId="72D8842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75276A6" w14:textId="1EC7A671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      </w:t>
      </w:r>
      <w:r w:rsidRPr="006F706D">
        <w:rPr>
          <w:rFonts w:ascii="Courier New" w:hAnsi="Courier New" w:cs="Courier New"/>
          <w:sz w:val="20"/>
          <w:szCs w:val="20"/>
        </w:rPr>
        <w:t xml:space="preserve">|   23.998    18.518    29.479        </w:t>
      </w:r>
    </w:p>
    <w:p w14:paraId="319EBE35" w14:textId="32453E28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1F3D37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MRO N</w:t>
      </w:r>
    </w:p>
    <w:p w14:paraId="7205534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39.040    28.234    50.420        </w:t>
      </w:r>
    </w:p>
    <w:p w14:paraId="5157AD3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Chesney              |   56.732    43.184    69.786        </w:t>
      </w:r>
    </w:p>
    <w:p w14:paraId="2B9D17A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DeMayo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14.496     9.611    20.186        </w:t>
      </w:r>
    </w:p>
    <w:p w14:paraId="44A076F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34.028    29.957    38.220        </w:t>
      </w:r>
    </w:p>
    <w:p w14:paraId="5B00EF1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Gifford              |   46.323    34.686    58.167        </w:t>
      </w:r>
    </w:p>
    <w:p w14:paraId="4DE248B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59.029    47.530    70.048        </w:t>
      </w:r>
    </w:p>
    <w:p w14:paraId="7D0D314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23.236    14.221    33.692        </w:t>
      </w:r>
    </w:p>
    <w:p w14:paraId="7E2880F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Kerr                 |   17.888    11.299    25.604        </w:t>
      </w:r>
    </w:p>
    <w:p w14:paraId="72E7FCC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|   59.918    51.075    68.446        </w:t>
      </w:r>
    </w:p>
    <w:p w14:paraId="48D8A2E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Mohammed             |   16.511    11.862    21.758        </w:t>
      </w:r>
    </w:p>
    <w:p w14:paraId="39ED43B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konsky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57.066    46.874    66.963        </w:t>
      </w:r>
    </w:p>
    <w:p w14:paraId="5E4BA33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50.383    46.548    54.216        </w:t>
      </w:r>
    </w:p>
    <w:p w14:paraId="16C23A3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imon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38.233    25.503    51.844        </w:t>
      </w:r>
    </w:p>
    <w:p w14:paraId="3441499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7B21E38" w14:textId="030B6824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39.078    29.587    48.568        </w:t>
      </w:r>
    </w:p>
    <w:p w14:paraId="173E32CC" w14:textId="256E4D5D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82F778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EURO</w:t>
      </w:r>
    </w:p>
    <w:p w14:paraId="6009517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mmassar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35.624    25.557    46.378        </w:t>
      </w:r>
    </w:p>
    <w:p w14:paraId="6086C00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77.736    70.149    84.492        </w:t>
      </w:r>
    </w:p>
    <w:p w14:paraId="2C82CF0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Harris               |   31.248    21.135    42.357        </w:t>
      </w:r>
    </w:p>
    <w:p w14:paraId="314CEF4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Morrison             |   18.110     9.991    27.996        </w:t>
      </w:r>
    </w:p>
    <w:p w14:paraId="6F841EF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Spire                |   17.915    11.602    25.252        </w:t>
      </w:r>
    </w:p>
    <w:p w14:paraId="3AA45E4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EC138A2" w14:textId="0A9C5B43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36.176    11.198    61.154        </w:t>
      </w:r>
    </w:p>
    <w:p w14:paraId="65A68833" w14:textId="139AB18B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0C3F53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MRO S</w:t>
      </w:r>
    </w:p>
    <w:p w14:paraId="38A29C3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Harvey               |   38.034    29.481    46.978        </w:t>
      </w:r>
    </w:p>
    <w:p w14:paraId="514FB90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48.010    41.144    54.914        </w:t>
      </w:r>
    </w:p>
    <w:p w14:paraId="7A7A339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D19C680" w14:textId="7983B5B6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43.402    33.654    53.150        </w:t>
      </w:r>
    </w:p>
    <w:p w14:paraId="20E10195" w14:textId="3099E349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30665E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WPRO</w:t>
      </w:r>
    </w:p>
    <w:p w14:paraId="577F3DC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Do                   |   40.990    37.139    44.898        </w:t>
      </w:r>
    </w:p>
    <w:p w14:paraId="477201CA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Tran                 |    6.714     3.678    10.576        </w:t>
      </w:r>
    </w:p>
    <w:p w14:paraId="7BBB7DF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ang                 |   56.155    44.029    67.918        </w:t>
      </w:r>
    </w:p>
    <w:p w14:paraId="62DB856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eaver               |   37.067    25.200    49.786        </w:t>
      </w:r>
    </w:p>
    <w:p w14:paraId="1A99AE3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4BC4540" w14:textId="1F76F129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34.890    11.397    58.383        </w:t>
      </w:r>
    </w:p>
    <w:p w14:paraId="15B96B9D" w14:textId="1AB12D6E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56224D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212B94BC" w14:textId="1450314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30.381    25.544    35.218        </w:t>
      </w:r>
    </w:p>
    <w:p w14:paraId="1FF5C139" w14:textId="1A289A7F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2BB7EC1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6DFA6523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Busy</w:t>
      </w:r>
    </w:p>
    <w:p w14:paraId="3A150B71" w14:textId="39B9561D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5464D394" w14:textId="0D27D0A1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B15B35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SEARO</w:t>
      </w:r>
    </w:p>
    <w:p w14:paraId="4A8D59D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okar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33.907    24.386    44.135        </w:t>
      </w:r>
    </w:p>
    <w:p w14:paraId="2BBC22B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Lal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 |    5.710     1.335    12.859        </w:t>
      </w:r>
    </w:p>
    <w:p w14:paraId="6B8B796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fre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12.493     6.066    20.807        </w:t>
      </w:r>
    </w:p>
    <w:p w14:paraId="60BD387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64.604    57.892    71.039        </w:t>
      </w:r>
    </w:p>
    <w:p w14:paraId="562CE5C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Vallabhanen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|    4.042     1.192     8.478        </w:t>
      </w:r>
    </w:p>
    <w:p w14:paraId="13770ED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Wast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50.000    36.182    63.818        </w:t>
      </w:r>
    </w:p>
    <w:p w14:paraId="5981B70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0588992" w14:textId="4DF70DFD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28.193     7.325    49.061        </w:t>
      </w:r>
    </w:p>
    <w:p w14:paraId="3FA29F0C" w14:textId="4B7B7A71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CBC769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FRO</w:t>
      </w:r>
    </w:p>
    <w:p w14:paraId="451F240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mberbir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|    5.099     1.513    10.638        </w:t>
      </w:r>
    </w:p>
    <w:p w14:paraId="56B6D75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altazary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25.505    19.690    31.794        </w:t>
      </w:r>
    </w:p>
    <w:p w14:paraId="3F7035E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elayneh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|    6.762     3.489    11.010        </w:t>
      </w:r>
    </w:p>
    <w:p w14:paraId="4ED04D6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Bello                |    7.122     2.136    14.710        </w:t>
      </w:r>
    </w:p>
    <w:p w14:paraId="2835957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49.219    37.116    61.368        </w:t>
      </w:r>
    </w:p>
    <w:p w14:paraId="2AB419E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yakika-Tusiim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|    6.291     2.835    10.988        </w:t>
      </w:r>
    </w:p>
    <w:p w14:paraId="5A5174D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Dash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38.998    36.094    41.941        </w:t>
      </w:r>
    </w:p>
    <w:p w14:paraId="01FBA35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Egieyeh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26.019    17.858    35.117        </w:t>
      </w:r>
    </w:p>
    <w:p w14:paraId="2DB4F3A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Essomb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12.984     9.168    17.350        </w:t>
      </w:r>
    </w:p>
    <w:p w14:paraId="11F515D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Hardo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30.445    24.305    36.957        </w:t>
      </w:r>
    </w:p>
    <w:p w14:paraId="0254538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Jean-Baptiste        |   11.279     6.909    16.554        </w:t>
      </w:r>
    </w:p>
    <w:p w14:paraId="7814CA7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Lett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10.100     4.863    16.963        </w:t>
      </w:r>
    </w:p>
    <w:p w14:paraId="50A7229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Mbopi-Kéou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|   19.827    14.257    26.061        </w:t>
      </w:r>
    </w:p>
    <w:p w14:paraId="36E643E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birikorang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|    4.523     1.050    10.256        </w:t>
      </w:r>
    </w:p>
    <w:p w14:paraId="3AC8FC3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dil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18.438    14.268    23.011        </w:t>
      </w:r>
    </w:p>
    <w:p w14:paraId="4B7FD1D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koronkwo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38.889    32.075    45.928        </w:t>
      </w:r>
    </w:p>
    <w:p w14:paraId="01A32B5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ku                  |   43.675    36.232    51.264        </w:t>
      </w:r>
    </w:p>
    <w:p w14:paraId="6BC2351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ku                  |   50.765    43.782    57.734        </w:t>
      </w:r>
    </w:p>
    <w:p w14:paraId="147CA68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humb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 4.059     0.598    10.398        </w:t>
      </w:r>
    </w:p>
    <w:p w14:paraId="0D0E4EC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Suleiman             |   10.532     7.760    13.672        </w:t>
      </w:r>
    </w:p>
    <w:p w14:paraId="78F032A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20.228    13.818    27.508        </w:t>
      </w:r>
    </w:p>
    <w:p w14:paraId="31D42A2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Uzochukwu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10.224     5.658    15.945        </w:t>
      </w:r>
    </w:p>
    <w:p w14:paraId="3360F86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A2634AD" w14:textId="53248EAC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20.168    14.338    25.998        </w:t>
      </w:r>
    </w:p>
    <w:p w14:paraId="16BF9F9A" w14:textId="5B15259A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05A86C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MRO N</w:t>
      </w:r>
    </w:p>
    <w:p w14:paraId="3BF0493E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21.229    12.684    31.281        </w:t>
      </w:r>
    </w:p>
    <w:p w14:paraId="0C36B30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Chesney              |   52.885    39.378    66.180        </w:t>
      </w:r>
    </w:p>
    <w:p w14:paraId="297EF5C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37.996    33.810    42.274        </w:t>
      </w:r>
    </w:p>
    <w:p w14:paraId="06A78BCB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52.817    41.234    64.249        </w:t>
      </w:r>
    </w:p>
    <w:p w14:paraId="64AA9C9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Kerr                 |   21.558    14.383    29.732        </w:t>
      </w:r>
    </w:p>
    <w:p w14:paraId="0045853A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|   69.836    61.387    77.656        </w:t>
      </w:r>
    </w:p>
    <w:p w14:paraId="0614C30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Mohammed             |   14.650    10.253    19.678        </w:t>
      </w:r>
    </w:p>
    <w:p w14:paraId="658AF641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Okonsky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59.240    49.076    69.019        </w:t>
      </w:r>
    </w:p>
    <w:p w14:paraId="1F15F67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39.187    35.476    42.962        </w:t>
      </w:r>
    </w:p>
    <w:p w14:paraId="289DE91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Simon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38.233    25.503    51.844        </w:t>
      </w:r>
    </w:p>
    <w:p w14:paraId="4D02C182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Sullivan             |   10.280     8.298    12.447        </w:t>
      </w:r>
    </w:p>
    <w:p w14:paraId="7DC688F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4826046" w14:textId="6C5669B5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37.643    25.860    49.426        </w:t>
      </w:r>
    </w:p>
    <w:p w14:paraId="58B43BC3" w14:textId="55507C01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5659BFB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EURO</w:t>
      </w:r>
    </w:p>
    <w:p w14:paraId="761DB47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Arrondo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-Velasco      |   17.665    12.001    24.156        </w:t>
      </w:r>
    </w:p>
    <w:p w14:paraId="6CA2041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69.141    60.893    76.817        </w:t>
      </w:r>
    </w:p>
    <w:p w14:paraId="1E84AB2C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Harris               |   17.356     9.552    26.893        </w:t>
      </w:r>
    </w:p>
    <w:p w14:paraId="62A77A5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Moatti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21.545    12.018    32.947        </w:t>
      </w:r>
    </w:p>
    <w:p w14:paraId="4E0D671F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Morrison             |   18.110     9.991    27.996        </w:t>
      </w:r>
    </w:p>
    <w:p w14:paraId="7339F25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Nieuwkerk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|   24.055    16.436    32.611        </w:t>
      </w:r>
    </w:p>
    <w:p w14:paraId="1112EAE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Rier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|   10.819     4.291    19.843        </w:t>
      </w:r>
    </w:p>
    <w:p w14:paraId="1DCA0D43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Spire                |   27.082    19.540    35.357        </w:t>
      </w:r>
    </w:p>
    <w:p w14:paraId="6B6B946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alsh                |   27.531    20.867    34.740        </w:t>
      </w:r>
    </w:p>
    <w:p w14:paraId="19296E84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58186DB" w14:textId="1D8BB5E6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25.942    14.818    37.066        </w:t>
      </w:r>
    </w:p>
    <w:p w14:paraId="351F75A6" w14:textId="0BB22442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2F11EF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AMRO S</w:t>
      </w:r>
    </w:p>
    <w:p w14:paraId="473DFCB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|   43.035    36.278    49.924        </w:t>
      </w:r>
    </w:p>
    <w:p w14:paraId="3015C70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E817F15" w14:textId="5D85E4D8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43.035    36.212    49.858        </w:t>
      </w:r>
    </w:p>
    <w:p w14:paraId="58F52829" w14:textId="4C25AF0C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0129D70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   WPRO</w:t>
      </w:r>
    </w:p>
    <w:p w14:paraId="752EA4C8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Do                   |   38.068    34.275    41.936        </w:t>
      </w:r>
    </w:p>
    <w:p w14:paraId="1974775B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Gare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   |   28.119    16.439    41.538        </w:t>
      </w:r>
    </w:p>
    <w:p w14:paraId="2413AAB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proofErr w:type="spellStart"/>
      <w:r w:rsidRPr="006F706D">
        <w:rPr>
          <w:rFonts w:ascii="Courier New" w:hAnsi="Courier New" w:cs="Courier New"/>
          <w:sz w:val="20"/>
          <w:szCs w:val="20"/>
        </w:rPr>
        <w:t>Hansana</w:t>
      </w:r>
      <w:proofErr w:type="spellEnd"/>
      <w:r w:rsidRPr="006F706D">
        <w:rPr>
          <w:rFonts w:ascii="Courier New" w:hAnsi="Courier New" w:cs="Courier New"/>
          <w:sz w:val="20"/>
          <w:szCs w:val="20"/>
        </w:rPr>
        <w:t xml:space="preserve">              |   96.701    93.055    99.031        </w:t>
      </w:r>
    </w:p>
    <w:p w14:paraId="2188DAFD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Tran                 |   33.084    26.762    39.730        </w:t>
      </w:r>
    </w:p>
    <w:p w14:paraId="1A45F1B5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ang                 |   48.461    36.476    60.537        </w:t>
      </w:r>
    </w:p>
    <w:p w14:paraId="08565F69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ang                 |   31.817    23.053    41.284        </w:t>
      </w:r>
    </w:p>
    <w:p w14:paraId="7496EA8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Weaver               |   62.933    50.214    74.800        </w:t>
      </w:r>
    </w:p>
    <w:p w14:paraId="5CB01D66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B64C2AB" w14:textId="175AC111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48.533    21.526    75.540        </w:t>
      </w:r>
    </w:p>
    <w:p w14:paraId="138D1A8D" w14:textId="5CB94C9A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27405397" w14:textId="77777777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69D37C74" w14:textId="0C99985F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F706D">
        <w:rPr>
          <w:rFonts w:ascii="Courier New" w:hAnsi="Courier New" w:cs="Courier New"/>
          <w:sz w:val="20"/>
          <w:szCs w:val="20"/>
        </w:rPr>
        <w:t xml:space="preserve">      |   29.383    23.066    35.700        </w:t>
      </w:r>
    </w:p>
    <w:p w14:paraId="715A5B9C" w14:textId="4BBCA9B4" w:rsidR="006F706D" w:rsidRPr="006F706D" w:rsidRDefault="006F706D" w:rsidP="006F706D">
      <w:pPr>
        <w:rPr>
          <w:rFonts w:ascii="Courier New" w:hAnsi="Courier New" w:cs="Courier New"/>
          <w:sz w:val="20"/>
          <w:szCs w:val="20"/>
        </w:rPr>
      </w:pPr>
      <w:r w:rsidRPr="006F706D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A06E44E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3571672B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5A8FA680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Change to routine</w:t>
      </w:r>
    </w:p>
    <w:p w14:paraId="53F35A16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0DF96FC0" w14:textId="35522616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3540E22E" w14:textId="2241E02C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531D8D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SEARO</w:t>
      </w:r>
    </w:p>
    <w:p w14:paraId="3458EA6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Lal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 |    7.356     2.209    15.174        </w:t>
      </w:r>
    </w:p>
    <w:p w14:paraId="5224542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40.346    33.694    47.182        </w:t>
      </w:r>
    </w:p>
    <w:p w14:paraId="56BCDF2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6CA324A" w14:textId="6C2F1E3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3.838    </w:t>
      </w:r>
      <w:r w:rsidR="0009409D">
        <w:rPr>
          <w:rFonts w:ascii="Courier New" w:hAnsi="Courier New" w:cs="Courier New"/>
          <w:sz w:val="20"/>
          <w:szCs w:val="20"/>
        </w:rPr>
        <w:t xml:space="preserve"> 0</w:t>
      </w:r>
      <w:r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6C2F12">
        <w:rPr>
          <w:rFonts w:ascii="Courier New" w:hAnsi="Courier New" w:cs="Courier New"/>
          <w:sz w:val="20"/>
          <w:szCs w:val="20"/>
        </w:rPr>
        <w:t xml:space="preserve">    56.168        </w:t>
      </w:r>
    </w:p>
    <w:p w14:paraId="35F8072B" w14:textId="5441B81F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737BEA3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FRO</w:t>
      </w:r>
    </w:p>
    <w:p w14:paraId="009927A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berbir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|    3.958     0.915     9.003        </w:t>
      </w:r>
    </w:p>
    <w:p w14:paraId="0E93844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24.214    14.594    35.375        </w:t>
      </w:r>
    </w:p>
    <w:p w14:paraId="4C46FB6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Dash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37.968    35.081    40.899        </w:t>
      </w:r>
    </w:p>
    <w:p w14:paraId="5A28633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Egieyeh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21.937    14.345    30.624        </w:t>
      </w:r>
    </w:p>
    <w:p w14:paraId="5A72482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Jean-Baptiste        |    5.179     2.324     9.081        </w:t>
      </w:r>
    </w:p>
    <w:p w14:paraId="6D4816C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arkos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11.176     5.129    19.177        </w:t>
      </w:r>
    </w:p>
    <w:p w14:paraId="019FAD9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Talam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14.383    10.061    19.329        </w:t>
      </w:r>
    </w:p>
    <w:p w14:paraId="65D40C5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2E966AE" w14:textId="21E9F14A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6.897     4.602    29.193        </w:t>
      </w:r>
    </w:p>
    <w:p w14:paraId="1F14EBB1" w14:textId="784169AE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0A2ADE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N</w:t>
      </w:r>
    </w:p>
    <w:p w14:paraId="7BF6777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14.377     7.332    23.288        </w:t>
      </w:r>
    </w:p>
    <w:p w14:paraId="3953114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Chesney              |   50.962    37.506    64.347        </w:t>
      </w:r>
    </w:p>
    <w:p w14:paraId="42CB144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26.091    22.353    30.011        </w:t>
      </w:r>
    </w:p>
    <w:p w14:paraId="03D5E42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Gifford              |   44.852    33.287    56.707        </w:t>
      </w:r>
    </w:p>
    <w:p w14:paraId="3F9F59E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42.360    31.251    53.876        </w:t>
      </w:r>
    </w:p>
    <w:p w14:paraId="5F48DEA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Kerr                 |   13.299     7.607    20.282        </w:t>
      </w:r>
    </w:p>
    <w:p w14:paraId="0993013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74.795    66.706    82.097        </w:t>
      </w:r>
    </w:p>
    <w:p w14:paraId="67A3670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44.862    41.063    48.691        </w:t>
      </w:r>
    </w:p>
    <w:p w14:paraId="02B5ABD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0E8E9846" w14:textId="21FA0EB9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38.706    25.373    52.039        </w:t>
      </w:r>
    </w:p>
    <w:p w14:paraId="0F747340" w14:textId="0080320C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176231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EURO</w:t>
      </w:r>
    </w:p>
    <w:p w14:paraId="2C2DC03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71.485    63.381    78.946        </w:t>
      </w:r>
    </w:p>
    <w:p w14:paraId="7234C08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Harris               |   10.406     4.468    18.448        </w:t>
      </w:r>
    </w:p>
    <w:p w14:paraId="6CCB9EC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oatt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21.545    12.018    32.947        </w:t>
      </w:r>
    </w:p>
    <w:p w14:paraId="5A97075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Morrison             |   13.760     6.711    22.817        </w:t>
      </w:r>
    </w:p>
    <w:p w14:paraId="6F0186B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Nieuwkerk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|   19.337    12.418    27.365        </w:t>
      </w:r>
    </w:p>
    <w:p w14:paraId="289A333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EAA731B" w14:textId="3982ABF5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7.315     4.512    50.117        </w:t>
      </w:r>
    </w:p>
    <w:p w14:paraId="2C0EB544" w14:textId="510CB75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B4CBF1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S</w:t>
      </w:r>
    </w:p>
    <w:p w14:paraId="5A4C3AA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35.074    28.641    41.793        </w:t>
      </w:r>
    </w:p>
    <w:p w14:paraId="3972522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1C6CBA7" w14:textId="08F34AD9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35.074    28.498    41.651        </w:t>
      </w:r>
    </w:p>
    <w:p w14:paraId="727FC0EC" w14:textId="6FE1B12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2A19164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WPRO</w:t>
      </w:r>
    </w:p>
    <w:p w14:paraId="1F791F2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Do                   |   34.172    30.480    37.963        </w:t>
      </w:r>
    </w:p>
    <w:p w14:paraId="04ABED5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eaver               |   19.821    10.668    30.961        </w:t>
      </w:r>
    </w:p>
    <w:p w14:paraId="52BCC67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F17D034" w14:textId="0B4C3C93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7.803    13.828    41.778        </w:t>
      </w:r>
    </w:p>
    <w:p w14:paraId="3F9B1B1B" w14:textId="405563AE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C6BA7D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09128C18" w14:textId="0881039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7.966    20.897    35.035        </w:t>
      </w:r>
    </w:p>
    <w:p w14:paraId="279535E8" w14:textId="26DDEDA5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9D3D2D0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0E4B40B8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Asleep</w:t>
      </w:r>
    </w:p>
    <w:p w14:paraId="064E026B" w14:textId="46936B88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79BF6DA7" w14:textId="751F86C8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FDE950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SEARO</w:t>
      </w:r>
    </w:p>
    <w:p w14:paraId="5907329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Lal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 |    4.059     0.598    10.398        </w:t>
      </w:r>
    </w:p>
    <w:p w14:paraId="042C7B9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34.406    28.023    41.084        </w:t>
      </w:r>
    </w:p>
    <w:p w14:paraId="398CF95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Wast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17.335     8.146    29.068        </w:t>
      </w:r>
    </w:p>
    <w:p w14:paraId="704630A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FC583C2" w14:textId="52032828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8.547    </w:t>
      </w:r>
      <w:r w:rsidR="00773E5C">
        <w:rPr>
          <w:rFonts w:ascii="Courier New" w:hAnsi="Courier New" w:cs="Courier New"/>
          <w:sz w:val="20"/>
          <w:szCs w:val="20"/>
        </w:rPr>
        <w:t xml:space="preserve"> 0</w:t>
      </w:r>
      <w:r w:rsidRPr="006C2F12">
        <w:rPr>
          <w:rFonts w:ascii="Courier New" w:hAnsi="Courier New" w:cs="Courier New"/>
          <w:sz w:val="20"/>
          <w:szCs w:val="20"/>
        </w:rPr>
        <w:t xml:space="preserve">.012    39.106        </w:t>
      </w:r>
    </w:p>
    <w:p w14:paraId="675C8483" w14:textId="5582A2D0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3548A0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FRO</w:t>
      </w:r>
    </w:p>
    <w:p w14:paraId="3D4012B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berbir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|    6.238     2.173    12.206        </w:t>
      </w:r>
    </w:p>
    <w:p w14:paraId="5E1B176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30.466    19.885    42.213        </w:t>
      </w:r>
    </w:p>
    <w:p w14:paraId="505E90B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Dash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19.054    16.756    21.464        </w:t>
      </w:r>
    </w:p>
    <w:p w14:paraId="56E3317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Egieyeh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15.813     9.304    23.658        </w:t>
      </w:r>
    </w:p>
    <w:p w14:paraId="64EEADA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Essomba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 4.843     2.566     7.792        </w:t>
      </w:r>
    </w:p>
    <w:p w14:paraId="3387C0D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arkos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 7.223     2.529    14.071        </w:t>
      </w:r>
    </w:p>
    <w:p w14:paraId="79FD0F2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bopi-Kéou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10.630     6.501    15.627        </w:t>
      </w:r>
    </w:p>
    <w:p w14:paraId="7C3A52D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Olowooker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26.958    21.275    33.049        </w:t>
      </w:r>
    </w:p>
    <w:p w14:paraId="64889A4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Suleiman             |    6.416     4.259     8.978        </w:t>
      </w:r>
    </w:p>
    <w:p w14:paraId="679495F3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Uhagaz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15.098     6.103    27.188        </w:t>
      </w:r>
    </w:p>
    <w:p w14:paraId="4A496F8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 5.719     2.410    10.324        </w:t>
      </w:r>
    </w:p>
    <w:p w14:paraId="7E488F9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0B9963B" w14:textId="5C9B163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2.784     8.175    17.393        </w:t>
      </w:r>
    </w:p>
    <w:p w14:paraId="2AC5315F" w14:textId="0FACDEA8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A03DE7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N</w:t>
      </w:r>
    </w:p>
    <w:p w14:paraId="317AEDC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25.339    16.095    35.876        </w:t>
      </w:r>
    </w:p>
    <w:p w14:paraId="54009DA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Chesney              |   39.421    26.690    52.929        </w:t>
      </w:r>
    </w:p>
    <w:p w14:paraId="36AC9F2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Cook                 |   28.211    22.446    34.359        </w:t>
      </w:r>
    </w:p>
    <w:p w14:paraId="1763723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32.044    28.043    36.181        </w:t>
      </w:r>
    </w:p>
    <w:p w14:paraId="5D208A6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38.193    27.384    49.630        </w:t>
      </w:r>
    </w:p>
    <w:p w14:paraId="446A91F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|   40.140    29.106    51.705        </w:t>
      </w:r>
    </w:p>
    <w:p w14:paraId="476FB1C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Kerr                 |   24.310    16.756    32.767        </w:t>
      </w:r>
    </w:p>
    <w:p w14:paraId="2304572B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48.347    39.516    57.230        </w:t>
      </w:r>
    </w:p>
    <w:p w14:paraId="7890DCB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Mohammed             |   18.372    13.493    23.815        </w:t>
      </w:r>
    </w:p>
    <w:p w14:paraId="68705F5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Okonsky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59.240    49.076    69.019        </w:t>
      </w:r>
    </w:p>
    <w:p w14:paraId="3A06D7B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43.328    39.548    47.148        </w:t>
      </w:r>
    </w:p>
    <w:p w14:paraId="338F318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76C9111" w14:textId="171B63AC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35.719    28.878    42.561        </w:t>
      </w:r>
    </w:p>
    <w:p w14:paraId="3B05FE69" w14:textId="75E68561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FFDD5B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EURO</w:t>
      </w:r>
    </w:p>
    <w:p w14:paraId="77FBAF1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53.516    44.866    62.060        </w:t>
      </w:r>
    </w:p>
    <w:p w14:paraId="0D78931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Harris               |    7.624     2.674    14.825        </w:t>
      </w:r>
    </w:p>
    <w:p w14:paraId="65AED64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Morrison             |    7.956     2.795    15.447        </w:t>
      </w:r>
    </w:p>
    <w:p w14:paraId="7F60541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Spire                |   22.915    15.868    30.827        </w:t>
      </w:r>
    </w:p>
    <w:p w14:paraId="2D86C37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alsh                |   36.392    29.086    44.029        </w:t>
      </w:r>
    </w:p>
    <w:p w14:paraId="260535E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0F17C97" w14:textId="6BF22E69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5.513     9.183    41.842        </w:t>
      </w:r>
    </w:p>
    <w:p w14:paraId="3B4583FF" w14:textId="2797DCD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4E5B0F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S</w:t>
      </w:r>
    </w:p>
    <w:p w14:paraId="2AC3D49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Harvey               |   37.179    28.680    46.098        </w:t>
      </w:r>
    </w:p>
    <w:p w14:paraId="35BEA5D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34.577    28.170    41.278        </w:t>
      </w:r>
    </w:p>
    <w:p w14:paraId="6DED7A9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A85610D" w14:textId="153E6CB9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35.518    30.281    40.755        </w:t>
      </w:r>
    </w:p>
    <w:p w14:paraId="79E91A58" w14:textId="07FFEEAA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EA48E03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WPRO</w:t>
      </w:r>
    </w:p>
    <w:p w14:paraId="09E9069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Do                   |   34.010    30.322    37.797        </w:t>
      </w:r>
    </w:p>
    <w:p w14:paraId="4BAED8A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Tran                 |   11.690     7.628    16.484        </w:t>
      </w:r>
    </w:p>
    <w:p w14:paraId="0DBA339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ang                 |    5.545     1.926    10.883        </w:t>
      </w:r>
    </w:p>
    <w:p w14:paraId="3B5924A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eaver               |   59.484    46.677    71.667        </w:t>
      </w:r>
    </w:p>
    <w:p w14:paraId="65E018D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126122C" w14:textId="5254DF75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6.855     9.368    44.342        </w:t>
      </w:r>
    </w:p>
    <w:p w14:paraId="0C941DEB" w14:textId="007398F9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294C847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778340CA" w14:textId="29232E0B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4.849    20.119    29.578        </w:t>
      </w:r>
    </w:p>
    <w:p w14:paraId="01598AFC" w14:textId="6DC0382F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7FE8D6F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7B84DD2C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3325D8F2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Avoid side effects</w:t>
      </w:r>
    </w:p>
    <w:p w14:paraId="4E008E69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1A79A250" w14:textId="58B2FD4B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4754A789" w14:textId="26533DB6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5AC0FC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SEARO</w:t>
      </w:r>
    </w:p>
    <w:p w14:paraId="04E548E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okar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 1.676     0.061     5.416        </w:t>
      </w:r>
    </w:p>
    <w:p w14:paraId="6B2AFEC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Lal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 |    5.710     1.335    12.859        </w:t>
      </w:r>
    </w:p>
    <w:p w14:paraId="6B7C832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10.147     6.375    14.676        </w:t>
      </w:r>
    </w:p>
    <w:p w14:paraId="22C0B3B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Wast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60.206    46.282    73.335        </w:t>
      </w:r>
    </w:p>
    <w:p w14:paraId="55BAEB5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EE23D9E" w14:textId="12EDD945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7.009     4.709    29.308        </w:t>
      </w:r>
    </w:p>
    <w:p w14:paraId="4862C345" w14:textId="627324B0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FEA051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FRO</w:t>
      </w:r>
    </w:p>
    <w:p w14:paraId="1FD0E5D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Eholi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26.907    21.452    32.737        </w:t>
      </w:r>
    </w:p>
    <w:p w14:paraId="2C0F523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Essomba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 3.292     1.467     5.811        </w:t>
      </w:r>
    </w:p>
    <w:p w14:paraId="62D0BB6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arkos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 1.918     0.070     6.186        </w:t>
      </w:r>
    </w:p>
    <w:p w14:paraId="7CB3231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Oku                  |    2.703     0.792     5.706        </w:t>
      </w:r>
    </w:p>
    <w:p w14:paraId="7F55B85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Oku                  |    3.822     1.599     6.950        </w:t>
      </w:r>
    </w:p>
    <w:p w14:paraId="168DC80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Olowooker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35.253    29.046    41.722        </w:t>
      </w:r>
    </w:p>
    <w:p w14:paraId="583FC06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Pennap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16.088    11.359    21.461        </w:t>
      </w:r>
    </w:p>
    <w:p w14:paraId="20C640E3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Suleiman             |    8.111     5.677    10.934        </w:t>
      </w:r>
    </w:p>
    <w:p w14:paraId="70B400C8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Uhagaz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70.937    56.639    83.379        </w:t>
      </w:r>
    </w:p>
    <w:p w14:paraId="448EDAF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 |    3.425     1.007     7.205        </w:t>
      </w:r>
    </w:p>
    <w:p w14:paraId="3772F53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5035533C" w14:textId="3CDF12ED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5.006     9.200    20.813        </w:t>
      </w:r>
    </w:p>
    <w:p w14:paraId="28C6F6FF" w14:textId="76536F44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3FE5213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N</w:t>
      </w:r>
    </w:p>
    <w:p w14:paraId="7E9FA10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 7.520     2.636    14.629        </w:t>
      </w:r>
    </w:p>
    <w:p w14:paraId="4CF0982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Chesney              |   24.032    13.514    36.456        </w:t>
      </w:r>
    </w:p>
    <w:p w14:paraId="450AD71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Frederickse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|   19.755     9.372    32.819        </w:t>
      </w:r>
    </w:p>
    <w:p w14:paraId="4BEA073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12.004     9.315    14.982        </w:t>
      </w:r>
    </w:p>
    <w:p w14:paraId="6C23808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Gifford              |   16.905     9.011    26.660        </w:t>
      </w:r>
    </w:p>
    <w:p w14:paraId="29059F32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Heckman              |   12.107     7.051    18.297        </w:t>
      </w:r>
    </w:p>
    <w:p w14:paraId="57B8FBD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Kerr                 |   12.382     6.896    19.190        </w:t>
      </w:r>
    </w:p>
    <w:p w14:paraId="6EA1FCD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|   48.347    39.516    57.230        </w:t>
      </w:r>
    </w:p>
    <w:p w14:paraId="576D6B2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Mohammed             |   14.185     9.855    19.155        </w:t>
      </w:r>
    </w:p>
    <w:p w14:paraId="1BB4365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Nyaku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 |   18.149    14.598    21.994        </w:t>
      </w:r>
    </w:p>
    <w:p w14:paraId="6B95A7E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Okonsky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45.108    35.113    55.308        </w:t>
      </w:r>
    </w:p>
    <w:p w14:paraId="675661B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20.475    17.468    23.657        </w:t>
      </w:r>
    </w:p>
    <w:p w14:paraId="77F08B5D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21F6AB7" w14:textId="1031143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0.058    15.057    25.059        </w:t>
      </w:r>
    </w:p>
    <w:p w14:paraId="6A4DD91A" w14:textId="79E0832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78EA67E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EURO</w:t>
      </w:r>
    </w:p>
    <w:p w14:paraId="469606C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Ammassari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|   41.874    31.344    52.793        </w:t>
      </w:r>
    </w:p>
    <w:p w14:paraId="048E62A0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25.390    18.256    33.260        </w:t>
      </w:r>
    </w:p>
    <w:p w14:paraId="656A4A4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Harris               |   14.576     7.439    23.596        </w:t>
      </w:r>
    </w:p>
    <w:p w14:paraId="39B12BF6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Morrison             |    5.048     1.175    11.411        </w:t>
      </w:r>
    </w:p>
    <w:p w14:paraId="5CF05ADA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Spire                |   13.747     8.198    20.454        </w:t>
      </w:r>
    </w:p>
    <w:p w14:paraId="0BDA38E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DC602B5" w14:textId="4E27F098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9.535     8.735    30.336        </w:t>
      </w:r>
    </w:p>
    <w:p w14:paraId="4062BF35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----</w:t>
      </w:r>
    </w:p>
    <w:p w14:paraId="274E2BD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AMRO S</w:t>
      </w:r>
    </w:p>
    <w:p w14:paraId="7CF4E444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Monreal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|   21.806    14.089    30.671        </w:t>
      </w:r>
    </w:p>
    <w:p w14:paraId="59E60CF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proofErr w:type="spellStart"/>
      <w:r w:rsidRPr="006C2F12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6C2F12">
        <w:rPr>
          <w:rFonts w:ascii="Courier New" w:hAnsi="Courier New" w:cs="Courier New"/>
          <w:sz w:val="20"/>
          <w:szCs w:val="20"/>
        </w:rPr>
        <w:t xml:space="preserve">               |   24.626    18.931    30.806        </w:t>
      </w:r>
    </w:p>
    <w:p w14:paraId="698D7C0F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3DD3B17" w14:textId="2DCA9795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3.670    18.843    28.498        </w:t>
      </w:r>
    </w:p>
    <w:p w14:paraId="0930D3ED" w14:textId="35146E53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13ED43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   WPRO</w:t>
      </w:r>
    </w:p>
    <w:p w14:paraId="5260D0E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Do                   |   32.549    28.907    36.299        </w:t>
      </w:r>
    </w:p>
    <w:p w14:paraId="673BC061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ang                 |   22.303    13.097    33.138        </w:t>
      </w:r>
    </w:p>
    <w:p w14:paraId="7A50307C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Weaver               |   23.270    13.396    34.906        </w:t>
      </w:r>
    </w:p>
    <w:p w14:paraId="716110C9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3CDE615" w14:textId="5E106551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27.344    19.724    34.965        </w:t>
      </w:r>
    </w:p>
    <w:p w14:paraId="7D007F3A" w14:textId="6BD92311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71DDED7" w14:textId="77777777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6FFAA0DD" w14:textId="7AC16602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6C2F12">
        <w:rPr>
          <w:rFonts w:ascii="Courier New" w:hAnsi="Courier New" w:cs="Courier New"/>
          <w:sz w:val="20"/>
          <w:szCs w:val="20"/>
        </w:rPr>
        <w:t xml:space="preserve">      |   19.068    15.373    22.763        </w:t>
      </w:r>
    </w:p>
    <w:p w14:paraId="7CFA386A" w14:textId="042336DE" w:rsidR="006C2F12" w:rsidRPr="006C2F12" w:rsidRDefault="006C2F12" w:rsidP="006C2F12">
      <w:pPr>
        <w:rPr>
          <w:rFonts w:ascii="Courier New" w:hAnsi="Courier New" w:cs="Courier New"/>
          <w:sz w:val="20"/>
          <w:szCs w:val="20"/>
        </w:rPr>
      </w:pPr>
      <w:r w:rsidRPr="006C2F1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6642B77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4BE41520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Toxicity</w:t>
      </w:r>
    </w:p>
    <w:p w14:paraId="080B3C81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2AA5C0C4" w14:textId="3446E8C8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33E0FAB1" w14:textId="1CBDE5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8FE29D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SEARO</w:t>
      </w:r>
    </w:p>
    <w:p w14:paraId="29974F1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Achapp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54.256    40.034    68.133        </w:t>
      </w:r>
    </w:p>
    <w:p w14:paraId="2CC2954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nt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17.029    10.054    25.392        </w:t>
      </w:r>
    </w:p>
    <w:p w14:paraId="3FE58FC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okar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8.962    11.468    27.822        </w:t>
      </w:r>
    </w:p>
    <w:p w14:paraId="64CA582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Joshi                |    4.773     1.414     9.975        </w:t>
      </w:r>
    </w:p>
    <w:p w14:paraId="41A3CDB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Lal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 |    2.390     0.089     7.675        </w:t>
      </w:r>
    </w:p>
    <w:p w14:paraId="4417DC9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afre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2.493     6.066    20.807        </w:t>
      </w:r>
    </w:p>
    <w:p w14:paraId="62776BE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Vallabhanen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|   25.674    18.014    34.174        </w:t>
      </w:r>
    </w:p>
    <w:p w14:paraId="1A73098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Wanchu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0.166     3.610    19.540        </w:t>
      </w:r>
    </w:p>
    <w:p w14:paraId="4A40877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89A6FEC" w14:textId="513E9246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6.897     8.899    24.894        </w:t>
      </w:r>
    </w:p>
    <w:p w14:paraId="47C47C56" w14:textId="7EFB66DB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7E2D3A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FRO</w:t>
      </w:r>
    </w:p>
    <w:p w14:paraId="33DE4A1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batund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37.801    23.756    52.980        </w:t>
      </w:r>
    </w:p>
    <w:p w14:paraId="71CC41F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ltazary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53.283    46.324    60.178        </w:t>
      </w:r>
    </w:p>
    <w:p w14:paraId="440ABD9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Bello                |   23.011    13.542    34.118        </w:t>
      </w:r>
    </w:p>
    <w:p w14:paraId="6B188AF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50.781    38.632    62.884        </w:t>
      </w:r>
    </w:p>
    <w:p w14:paraId="2797432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yakika-Tusiim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|   11.479     6.674    17.377        </w:t>
      </w:r>
    </w:p>
    <w:p w14:paraId="70F6FAF6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Dyrehav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|   14.444    11.489    17.675        </w:t>
      </w:r>
    </w:p>
    <w:p w14:paraId="4E06B57D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Igweb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 5.539     1.647    11.532        </w:t>
      </w:r>
    </w:p>
    <w:p w14:paraId="726D5BA4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Kool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12.314    10.571    14.171        </w:t>
      </w:r>
    </w:p>
    <w:p w14:paraId="68619D9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Lett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9.036     4.114    15.626        </w:t>
      </w:r>
    </w:p>
    <w:p w14:paraId="03E84D6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Nwauch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18.226    11.189    26.531        </w:t>
      </w:r>
    </w:p>
    <w:p w14:paraId="01EE393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Nwokik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37.499    27.021    48.606        </w:t>
      </w:r>
    </w:p>
    <w:p w14:paraId="2B14DF4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Odil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8.803     5.872    12.260        </w:t>
      </w:r>
    </w:p>
    <w:p w14:paraId="5AC73FED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Okoronkw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32.010    25.564    38.821        </w:t>
      </w:r>
    </w:p>
    <w:p w14:paraId="28EC455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humb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 2.390     0.089     7.675        </w:t>
      </w:r>
    </w:p>
    <w:p w14:paraId="0B2DA13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Tabataba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 3.031     0.889     6.390        </w:t>
      </w:r>
    </w:p>
    <w:p w14:paraId="708F20D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Tessem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31.249    22.043    41.270        </w:t>
      </w:r>
    </w:p>
    <w:p w14:paraId="3DEC7C4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Tseg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3.641     0.534     9.354        </w:t>
      </w:r>
    </w:p>
    <w:p w14:paraId="3467857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 3.425     1.007     7.205        </w:t>
      </w:r>
    </w:p>
    <w:p w14:paraId="02789E8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Uzochukwu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76.137    68.522    82.994        </w:t>
      </w:r>
    </w:p>
    <w:p w14:paraId="686712A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5544BBC3" w14:textId="55774DF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22.073    15.753    28.393        </w:t>
      </w:r>
    </w:p>
    <w:p w14:paraId="48E3FFCE" w14:textId="0DA5CC35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DD9651D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MRO N</w:t>
      </w:r>
    </w:p>
    <w:p w14:paraId="4808FD3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Chesney              |   12.484     4.988    22.735        </w:t>
      </w:r>
    </w:p>
    <w:p w14:paraId="1BE75EE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Cook                 |   17.201    12.495    22.485        </w:t>
      </w:r>
    </w:p>
    <w:p w14:paraId="1631A78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DeMay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4.496     9.611    20.186        </w:t>
      </w:r>
    </w:p>
    <w:p w14:paraId="09F4C26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11.012     8.431    13.890        </w:t>
      </w:r>
    </w:p>
    <w:p w14:paraId="0DD3CE6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Gifford              |   18.377    10.147    28.384        </w:t>
      </w:r>
    </w:p>
    <w:p w14:paraId="11A11F9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29.859    19.917    40.871        </w:t>
      </w:r>
    </w:p>
    <w:p w14:paraId="6D4631E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Heckman              |   12.107     7.051    18.297        </w:t>
      </w:r>
    </w:p>
    <w:p w14:paraId="38F57EC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23.236    14.221    33.692        </w:t>
      </w:r>
    </w:p>
    <w:p w14:paraId="3D0C742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Kerr                 |    5.036     1.745     9.907        </w:t>
      </w:r>
    </w:p>
    <w:p w14:paraId="21CFCA7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|   34.297    26.132    42.959        </w:t>
      </w:r>
    </w:p>
    <w:p w14:paraId="3B960A3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Mohammed             |   10.929     7.120    15.436        </w:t>
      </w:r>
    </w:p>
    <w:p w14:paraId="0612F6E4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2.653    10.214    15.313        </w:t>
      </w:r>
    </w:p>
    <w:p w14:paraId="2096359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Sullivan             |   18.552    15.970    21.281        </w:t>
      </w:r>
    </w:p>
    <w:p w14:paraId="3D9199A6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5C041F6" w14:textId="635BAF4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5.822    12.540    19.104        </w:t>
      </w:r>
    </w:p>
    <w:p w14:paraId="0BAF26E1" w14:textId="2C97CF6B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973352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EURO</w:t>
      </w:r>
    </w:p>
    <w:p w14:paraId="33CB8BA3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Arrond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-Velasco      |   38.333    30.735    46.230        </w:t>
      </w:r>
    </w:p>
    <w:p w14:paraId="22B8BDF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6.014    10.201    22.844        </w:t>
      </w:r>
    </w:p>
    <w:p w14:paraId="245C66B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Blanco               |   22.257    16.079    29.122        </w:t>
      </w:r>
    </w:p>
    <w:p w14:paraId="07DDB7A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Harris               |    2.025     0.074     6.524        </w:t>
      </w:r>
    </w:p>
    <w:p w14:paraId="5FDC33F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Moatt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28.444    17.671    40.637        </w:t>
      </w:r>
    </w:p>
    <w:p w14:paraId="1DC2C64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Moralej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|   12.285     7.006    18.788        </w:t>
      </w:r>
    </w:p>
    <w:p w14:paraId="543D5E1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Morrison             |    7.956     2.795    15.447        </w:t>
      </w:r>
    </w:p>
    <w:p w14:paraId="514EAEE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Rier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12.488     5.407    21.958        </w:t>
      </w:r>
    </w:p>
    <w:p w14:paraId="5299CAD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odergard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24.375    19.162    29.997        </w:t>
      </w:r>
    </w:p>
    <w:p w14:paraId="7108311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alsh                |   20.569    14.649    27.203        </w:t>
      </w:r>
    </w:p>
    <w:p w14:paraId="624F162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0F124412" w14:textId="1530C4AC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8.177    10.989    25.365        </w:t>
      </w:r>
    </w:p>
    <w:p w14:paraId="4ACA0EDA" w14:textId="56FCFE42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4A8906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MRO S</w:t>
      </w:r>
    </w:p>
    <w:p w14:paraId="11B84C4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ir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 |   34.713    27.483    42.316        </w:t>
      </w:r>
    </w:p>
    <w:p w14:paraId="66542F7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uimarães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19.616    11.666    29.038        </w:t>
      </w:r>
    </w:p>
    <w:p w14:paraId="46ADCDF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Harvey               |   19.229    12.631    26.835        </w:t>
      </w:r>
    </w:p>
    <w:p w14:paraId="14C409A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3.183     8.872    18.196        </w:t>
      </w:r>
    </w:p>
    <w:p w14:paraId="3FB2FB9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506BE631" w14:textId="0F16BCEC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21.492    12.076    30.907        </w:t>
      </w:r>
    </w:p>
    <w:p w14:paraId="566AC110" w14:textId="42B30145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87D65C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WPRO</w:t>
      </w:r>
    </w:p>
    <w:p w14:paraId="5DB6F49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Do                   |   27.354    23.908    30.941        </w:t>
      </w:r>
    </w:p>
    <w:p w14:paraId="4ED10DA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Hansan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 4.773     1.844     8.976        </w:t>
      </w:r>
    </w:p>
    <w:p w14:paraId="4505BB9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Tran                 |    3.229     1.239     6.111        </w:t>
      </w:r>
    </w:p>
    <w:p w14:paraId="07FAC70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ang                 |   27.776    19.440    36.972        </w:t>
      </w:r>
    </w:p>
    <w:p w14:paraId="3AB3423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eaver               |   18.095     9.347    28.945        </w:t>
      </w:r>
    </w:p>
    <w:p w14:paraId="09FF576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3C8B8BA" w14:textId="0246C2D9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5.953     4.448    27.458        </w:t>
      </w:r>
    </w:p>
    <w:p w14:paraId="666374C9" w14:textId="68447EFE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0842C3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39A13B15" w14:textId="7422E37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8.770    15.942    21.598        </w:t>
      </w:r>
    </w:p>
    <w:p w14:paraId="79646D31" w14:textId="26C8C8B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21CC61B" w14:textId="77777777" w:rsidR="004C193F" w:rsidRPr="00B33872" w:rsidRDefault="004C193F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br w:type="page"/>
      </w:r>
    </w:p>
    <w:p w14:paraId="14E8B7DA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Ran out of pills</w:t>
      </w:r>
    </w:p>
    <w:p w14:paraId="12ECD11D" w14:textId="1FF281E0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221EFD49" w14:textId="212956A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9E7926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SEARO</w:t>
      </w:r>
    </w:p>
    <w:p w14:paraId="63E7DAF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Lal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 |    5.710     1.335    12.859        </w:t>
      </w:r>
    </w:p>
    <w:p w14:paraId="50C94C3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afre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3.809     7.029    22.411        </w:t>
      </w:r>
    </w:p>
    <w:p w14:paraId="557DC32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 5.195     2.570     8.671        </w:t>
      </w:r>
    </w:p>
    <w:p w14:paraId="54B59673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Wanchu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5.730     7.345    26.537        </w:t>
      </w:r>
    </w:p>
    <w:p w14:paraId="5559925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Wast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64.289    50.491    76.974        </w:t>
      </w:r>
    </w:p>
    <w:p w14:paraId="68500844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15A11C9" w14:textId="3AD1AAAA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9.602     6.649    32.555        </w:t>
      </w:r>
    </w:p>
    <w:p w14:paraId="57693A3D" w14:textId="49ED30AF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7AEC176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FRO</w:t>
      </w:r>
    </w:p>
    <w:p w14:paraId="4E4B34D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Amberbir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|   13.063     6.876    20.856        </w:t>
      </w:r>
    </w:p>
    <w:p w14:paraId="3638102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batund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|   32.921    19.554    47.876        </w:t>
      </w:r>
    </w:p>
    <w:p w14:paraId="1FCF6F8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elayneh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|    5.585     2.647     9.524        </w:t>
      </w:r>
    </w:p>
    <w:p w14:paraId="73F7121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33.592    22.626    45.537        </w:t>
      </w:r>
    </w:p>
    <w:p w14:paraId="687EF4F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Dyrehav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|   20.707    17.256    24.386        </w:t>
      </w:r>
    </w:p>
    <w:p w14:paraId="6987BF0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Ehlers               |   21.545    12.018    32.947        </w:t>
      </w:r>
    </w:p>
    <w:p w14:paraId="17B95F7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Jean-Baptiste        |    8.229     4.528    12.907        </w:t>
      </w:r>
    </w:p>
    <w:p w14:paraId="3D8F465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Lett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9.036     4.114    15.626        </w:t>
      </w:r>
    </w:p>
    <w:p w14:paraId="3C8A851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Nyoge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9.589    15.684    23.813        </w:t>
      </w:r>
    </w:p>
    <w:p w14:paraId="291FDAF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Obirikorang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|   42.207    31.461    53.341        </w:t>
      </w:r>
    </w:p>
    <w:p w14:paraId="4620A80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Olowooker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|   25.115    19.582    31.088        </w:t>
      </w:r>
    </w:p>
    <w:p w14:paraId="6DDBBE8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Suleiman             |    4.963     3.081     7.264        </w:t>
      </w:r>
    </w:p>
    <w:p w14:paraId="2229500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Talam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6.619     3.716    10.282        </w:t>
      </w:r>
    </w:p>
    <w:p w14:paraId="25EF261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Tseg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13.962     6.815    23.136        </w:t>
      </w:r>
    </w:p>
    <w:p w14:paraId="6294C6C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51.527    42.988    60.021        </w:t>
      </w:r>
    </w:p>
    <w:p w14:paraId="009B71C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668A7D2" w14:textId="763D8EDD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9.559    14.067    25.051        </w:t>
      </w:r>
    </w:p>
    <w:p w14:paraId="57FB1CE6" w14:textId="2B718D61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790814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MRO N</w:t>
      </w:r>
    </w:p>
    <w:p w14:paraId="5DBCD6A3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Amic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22.599    13.807    32.827        </w:t>
      </w:r>
    </w:p>
    <w:p w14:paraId="3083147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Cook                 |   11.238     7.398    15.759        </w:t>
      </w:r>
    </w:p>
    <w:p w14:paraId="2FB5E11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DeMayo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9.230    13.660    25.498        </w:t>
      </w:r>
    </w:p>
    <w:p w14:paraId="6F8A105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Gifford              |   19.848    11.305    30.086        </w:t>
      </w:r>
    </w:p>
    <w:p w14:paraId="1EA1CEA5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20.134    11.747    30.108        </w:t>
      </w:r>
    </w:p>
    <w:p w14:paraId="40815F4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|   30.164    22.344    38.613        </w:t>
      </w:r>
    </w:p>
    <w:p w14:paraId="3E31816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Mohammed             |   12.790     8.671    17.573        </w:t>
      </w:r>
    </w:p>
    <w:p w14:paraId="0C3F5A3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 7.438     5.552     9.576        </w:t>
      </w:r>
    </w:p>
    <w:p w14:paraId="7574B01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Simon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34.310    22.031    47.764        </w:t>
      </w:r>
    </w:p>
    <w:p w14:paraId="18955B53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4DD2C56" w14:textId="0E39C8AE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8.562    13.162    23.962        </w:t>
      </w:r>
    </w:p>
    <w:p w14:paraId="23FAA707" w14:textId="3E4999FB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1E66B7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EURO</w:t>
      </w:r>
    </w:p>
    <w:p w14:paraId="5FB5AFB6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16.014    10.201    22.844        </w:t>
      </w:r>
    </w:p>
    <w:p w14:paraId="5822C024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Harris               |   21.524    12.871    31.689        </w:t>
      </w:r>
    </w:p>
    <w:p w14:paraId="48321BEA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Moatti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35.342    23.658    47.992        </w:t>
      </w:r>
    </w:p>
    <w:p w14:paraId="4565BCFE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Morrison             |   15.210     7.779    24.569        </w:t>
      </w:r>
    </w:p>
    <w:p w14:paraId="6B10461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Rier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|    9.150     3.233    17.668        </w:t>
      </w:r>
    </w:p>
    <w:p w14:paraId="6A5D0CA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alsh                |    1.567     0.226     4.083        </w:t>
      </w:r>
    </w:p>
    <w:p w14:paraId="0EBB8D6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C2D8D3A" w14:textId="45AFC739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5.653     6.259    25.046        </w:t>
      </w:r>
    </w:p>
    <w:p w14:paraId="0A8FC2DD" w14:textId="28A5008F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8335520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AMRO S</w:t>
      </w:r>
    </w:p>
    <w:p w14:paraId="74559958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Harvey               |   31.196    23.155    39.853        </w:t>
      </w:r>
    </w:p>
    <w:p w14:paraId="12E8B451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Monreal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42.021    32.273    52.094        </w:t>
      </w:r>
    </w:p>
    <w:p w14:paraId="045A37E9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|   21.641    16.237    27.587        </w:t>
      </w:r>
    </w:p>
    <w:p w14:paraId="141F86C4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1881CB9F" w14:textId="12C1D5A6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31.064    19.462    42.665        </w:t>
      </w:r>
    </w:p>
    <w:p w14:paraId="466D5200" w14:textId="5D1347A3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AEFAF8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   WPRO</w:t>
      </w:r>
    </w:p>
    <w:p w14:paraId="082DAC9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Do                   |    9.010     6.879    11.396        </w:t>
      </w:r>
    </w:p>
    <w:p w14:paraId="5B4372C6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Gare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   |   17.696     8.327    29.633        </w:t>
      </w:r>
    </w:p>
    <w:p w14:paraId="4597062C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proofErr w:type="spellStart"/>
      <w:r w:rsidRPr="00B33872">
        <w:rPr>
          <w:rFonts w:ascii="Courier New" w:hAnsi="Courier New" w:cs="Courier New"/>
          <w:sz w:val="20"/>
          <w:szCs w:val="20"/>
        </w:rPr>
        <w:t>Hansana</w:t>
      </w:r>
      <w:proofErr w:type="spellEnd"/>
      <w:r w:rsidRPr="00B33872">
        <w:rPr>
          <w:rFonts w:ascii="Courier New" w:hAnsi="Courier New" w:cs="Courier New"/>
          <w:sz w:val="20"/>
          <w:szCs w:val="20"/>
        </w:rPr>
        <w:t xml:space="preserve">              |    5.509     2.319     9.952        </w:t>
      </w:r>
    </w:p>
    <w:p w14:paraId="4DD4A392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Tran                 |    1.733     0.395     3.991        </w:t>
      </w:r>
    </w:p>
    <w:p w14:paraId="7193ECDB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ang                 |   16.146     8.285    25.999        </w:t>
      </w:r>
    </w:p>
    <w:p w14:paraId="52F27F13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Weaver               |   43.965    31.530    56.797        </w:t>
      </w:r>
    </w:p>
    <w:p w14:paraId="3C01DCEF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E859F48" w14:textId="4D2276A9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2.933     6.734    19.132        </w:t>
      </w:r>
    </w:p>
    <w:p w14:paraId="573C5A8E" w14:textId="47B02250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</w:t>
      </w:r>
    </w:p>
    <w:p w14:paraId="416AEBC7" w14:textId="77777777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3DE4043D" w14:textId="2FB4989D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B33872">
        <w:rPr>
          <w:rFonts w:ascii="Courier New" w:hAnsi="Courier New" w:cs="Courier New"/>
          <w:sz w:val="20"/>
          <w:szCs w:val="20"/>
        </w:rPr>
        <w:t xml:space="preserve">      |   18.586    15.706    21.465        </w:t>
      </w:r>
    </w:p>
    <w:p w14:paraId="6F8374EB" w14:textId="4B2138B2" w:rsidR="00B33872" w:rsidRPr="00B33872" w:rsidRDefault="00B33872" w:rsidP="00B33872">
      <w:pPr>
        <w:rPr>
          <w:rFonts w:ascii="Courier New" w:hAnsi="Courier New" w:cs="Courier New"/>
          <w:sz w:val="20"/>
          <w:szCs w:val="20"/>
        </w:rPr>
      </w:pPr>
      <w:r w:rsidRPr="00B33872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3EE1E8F5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7BB2D2C5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164CD29E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Problem at time</w:t>
      </w:r>
    </w:p>
    <w:p w14:paraId="59842448" w14:textId="7F049661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[95% Conf. Interval]     </w:t>
      </w:r>
    </w:p>
    <w:p w14:paraId="3D70B586" w14:textId="3F452670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7F0A794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SEARO</w:t>
      </w:r>
    </w:p>
    <w:p w14:paraId="5659A0B2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Wasti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 |   11.204     3.998    21.432        </w:t>
      </w:r>
    </w:p>
    <w:p w14:paraId="4776B4E4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Sub-total           |</w:t>
      </w:r>
    </w:p>
    <w:p w14:paraId="30065BB5" w14:textId="12DD5F9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11.204     2.488    19.921        </w:t>
      </w:r>
    </w:p>
    <w:p w14:paraId="7EF8F02A" w14:textId="5AE06549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F226B0D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AFRO</w:t>
      </w:r>
    </w:p>
    <w:p w14:paraId="5671ABDC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Markos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|    4.583     1.064    10.388        </w:t>
      </w:r>
    </w:p>
    <w:p w14:paraId="61DB0477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Oku                  |   12.950     8.290    18.466        </w:t>
      </w:r>
    </w:p>
    <w:p w14:paraId="2A473880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Oku                  |    1.777     0.405     4.092        </w:t>
      </w:r>
    </w:p>
    <w:p w14:paraId="094F563A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Suleiman             |    2.056     0.913     3.646        </w:t>
      </w:r>
    </w:p>
    <w:p w14:paraId="43ABACBD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Unge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  |    3.425     1.007     7.205        </w:t>
      </w:r>
    </w:p>
    <w:p w14:paraId="2C0E94F2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Sub-total           |</w:t>
      </w:r>
    </w:p>
    <w:p w14:paraId="4674C9ED" w14:textId="56341FB9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 4.091     1.551     6.630        </w:t>
      </w:r>
    </w:p>
    <w:p w14:paraId="097363EA" w14:textId="6D9A901C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ACCC12E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AMRO N</w:t>
      </w:r>
    </w:p>
    <w:p w14:paraId="0C1BCBE5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Chesney              |   39.421    26.690    52.929        </w:t>
      </w:r>
    </w:p>
    <w:p w14:paraId="2169BCED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Cook                 |   11.696     7.780    16.287        </w:t>
      </w:r>
    </w:p>
    <w:p w14:paraId="7081946E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Genberg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|   23.115    19.542    26.893        </w:t>
      </w:r>
    </w:p>
    <w:p w14:paraId="362832FA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Heckman              |   15.232     9.559    21.947        </w:t>
      </w:r>
    </w:p>
    <w:p w14:paraId="3F3873C4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Kalichman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|   33.097    22.705    44.399        </w:t>
      </w:r>
    </w:p>
    <w:p w14:paraId="73BE02F6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Kerr                 |   16.970    10.545    24.556        </w:t>
      </w:r>
    </w:p>
    <w:p w14:paraId="5B84929F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Kleeberger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|   16.940    10.815    24.112        </w:t>
      </w:r>
    </w:p>
    <w:p w14:paraId="07F9D653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Mohammed             |   13.720     9.458    18.629        </w:t>
      </w:r>
    </w:p>
    <w:p w14:paraId="169FEB99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Okonsky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|   59.240    49.076    69.019        </w:t>
      </w:r>
    </w:p>
    <w:p w14:paraId="101DFDF7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Saberi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|   27.837    24.466    31.340        </w:t>
      </w:r>
    </w:p>
    <w:p w14:paraId="69A494BD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Sub-total           |</w:t>
      </w:r>
    </w:p>
    <w:p w14:paraId="69EB16B6" w14:textId="486AA7AC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24.700    18.209    31.191        </w:t>
      </w:r>
    </w:p>
    <w:p w14:paraId="7AD32E36" w14:textId="5D978645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2A0D59D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EURO</w:t>
      </w:r>
    </w:p>
    <w:p w14:paraId="3F2FB596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Barfod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|   49.609    40.997    58.234        </w:t>
      </w:r>
    </w:p>
    <w:p w14:paraId="24561542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Morrison             |    3.588     0.526     9.222        </w:t>
      </w:r>
    </w:p>
    <w:p w14:paraId="157A4FAF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Nieuwkerk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|   15.563     9.326    23.045        </w:t>
      </w:r>
    </w:p>
    <w:p w14:paraId="104FA3BA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Sub-total           |</w:t>
      </w:r>
    </w:p>
    <w:p w14:paraId="5A48BE0E" w14:textId="06EE61F5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22.687    </w:t>
      </w:r>
      <w:r w:rsidR="0009409D">
        <w:rPr>
          <w:rFonts w:ascii="Courier New" w:hAnsi="Courier New" w:cs="Courier New"/>
          <w:sz w:val="20"/>
        </w:rPr>
        <w:t xml:space="preserve"> </w:t>
      </w:r>
      <w:r w:rsidR="0009409D">
        <w:rPr>
          <w:rFonts w:ascii="Courier New" w:hAnsi="Courier New" w:cs="Courier New"/>
          <w:sz w:val="20"/>
          <w:szCs w:val="20"/>
        </w:rPr>
        <w:t>0</w:t>
      </w:r>
      <w:r w:rsidR="0009409D"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B33872">
        <w:rPr>
          <w:rFonts w:ascii="Courier New" w:hAnsi="Courier New" w:cs="Courier New"/>
          <w:sz w:val="20"/>
        </w:rPr>
        <w:t xml:space="preserve">    47.292        </w:t>
      </w:r>
    </w:p>
    <w:p w14:paraId="33B014B9" w14:textId="1906E7E6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517DDCB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   WPRO</w:t>
      </w:r>
    </w:p>
    <w:p w14:paraId="7FA46D63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Do                   |   33.036    29.378    36.799        </w:t>
      </w:r>
    </w:p>
    <w:p w14:paraId="62057B74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proofErr w:type="spellStart"/>
      <w:r w:rsidRPr="00B33872">
        <w:rPr>
          <w:rFonts w:ascii="Courier New" w:hAnsi="Courier New" w:cs="Courier New"/>
          <w:sz w:val="20"/>
        </w:rPr>
        <w:t>Gare</w:t>
      </w:r>
      <w:proofErr w:type="spellEnd"/>
      <w:r w:rsidRPr="00B33872">
        <w:rPr>
          <w:rFonts w:ascii="Courier New" w:hAnsi="Courier New" w:cs="Courier New"/>
          <w:sz w:val="20"/>
        </w:rPr>
        <w:t xml:space="preserve">                 |   17.696     8.327    29.633        </w:t>
      </w:r>
    </w:p>
    <w:p w14:paraId="075E012A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Tran                 |   14.676    10.136    19.889        </w:t>
      </w:r>
    </w:p>
    <w:p w14:paraId="3C5F4A93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Wang                 |    9.987     3.946    18.381        </w:t>
      </w:r>
    </w:p>
    <w:p w14:paraId="2EBCCA96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Wang                 |   16.664    10.015    24.602        </w:t>
      </w:r>
    </w:p>
    <w:p w14:paraId="1BB4A686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Sub-total           |</w:t>
      </w:r>
    </w:p>
    <w:p w14:paraId="7C6527D6" w14:textId="37646889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18.621     8.561    28.680        </w:t>
      </w:r>
    </w:p>
    <w:p w14:paraId="4FB62FAE" w14:textId="38FB2C6F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B5018A1" w14:textId="77777777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Overall              |           </w:t>
      </w:r>
    </w:p>
    <w:p w14:paraId="6ACD99F9" w14:textId="2011A550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B33872">
        <w:rPr>
          <w:rFonts w:ascii="Courier New" w:hAnsi="Courier New" w:cs="Courier New"/>
          <w:sz w:val="20"/>
        </w:rPr>
        <w:t xml:space="preserve">      |   18.349    13.401    23.297        </w:t>
      </w:r>
    </w:p>
    <w:p w14:paraId="6C98DC37" w14:textId="16E47BEA" w:rsidR="00B33872" w:rsidRPr="00B33872" w:rsidRDefault="00B33872" w:rsidP="00B33872">
      <w:pPr>
        <w:rPr>
          <w:rFonts w:ascii="Courier New" w:hAnsi="Courier New" w:cs="Courier New"/>
          <w:sz w:val="20"/>
        </w:rPr>
      </w:pPr>
      <w:r w:rsidRPr="00B3387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C38C567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48F9B744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2EF8840C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Distance to clinic</w:t>
      </w:r>
    </w:p>
    <w:p w14:paraId="3BBD5A6B" w14:textId="77777777" w:rsidR="00D36D22" w:rsidRPr="00D36D22" w:rsidRDefault="00D36D22" w:rsidP="00D36D2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</w:p>
    <w:p w14:paraId="6A429CBA" w14:textId="35839A0E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[95% Conf. Interval]     </w:t>
      </w:r>
    </w:p>
    <w:p w14:paraId="18836DF4" w14:textId="60FA00E9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51DF01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SEARO</w:t>
      </w:r>
    </w:p>
    <w:p w14:paraId="688FD8D9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Achapp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 5.268     0.784    13.384        </w:t>
      </w:r>
    </w:p>
    <w:p w14:paraId="717EF5C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Joshi                |   20.742    13.197    29.479        </w:t>
      </w:r>
    </w:p>
    <w:p w14:paraId="2EA7407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Wast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66.330    52.635    78.754        </w:t>
      </w:r>
    </w:p>
    <w:p w14:paraId="6161BE9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7DDAB0FA" w14:textId="3B1D036F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30.223     0.845    59.600        </w:t>
      </w:r>
    </w:p>
    <w:p w14:paraId="49C45125" w14:textId="7201D976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B69C8B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AFRO</w:t>
      </w:r>
    </w:p>
    <w:p w14:paraId="7444F66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abatund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50.000    34.933    65.067        </w:t>
      </w:r>
    </w:p>
    <w:p w14:paraId="14ACDD6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Hardon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 5.195     2.570     8.671        </w:t>
      </w:r>
    </w:p>
    <w:p w14:paraId="46B67D2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Igweb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15.427     8.440    24.048        </w:t>
      </w:r>
    </w:p>
    <w:p w14:paraId="61EB241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Kool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11.298     9.622    13.090        </w:t>
      </w:r>
    </w:p>
    <w:p w14:paraId="14D57788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lowooker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|   32.488    26.430    38.856        </w:t>
      </w:r>
    </w:p>
    <w:p w14:paraId="5C574DB5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Pennap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 8.167     4.799    12.328        </w:t>
      </w:r>
    </w:p>
    <w:p w14:paraId="1C4D068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Salami               |   28.664    19.062    39.355        </w:t>
      </w:r>
    </w:p>
    <w:p w14:paraId="5200207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Suleiman             |    3.752     2.137     5.797        </w:t>
      </w:r>
    </w:p>
    <w:p w14:paraId="69EB452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Tabataba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19.256    13.329    25.979        </w:t>
      </w:r>
    </w:p>
    <w:p w14:paraId="01C80E8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72E14CF1" w14:textId="659A362A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7.017    11.530    22.504        </w:t>
      </w:r>
    </w:p>
    <w:p w14:paraId="4851B0D7" w14:textId="4C007682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0F9F94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WPRO</w:t>
      </w:r>
    </w:p>
    <w:p w14:paraId="10DC019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Do                   |    8.685     6.592    11.035        </w:t>
      </w:r>
    </w:p>
    <w:p w14:paraId="6335C290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Hansan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 7.717     3.849    12.776        </w:t>
      </w:r>
    </w:p>
    <w:p w14:paraId="2076094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6B4FE893" w14:textId="333BBED5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 8.493     6.504    10.482        </w:t>
      </w:r>
    </w:p>
    <w:p w14:paraId="739A372D" w14:textId="4F686A8A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E43A936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Overall              |           </w:t>
      </w:r>
    </w:p>
    <w:p w14:paraId="04BF842B" w14:textId="34553115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7.431    12.971    21.891        </w:t>
      </w:r>
    </w:p>
    <w:p w14:paraId="423E095D" w14:textId="48CF2FC5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EEE79C2" w14:textId="1206A7AC" w:rsidR="004C193F" w:rsidRPr="00BE1D06" w:rsidRDefault="004C193F">
      <w:pPr>
        <w:rPr>
          <w:rFonts w:ascii="Courier New" w:hAnsi="Courier New" w:cs="Courier New"/>
          <w:b/>
        </w:rPr>
      </w:pPr>
    </w:p>
    <w:p w14:paraId="6DC1C032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3CF72B43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Stock outs</w:t>
      </w:r>
    </w:p>
    <w:p w14:paraId="71436ECC" w14:textId="77777777" w:rsidR="004C193F" w:rsidRPr="00D36D22" w:rsidRDefault="004C193F">
      <w:pPr>
        <w:rPr>
          <w:rFonts w:ascii="Courier New" w:hAnsi="Courier New" w:cs="Courier New"/>
        </w:rPr>
      </w:pPr>
    </w:p>
    <w:p w14:paraId="0B22D519" w14:textId="4B216478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[95% Conf. Interval]     </w:t>
      </w:r>
    </w:p>
    <w:p w14:paraId="5255C851" w14:textId="11185E3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</w:t>
      </w:r>
    </w:p>
    <w:p w14:paraId="3FF2BA05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SEARO</w:t>
      </w:r>
    </w:p>
    <w:p w14:paraId="5DD72F8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Vallabhanen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|    5.848     2.270    10.950        </w:t>
      </w:r>
    </w:p>
    <w:p w14:paraId="234816FB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1FA65E19" w14:textId="4B3C1F00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 5.848     1.508    10.188        </w:t>
      </w:r>
    </w:p>
    <w:p w14:paraId="4C74A06D" w14:textId="6EE31E0C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</w:t>
      </w:r>
    </w:p>
    <w:p w14:paraId="313B4A0B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AFRO</w:t>
      </w:r>
    </w:p>
    <w:p w14:paraId="4A9456AC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altazary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10.352     6.507    14.966        </w:t>
      </w:r>
    </w:p>
    <w:p w14:paraId="37CDD3A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yakika-Tusiime</w:t>
      </w:r>
      <w:proofErr w:type="spellEnd"/>
      <w:r w:rsidRPr="00D36D22">
        <w:rPr>
          <w:rFonts w:ascii="Courier New" w:hAnsi="Courier New" w:cs="Courier New"/>
          <w:sz w:val="20"/>
        </w:rPr>
        <w:t xml:space="preserve">      |   18.887    12.758    25.900        </w:t>
      </w:r>
    </w:p>
    <w:p w14:paraId="6E3EBA30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Eholi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28.178    22.631    34.079        </w:t>
      </w:r>
    </w:p>
    <w:p w14:paraId="7779A69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Essomb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14.147    10.171    18.655        </w:t>
      </w:r>
    </w:p>
    <w:p w14:paraId="10F7EE8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Ilyaso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40.640    33.993    47.464        </w:t>
      </w:r>
    </w:p>
    <w:p w14:paraId="12859F0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Jean-Baptiste        |    0.153     0.140     1.331        </w:t>
      </w:r>
    </w:p>
    <w:p w14:paraId="2B31E8E5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Kool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 2.541     1.750     3.474        </w:t>
      </w:r>
    </w:p>
    <w:p w14:paraId="34C0528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Nwauch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19.268    12.044    27.718        </w:t>
      </w:r>
    </w:p>
    <w:p w14:paraId="512A43B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dil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 5.813     3.457     8.732        </w:t>
      </w:r>
    </w:p>
    <w:p w14:paraId="5D74419B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koronkwo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 7.141     3.917    11.234        </w:t>
      </w:r>
    </w:p>
    <w:p w14:paraId="5005C2C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Tessem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 5.099     1.513    10.638        </w:t>
      </w:r>
    </w:p>
    <w:p w14:paraId="080D521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Uzochukwu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65.531    57.237    73.374        </w:t>
      </w:r>
    </w:p>
    <w:p w14:paraId="0212E605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2A0F00FE" w14:textId="6F6CBB86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6.952    12.359    21.546        </w:t>
      </w:r>
    </w:p>
    <w:p w14:paraId="1CA5EC71" w14:textId="1A04A9CC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</w:t>
      </w:r>
    </w:p>
    <w:p w14:paraId="246C5F3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Overall              |           </w:t>
      </w:r>
    </w:p>
    <w:p w14:paraId="6C8D118C" w14:textId="21E45CF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6.051    11.696    20.407        </w:t>
      </w:r>
    </w:p>
    <w:p w14:paraId="7AE728E2" w14:textId="3FF2BF44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</w:t>
      </w:r>
    </w:p>
    <w:p w14:paraId="42FE708F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3630FFE2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Sick</w:t>
      </w:r>
    </w:p>
    <w:p w14:paraId="2F23EF1E" w14:textId="31289A62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[95% Conf. Interval]     </w:t>
      </w:r>
    </w:p>
    <w:p w14:paraId="109926F2" w14:textId="0211674F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E77CB9B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SEARO</w:t>
      </w:r>
    </w:p>
    <w:p w14:paraId="34CAF44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Lal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  |   22.126    12.691    33.306        </w:t>
      </w:r>
    </w:p>
    <w:p w14:paraId="6909B150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Sah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 |    5.195     2.570     8.671        </w:t>
      </w:r>
    </w:p>
    <w:p w14:paraId="33E4376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Vallabhanen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|    5.848     2.270    10.950        </w:t>
      </w:r>
    </w:p>
    <w:p w14:paraId="552D84F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Wast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37.752    24.833    51.626        </w:t>
      </w:r>
    </w:p>
    <w:p w14:paraId="4E52D3D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5A94DBD4" w14:textId="012A4532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5.366     5.919    24.814        </w:t>
      </w:r>
    </w:p>
    <w:p w14:paraId="1BC24B3B" w14:textId="70B4F4B9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7CCC98A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AFRO</w:t>
      </w:r>
    </w:p>
    <w:p w14:paraId="565C61F6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Amberbir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|   19.883    12.260    28.817        </w:t>
      </w:r>
    </w:p>
    <w:p w14:paraId="3127085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abatund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25.600    13.583    39.885        </w:t>
      </w:r>
    </w:p>
    <w:p w14:paraId="4178A42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yakika-Tusiime</w:t>
      </w:r>
      <w:proofErr w:type="spellEnd"/>
      <w:r w:rsidRPr="00D36D22">
        <w:rPr>
          <w:rFonts w:ascii="Courier New" w:hAnsi="Courier New" w:cs="Courier New"/>
          <w:sz w:val="20"/>
        </w:rPr>
        <w:t xml:space="preserve">      |    2.580     0.591     5.914        </w:t>
      </w:r>
    </w:p>
    <w:p w14:paraId="4C3DB01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Dyrehav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|    4.343     2.727     6.313        </w:t>
      </w:r>
    </w:p>
    <w:p w14:paraId="7598AF2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Haberer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 3.809     0.560     9.775        </w:t>
      </w:r>
    </w:p>
    <w:p w14:paraId="7D854F39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Hardon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 4.700     2.221     8.039        </w:t>
      </w:r>
    </w:p>
    <w:p w14:paraId="7E3D43E6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Jean-Baptiste        |    7.009     3.620    11.404        </w:t>
      </w:r>
    </w:p>
    <w:p w14:paraId="0F62DB0C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Lett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 9.036     4.114    15.626        </w:t>
      </w:r>
    </w:p>
    <w:p w14:paraId="5E7A250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Markos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 5.904     1.759    12.268        </w:t>
      </w:r>
    </w:p>
    <w:p w14:paraId="0EEAD32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birikorang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|    3.215     0.470     8.285        </w:t>
      </w:r>
    </w:p>
    <w:p w14:paraId="61B2A088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dil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 5.148     2.943     7.925        </w:t>
      </w:r>
    </w:p>
    <w:p w14:paraId="1CC571C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Oku                  |    7.396     4.161    11.465        </w:t>
      </w:r>
    </w:p>
    <w:p w14:paraId="5DAB8AA1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lowooker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|   12.211     8.202    16.888        </w:t>
      </w:r>
    </w:p>
    <w:p w14:paraId="18F2356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Shumb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 4.059     0.598    10.398        </w:t>
      </w:r>
    </w:p>
    <w:p w14:paraId="1EF888D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Suleiman             |    2.783     1.419     4.587        </w:t>
      </w:r>
    </w:p>
    <w:p w14:paraId="3FA7603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Tabataba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13.850     8.777    19.859        </w:t>
      </w:r>
    </w:p>
    <w:p w14:paraId="13225D2C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Tessema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22.156    14.148    31.376        </w:t>
      </w:r>
    </w:p>
    <w:p w14:paraId="285D0FE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Uhagaz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33.716    20.518    48.358        </w:t>
      </w:r>
    </w:p>
    <w:p w14:paraId="15376C6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Ung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 |    7.247     3.454    12.291        </w:t>
      </w:r>
    </w:p>
    <w:p w14:paraId="0A47803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740DB589" w14:textId="09D9EB2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 7.721     5.736     9.705        </w:t>
      </w:r>
    </w:p>
    <w:p w14:paraId="4CFA2B86" w14:textId="691D51CC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4649D1B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AMRO N</w:t>
      </w:r>
    </w:p>
    <w:p w14:paraId="12EBDE1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Amico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|   18.488    10.486    28.141        </w:t>
      </w:r>
    </w:p>
    <w:p w14:paraId="7DB3E48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Chesney              |   27.880    16.653    40.730        </w:t>
      </w:r>
    </w:p>
    <w:p w14:paraId="7954115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Genberg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18.155    14.915    21.637        </w:t>
      </w:r>
    </w:p>
    <w:p w14:paraId="292B5808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Kerr                 |   16.970    10.545    24.556        </w:t>
      </w:r>
    </w:p>
    <w:p w14:paraId="7EDD01B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Kleeberger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|   28.511    20.850    36.853        </w:t>
      </w:r>
    </w:p>
    <w:p w14:paraId="7F98EA3A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Mohammed             |   15.581    11.054    20.721        </w:t>
      </w:r>
    </w:p>
    <w:p w14:paraId="285EBE5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Okonsky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|   55.979    45.781    65.928        </w:t>
      </w:r>
    </w:p>
    <w:p w14:paraId="55B9C309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Saber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28.604    25.202    32.133        </w:t>
      </w:r>
    </w:p>
    <w:p w14:paraId="527C1486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Simoni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46.078    32.715    59.734        </w:t>
      </w:r>
    </w:p>
    <w:p w14:paraId="7D2C33D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23CEA7AA" w14:textId="2616A25D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27.445    20.668    34.222        </w:t>
      </w:r>
    </w:p>
    <w:p w14:paraId="4A02DA55" w14:textId="24D7E1F1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A7EC3D8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EURO</w:t>
      </w:r>
    </w:p>
    <w:p w14:paraId="1C2C34E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Barfod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42.578    34.166    51.212        </w:t>
      </w:r>
    </w:p>
    <w:p w14:paraId="66F71A7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Harris               |   15.966     8.484    25.256        </w:t>
      </w:r>
    </w:p>
    <w:p w14:paraId="30BE8A0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Morrison             |    6.503     1.944    13.472        </w:t>
      </w:r>
    </w:p>
    <w:p w14:paraId="18C185E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Nieuwkerk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|   22.168    14.811    30.531        </w:t>
      </w:r>
    </w:p>
    <w:p w14:paraId="533BEA6E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Walsh                |   15.505    10.303    21.544        </w:t>
      </w:r>
    </w:p>
    <w:p w14:paraId="3C9D582D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7B4C847F" w14:textId="6706FA76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20.295     9.282    31.308        </w:t>
      </w:r>
    </w:p>
    <w:p w14:paraId="4183E749" w14:textId="0903A46F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C4CABC4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AMRO S</w:t>
      </w:r>
    </w:p>
    <w:p w14:paraId="24666CA6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Harvey               |   11.535     6.408    17.921        </w:t>
      </w:r>
    </w:p>
    <w:p w14:paraId="0862EC4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Remien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|   37.065    30.532    43.844        </w:t>
      </w:r>
    </w:p>
    <w:p w14:paraId="560E4C2F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7D8D875B" w14:textId="4542D216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24.243    </w:t>
      </w:r>
      <w:r w:rsidR="0009409D">
        <w:rPr>
          <w:rFonts w:ascii="Courier New" w:hAnsi="Courier New" w:cs="Courier New"/>
          <w:sz w:val="20"/>
        </w:rPr>
        <w:t xml:space="preserve"> </w:t>
      </w:r>
      <w:r w:rsidR="0009409D">
        <w:rPr>
          <w:rFonts w:ascii="Courier New" w:hAnsi="Courier New" w:cs="Courier New"/>
          <w:sz w:val="20"/>
          <w:szCs w:val="20"/>
        </w:rPr>
        <w:t>0</w:t>
      </w:r>
      <w:r w:rsidR="0009409D"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D36D22">
        <w:rPr>
          <w:rFonts w:ascii="Courier New" w:hAnsi="Courier New" w:cs="Courier New"/>
          <w:sz w:val="20"/>
        </w:rPr>
        <w:t xml:space="preserve">    49.261        </w:t>
      </w:r>
    </w:p>
    <w:p w14:paraId="398E978F" w14:textId="6BC7ED8B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E591933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   WPRO</w:t>
      </w:r>
    </w:p>
    <w:p w14:paraId="2B28819C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Do                   |   24.432    21.122    27.901        </w:t>
      </w:r>
    </w:p>
    <w:p w14:paraId="4C010D78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proofErr w:type="spellStart"/>
      <w:r w:rsidRPr="00D36D22">
        <w:rPr>
          <w:rFonts w:ascii="Courier New" w:hAnsi="Courier New" w:cs="Courier New"/>
          <w:sz w:val="20"/>
        </w:rPr>
        <w:t>Gare</w:t>
      </w:r>
      <w:proofErr w:type="spellEnd"/>
      <w:r w:rsidRPr="00D36D22">
        <w:rPr>
          <w:rFonts w:ascii="Courier New" w:hAnsi="Courier New" w:cs="Courier New"/>
          <w:sz w:val="20"/>
        </w:rPr>
        <w:t xml:space="preserve">                 |    7.257     1.714    16.198        </w:t>
      </w:r>
    </w:p>
    <w:p w14:paraId="5F6E9F9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Tran                 |    0.725     0.026     2.364        </w:t>
      </w:r>
    </w:p>
    <w:p w14:paraId="31ED4C62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Weaver               |   31.893    20.627    44.352        </w:t>
      </w:r>
    </w:p>
    <w:p w14:paraId="77980DFC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Sub-total           |</w:t>
      </w:r>
    </w:p>
    <w:p w14:paraId="1F5D7A34" w14:textId="48380FDD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5.634    </w:t>
      </w:r>
      <w:r w:rsidR="0009409D">
        <w:rPr>
          <w:rFonts w:ascii="Courier New" w:hAnsi="Courier New" w:cs="Courier New"/>
          <w:sz w:val="20"/>
        </w:rPr>
        <w:t xml:space="preserve"> </w:t>
      </w:r>
      <w:r w:rsidR="0009409D">
        <w:rPr>
          <w:rFonts w:ascii="Courier New" w:hAnsi="Courier New" w:cs="Courier New"/>
          <w:sz w:val="20"/>
          <w:szCs w:val="20"/>
        </w:rPr>
        <w:t>0</w:t>
      </w:r>
      <w:r w:rsidR="0009409D"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D36D22">
        <w:rPr>
          <w:rFonts w:ascii="Courier New" w:hAnsi="Courier New" w:cs="Courier New"/>
          <w:sz w:val="20"/>
        </w:rPr>
        <w:t xml:space="preserve">    31.294        </w:t>
      </w:r>
    </w:p>
    <w:p w14:paraId="6025E7E4" w14:textId="6FF0E8AD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93E0F37" w14:textId="77777777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Overall              |           </w:t>
      </w:r>
    </w:p>
    <w:p w14:paraId="4CDA6E59" w14:textId="7E125C99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D36D22">
        <w:rPr>
          <w:rFonts w:ascii="Courier New" w:hAnsi="Courier New" w:cs="Courier New"/>
          <w:sz w:val="20"/>
        </w:rPr>
        <w:t xml:space="preserve">      |   15.894    13.007    18.780        </w:t>
      </w:r>
    </w:p>
    <w:p w14:paraId="72C81D1A" w14:textId="081B265E" w:rsidR="00D36D22" w:rsidRPr="00D36D22" w:rsidRDefault="00D36D22" w:rsidP="00D36D22">
      <w:pPr>
        <w:rPr>
          <w:rFonts w:ascii="Courier New" w:hAnsi="Courier New" w:cs="Courier New"/>
          <w:sz w:val="20"/>
        </w:rPr>
      </w:pPr>
      <w:r w:rsidRPr="00D36D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0D54417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60A1E8AA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3E67B872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Depressed/overwhelmed</w:t>
      </w:r>
    </w:p>
    <w:p w14:paraId="2C1BBC77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37B09904" w14:textId="14FE0BD9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      Study     |     %     [95% Conf. Interval]     </w:t>
      </w:r>
    </w:p>
    <w:p w14:paraId="0CEB06CC" w14:textId="2A9CCE4B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2F707981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SEARO</w:t>
      </w:r>
    </w:p>
    <w:p w14:paraId="08F228F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Achappa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18.073     8.517    30.220        </w:t>
      </w:r>
    </w:p>
    <w:p w14:paraId="4D19B90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Bant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22.525    14.580    31.626        </w:t>
      </w:r>
    </w:p>
    <w:p w14:paraId="6EDB6D8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Lal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 |    7.356     2.209    15.174        </w:t>
      </w:r>
    </w:p>
    <w:p w14:paraId="73067C4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Safre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 1.918     0.070     6.186        </w:t>
      </w:r>
    </w:p>
    <w:p w14:paraId="5ADBC4A1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Saha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15.593    10.933    20.907        </w:t>
      </w:r>
    </w:p>
    <w:p w14:paraId="3C133DE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Vallabhaneni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|    8.553     4.095    14.441        </w:t>
      </w:r>
    </w:p>
    <w:p w14:paraId="493B034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77F9FA15" w14:textId="6F99A14D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11.652     5.214    18.090        </w:t>
      </w:r>
    </w:p>
    <w:p w14:paraId="4BFBED6A" w14:textId="5CA2CED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1ACFEA0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FRO</w:t>
      </w:r>
    </w:p>
    <w:p w14:paraId="3551E55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Ehlers               |   18.095     9.347    28.945        </w:t>
      </w:r>
    </w:p>
    <w:p w14:paraId="21D6EE9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Essomba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 1.739     0.507     3.689        </w:t>
      </w:r>
    </w:p>
    <w:p w14:paraId="4D8B664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Hardo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 3.213     1.233     6.082        </w:t>
      </w:r>
    </w:p>
    <w:p w14:paraId="77E07D3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ku                  |   20.180    14.442    26.606        </w:t>
      </w:r>
    </w:p>
    <w:p w14:paraId="7A2FF69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ku                  |   12.499     8.251    17.480        </w:t>
      </w:r>
    </w:p>
    <w:p w14:paraId="1D1358B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Olowooker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|   20.046    14.999    25.621        </w:t>
      </w:r>
    </w:p>
    <w:p w14:paraId="0A3F534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Suleiman             |    2.299     1.077     3.963        </w:t>
      </w:r>
    </w:p>
    <w:p w14:paraId="3A6B7D4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Tsega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 6.599     1.974    13.664        </w:t>
      </w:r>
    </w:p>
    <w:p w14:paraId="48B0D6A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Uhagaz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17.427     7.701    30.041        </w:t>
      </w:r>
    </w:p>
    <w:p w14:paraId="43273BF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Ung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 4.955     1.916     9.312        </w:t>
      </w:r>
    </w:p>
    <w:p w14:paraId="5334BCF6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29420CB9" w14:textId="3DC8CB34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 9.461     5.881    13.040        </w:t>
      </w:r>
    </w:p>
    <w:p w14:paraId="65EEE980" w14:textId="6CE4EAE9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1980BA9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MRO N</w:t>
      </w:r>
    </w:p>
    <w:p w14:paraId="7A837D6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Amico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60.960    49.580    71.766        </w:t>
      </w:r>
    </w:p>
    <w:p w14:paraId="216E17D5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Chesney              |   18.259     9.053    29.796        </w:t>
      </w:r>
    </w:p>
    <w:p w14:paraId="17950A5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DeMayo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18.046    12.633    24.185        </w:t>
      </w:r>
    </w:p>
    <w:p w14:paraId="4BBA7BC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enberg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18.155    14.915    21.637        </w:t>
      </w:r>
    </w:p>
    <w:p w14:paraId="4C2B68C5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Gifford              |   27.203    17.366    38.321        </w:t>
      </w:r>
    </w:p>
    <w:p w14:paraId="385F217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oli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17.356     9.552    26.893        </w:t>
      </w:r>
    </w:p>
    <w:p w14:paraId="34947CA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Heckman              |   12.107     7.051    18.297        </w:t>
      </w:r>
    </w:p>
    <w:p w14:paraId="3F7F982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Kalichma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|   27.462    17.781    38.357        </w:t>
      </w:r>
    </w:p>
    <w:p w14:paraId="1CFD809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Kerr                 |   12.382     6.896    19.190        </w:t>
      </w:r>
    </w:p>
    <w:p w14:paraId="443BDC7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Kleeberger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|   29.338    21.595    37.735        </w:t>
      </w:r>
    </w:p>
    <w:p w14:paraId="47852AA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Mohammed             |   10.464     6.737    14.896        </w:t>
      </w:r>
    </w:p>
    <w:p w14:paraId="5AC3153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Okonsky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59.240    49.076    69.019        </w:t>
      </w:r>
    </w:p>
    <w:p w14:paraId="0911240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Saberi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19.555    16.603    22.686        </w:t>
      </w:r>
    </w:p>
    <w:p w14:paraId="719F62C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Sullivan             |    3.467     2.326     4.825        </w:t>
      </w:r>
    </w:p>
    <w:p w14:paraId="0A9E38E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72F9B514" w14:textId="384A45D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23.130    16.319    29.940        </w:t>
      </w:r>
    </w:p>
    <w:p w14:paraId="70A4C530" w14:textId="2514D552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7C2DA54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EURO</w:t>
      </w:r>
    </w:p>
    <w:p w14:paraId="7E2A120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Barfod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35.546    27.512    44.013        </w:t>
      </w:r>
    </w:p>
    <w:p w14:paraId="2F022E7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Harris               |    9.016     3.547    16.661        </w:t>
      </w:r>
    </w:p>
    <w:p w14:paraId="01BCA329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Morrison             |    2.113     0.078     6.802        </w:t>
      </w:r>
    </w:p>
    <w:p w14:paraId="3CCC03E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79BEB4F8" w14:textId="316864E2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15.229    </w:t>
      </w:r>
      <w:r w:rsidR="0009409D">
        <w:rPr>
          <w:rFonts w:ascii="Courier New" w:hAnsi="Courier New" w:cs="Courier New"/>
          <w:sz w:val="20"/>
        </w:rPr>
        <w:t xml:space="preserve"> </w:t>
      </w:r>
      <w:r w:rsidR="0009409D">
        <w:rPr>
          <w:rFonts w:ascii="Courier New" w:hAnsi="Courier New" w:cs="Courier New"/>
          <w:sz w:val="20"/>
          <w:szCs w:val="20"/>
        </w:rPr>
        <w:t>0</w:t>
      </w:r>
      <w:r w:rsidR="0009409D"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5A1BE1">
        <w:rPr>
          <w:rFonts w:ascii="Courier New" w:hAnsi="Courier New" w:cs="Courier New"/>
          <w:sz w:val="20"/>
        </w:rPr>
        <w:t xml:space="preserve">    32.894        </w:t>
      </w:r>
    </w:p>
    <w:p w14:paraId="24318F32" w14:textId="2B487B3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1C4F49CF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MRO S</w:t>
      </w:r>
    </w:p>
    <w:p w14:paraId="28CF391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uimarães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|   12.018     5.825    20.050        </w:t>
      </w:r>
    </w:p>
    <w:p w14:paraId="30CE8F69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Harvey               |    8.115     3.880    13.721        </w:t>
      </w:r>
    </w:p>
    <w:p w14:paraId="7F60775F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Remie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13.183     8.872    18.196        </w:t>
      </w:r>
    </w:p>
    <w:p w14:paraId="32D07B9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0322F282" w14:textId="6A4162C4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11.013     7.751    14.275        </w:t>
      </w:r>
    </w:p>
    <w:p w14:paraId="6EBE08BD" w14:textId="16AAB675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0B623E9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WPRO</w:t>
      </w:r>
    </w:p>
    <w:p w14:paraId="5308D27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Do                   |    9.010     6.879    11.396        </w:t>
      </w:r>
    </w:p>
    <w:p w14:paraId="1480143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Weaver               |   31.893    20.627    44.352        </w:t>
      </w:r>
    </w:p>
    <w:p w14:paraId="1094B07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334386D3" w14:textId="7D0BB869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19.680    </w:t>
      </w:r>
      <w:r w:rsidR="0009409D">
        <w:rPr>
          <w:rFonts w:ascii="Courier New" w:hAnsi="Courier New" w:cs="Courier New"/>
          <w:sz w:val="20"/>
        </w:rPr>
        <w:t xml:space="preserve"> </w:t>
      </w:r>
      <w:r w:rsidR="0009409D">
        <w:rPr>
          <w:rFonts w:ascii="Courier New" w:hAnsi="Courier New" w:cs="Courier New"/>
          <w:sz w:val="20"/>
          <w:szCs w:val="20"/>
        </w:rPr>
        <w:t>0</w:t>
      </w:r>
      <w:r w:rsidR="0009409D" w:rsidRPr="006C2F12">
        <w:rPr>
          <w:rFonts w:ascii="Courier New" w:hAnsi="Courier New" w:cs="Courier New"/>
          <w:sz w:val="20"/>
          <w:szCs w:val="20"/>
        </w:rPr>
        <w:t>.</w:t>
      </w:r>
      <w:r w:rsidR="0009409D">
        <w:rPr>
          <w:rFonts w:ascii="Courier New" w:hAnsi="Courier New" w:cs="Courier New"/>
          <w:sz w:val="20"/>
          <w:szCs w:val="20"/>
        </w:rPr>
        <w:t>000</w:t>
      </w:r>
      <w:r w:rsidRPr="005A1BE1">
        <w:rPr>
          <w:rFonts w:ascii="Courier New" w:hAnsi="Courier New" w:cs="Courier New"/>
          <w:sz w:val="20"/>
        </w:rPr>
        <w:t xml:space="preserve">    42.055        </w:t>
      </w:r>
    </w:p>
    <w:p w14:paraId="40981735" w14:textId="2E266E1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25BF1BD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verall              |           </w:t>
      </w:r>
    </w:p>
    <w:p w14:paraId="2F9B6A1C" w14:textId="6289DDC3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%       |   15.533    12.777    18.289        </w:t>
      </w:r>
    </w:p>
    <w:p w14:paraId="784282B2" w14:textId="13592133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</w:t>
      </w:r>
    </w:p>
    <w:p w14:paraId="3F19ECE9" w14:textId="77777777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60A26BA7" w14:textId="62FE1CA9" w:rsidR="005A1BE1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Pill burden</w:t>
      </w:r>
    </w:p>
    <w:p w14:paraId="27CD70F7" w14:textId="58249A1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      Study     |    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0F7369E8" w14:textId="68C9F04A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59B2A94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SEARO</w:t>
      </w:r>
    </w:p>
    <w:p w14:paraId="36149A8D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Achapp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3.103     0.116     9.897        </w:t>
      </w:r>
    </w:p>
    <w:p w14:paraId="4F79EEEF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okar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1.676     0.061     5.416        </w:t>
      </w:r>
    </w:p>
    <w:p w14:paraId="13D02D41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Lal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 |    2.390     0.089     7.675        </w:t>
      </w:r>
    </w:p>
    <w:p w14:paraId="3464D5B4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 5.195     2.570     8.671        </w:t>
      </w:r>
    </w:p>
    <w:p w14:paraId="1B6731F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Wanchu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0.166     3.610    19.540        </w:t>
      </w:r>
    </w:p>
    <w:p w14:paraId="60F550F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E30B57B" w14:textId="7D4383FC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 3.528     1.407     5.649        </w:t>
      </w:r>
    </w:p>
    <w:p w14:paraId="6DAEF2AB" w14:textId="46441BD0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BA072CB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FRO</w:t>
      </w:r>
    </w:p>
    <w:p w14:paraId="0560CC83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Bello                |   13.482     6.242    22.938        </w:t>
      </w:r>
    </w:p>
    <w:p w14:paraId="6D926D51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24.214    14.594    35.375        </w:t>
      </w:r>
    </w:p>
    <w:p w14:paraId="2578B151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yakika-Tusiim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|    5.550     2.337    10.024        </w:t>
      </w:r>
    </w:p>
    <w:p w14:paraId="223731B1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Ehlers               |    0.433     0.394     3.736        </w:t>
      </w:r>
    </w:p>
    <w:p w14:paraId="3A7A0ECB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Eholi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8.008    13.379    23.157        </w:t>
      </w:r>
    </w:p>
    <w:p w14:paraId="77966420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Essomb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2.904     1.210     5.298        </w:t>
      </w:r>
    </w:p>
    <w:p w14:paraId="5F8C0C6B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Hardo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1.724     0.393     3.972        </w:t>
      </w:r>
    </w:p>
    <w:p w14:paraId="1AC55B2F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Markos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1.918     0.070     6.186        </w:t>
      </w:r>
    </w:p>
    <w:p w14:paraId="2047ECA6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Odil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 3.486     1.715     5.851        </w:t>
      </w:r>
    </w:p>
    <w:p w14:paraId="024E563A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Okoronkwo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 8.728     5.137    13.157        </w:t>
      </w:r>
    </w:p>
    <w:p w14:paraId="124EB236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Oku                  |    2.098     0.479     4.823        </w:t>
      </w:r>
    </w:p>
    <w:p w14:paraId="70176B80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Olowooker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|   11.750     7.816    16.360        </w:t>
      </w:r>
    </w:p>
    <w:p w14:paraId="4D8412F2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Suleiman             |    5.205     3.274     7.552        </w:t>
      </w:r>
    </w:p>
    <w:p w14:paraId="5ED7BB1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 1.113     0.040     3.615        </w:t>
      </w:r>
    </w:p>
    <w:p w14:paraId="1531076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Uzochukwu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21.590    15.017    28.987        </w:t>
      </w:r>
    </w:p>
    <w:p w14:paraId="14F67834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E6E1EAF" w14:textId="7536BEA1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 6.489     4.276     8.703        </w:t>
      </w:r>
    </w:p>
    <w:p w14:paraId="719BF776" w14:textId="3DEBE782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7716C8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MRO N</w:t>
      </w:r>
    </w:p>
    <w:p w14:paraId="255DE1F2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Chesney              |   14.410     6.288    25.144        </w:t>
      </w:r>
    </w:p>
    <w:p w14:paraId="1DB1C567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8.035     5.825    10.566        </w:t>
      </w:r>
    </w:p>
    <w:p w14:paraId="47EEB4A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Gifford              |   19.848    11.305    30.086        </w:t>
      </w:r>
    </w:p>
    <w:p w14:paraId="2B94E892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15.966     8.484    25.256        </w:t>
      </w:r>
    </w:p>
    <w:p w14:paraId="0AAAFF96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19.009    10.799    28.888        </w:t>
      </w:r>
    </w:p>
    <w:p w14:paraId="5D1BC919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Kerr                 |    8.710     4.173    14.698        </w:t>
      </w:r>
    </w:p>
    <w:p w14:paraId="0DFEB959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|   26.032    18.634    34.189        </w:t>
      </w:r>
    </w:p>
    <w:p w14:paraId="00194914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Mohammed             |   10.464     6.737    14.896        </w:t>
      </w:r>
    </w:p>
    <w:p w14:paraId="65152B27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Okonsky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48.369    38.263    58.544        </w:t>
      </w:r>
    </w:p>
    <w:p w14:paraId="78255B6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aber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2.193     9.795    14.814        </w:t>
      </w:r>
    </w:p>
    <w:p w14:paraId="4C31270F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imon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32.349    20.331    45.688        </w:t>
      </w:r>
    </w:p>
    <w:p w14:paraId="14B448C9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35914CB" w14:textId="2F7CBC6D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18.233    13.346    23.119        </w:t>
      </w:r>
    </w:p>
    <w:p w14:paraId="6B7F9E6A" w14:textId="1E1D441D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19ED2D37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EURO</w:t>
      </w:r>
    </w:p>
    <w:p w14:paraId="3AEC4F41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Ammassar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51.875    40.969    62.692        </w:t>
      </w:r>
    </w:p>
    <w:p w14:paraId="16A933E7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Arrondo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-Velasco      |   28.999    22.037    36.498        </w:t>
      </w:r>
    </w:p>
    <w:p w14:paraId="7438DCBD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9.920    13.486    27.255        </w:t>
      </w:r>
    </w:p>
    <w:p w14:paraId="447924DD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Harris               |    2.025     0.074     6.524        </w:t>
      </w:r>
    </w:p>
    <w:p w14:paraId="768802D4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Moralejo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|   79.239    71.486    86.043        </w:t>
      </w:r>
    </w:p>
    <w:p w14:paraId="5AE1895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Morrison             |    2.113     0.078     6.802        </w:t>
      </w:r>
    </w:p>
    <w:p w14:paraId="195E67B6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odergard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12.291     8.449    16.735        </w:t>
      </w:r>
    </w:p>
    <w:p w14:paraId="55BD5ED3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5CEB96D9" w14:textId="695F980B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27.757    10.883    44.630        </w:t>
      </w:r>
    </w:p>
    <w:p w14:paraId="5506E6A3" w14:textId="63CAD6DD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04CAD2F6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MRO S</w:t>
      </w:r>
    </w:p>
    <w:p w14:paraId="740BCF60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uimarães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10.751     4.926    18.477        </w:t>
      </w:r>
    </w:p>
    <w:p w14:paraId="041F95EE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Monreal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13.293     7.224    20.857        </w:t>
      </w:r>
    </w:p>
    <w:p w14:paraId="4AC78F4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Remie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2.188     8.040    17.057        </w:t>
      </w:r>
    </w:p>
    <w:p w14:paraId="64D032AA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2234937A" w14:textId="087E7608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12.107     8.819    15.395        </w:t>
      </w:r>
    </w:p>
    <w:p w14:paraId="560A827D" w14:textId="77A1BD50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6C3CE713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WPRO</w:t>
      </w:r>
    </w:p>
    <w:p w14:paraId="7779B2CB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Do                   |   26.217    22.822    29.761        </w:t>
      </w:r>
    </w:p>
    <w:p w14:paraId="12CD0F5C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Hansan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4.036     1.392     7.976        </w:t>
      </w:r>
    </w:p>
    <w:p w14:paraId="5FD2E867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Wang                 |    6.903     2.068    14.273        </w:t>
      </w:r>
    </w:p>
    <w:p w14:paraId="392AA929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Weaver               |   33.618    22.134    46.181        </w:t>
      </w:r>
    </w:p>
    <w:p w14:paraId="34A85965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397A46D1" w14:textId="12418EF1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17.144     3.266    31.022        </w:t>
      </w:r>
    </w:p>
    <w:p w14:paraId="22FB9293" w14:textId="12E8AEE2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2832D24B" w14:textId="77777777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40BA4643" w14:textId="668BDB52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>
        <w:rPr>
          <w:rFonts w:ascii="Courier New" w:hAnsi="Courier New" w:cs="Courier New"/>
          <w:sz w:val="20"/>
          <w:szCs w:val="20"/>
        </w:rPr>
        <w:t xml:space="preserve">% </w:t>
      </w:r>
      <w:r w:rsidRPr="005A1BE1">
        <w:rPr>
          <w:rFonts w:ascii="Courier New" w:hAnsi="Courier New" w:cs="Courier New"/>
          <w:sz w:val="20"/>
          <w:szCs w:val="20"/>
        </w:rPr>
        <w:t xml:space="preserve">      |   13.649    10.971    16.327        </w:t>
      </w:r>
    </w:p>
    <w:p w14:paraId="452648F6" w14:textId="0389E1A8" w:rsidR="005A1BE1" w:rsidRPr="005A1BE1" w:rsidRDefault="005A1BE1" w:rsidP="005A1BE1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-------</w:t>
      </w:r>
    </w:p>
    <w:p w14:paraId="499E5C28" w14:textId="38D8D2E7" w:rsidR="005A1BE1" w:rsidRDefault="005A1BE1">
      <w:pPr>
        <w:rPr>
          <w:rFonts w:ascii="Courier New" w:hAnsi="Courier New" w:cs="Courier New"/>
          <w:b/>
        </w:rPr>
      </w:pPr>
    </w:p>
    <w:p w14:paraId="45658723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5208CAAC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6ADA5B54" w14:textId="77777777" w:rsidR="005A1BE1" w:rsidRDefault="005A1BE1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3653FCA1" w14:textId="711FC520" w:rsidR="004C193F" w:rsidRPr="00BE1D06" w:rsidRDefault="004C193F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Secrecy/stigma</w:t>
      </w:r>
    </w:p>
    <w:p w14:paraId="4F0F85A7" w14:textId="77777777" w:rsidR="004C193F" w:rsidRPr="00BE1D06" w:rsidRDefault="004C193F" w:rsidP="004C193F">
      <w:pPr>
        <w:rPr>
          <w:rFonts w:ascii="Courier New" w:hAnsi="Courier New" w:cs="Courier New"/>
          <w:b/>
        </w:rPr>
      </w:pPr>
    </w:p>
    <w:p w14:paraId="2187375B" w14:textId="71DA9C64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      Study     |    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</w:t>
      </w:r>
      <w:r w:rsidRPr="005A1BE1">
        <w:rPr>
          <w:rFonts w:ascii="Courier New" w:hAnsi="Courier New" w:cs="Courier New"/>
          <w:sz w:val="20"/>
          <w:szCs w:val="20"/>
        </w:rPr>
        <w:t xml:space="preserve">    [95% Conf. Interval]     </w:t>
      </w:r>
    </w:p>
    <w:p w14:paraId="5B634FCF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0BF9A96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SEARO</w:t>
      </w:r>
    </w:p>
    <w:p w14:paraId="03E532F5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Achapp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11.681     4.178    22.295        </w:t>
      </w:r>
    </w:p>
    <w:p w14:paraId="0AE0A69E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ant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 2.720     0.396     7.034        </w:t>
      </w:r>
    </w:p>
    <w:p w14:paraId="6764A50E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ah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16.583    11.788    22.013        </w:t>
      </w:r>
    </w:p>
    <w:p w14:paraId="1B1D09FE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Vallabhanen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|   38.288    29.499    47.481        </w:t>
      </w:r>
    </w:p>
    <w:p w14:paraId="44150B1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6569B69" w14:textId="79833F22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6.953     3.474    30.431        </w:t>
      </w:r>
    </w:p>
    <w:p w14:paraId="7394FE3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35EA1DA3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FRO</w:t>
      </w:r>
    </w:p>
    <w:p w14:paraId="717FC7F5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abatund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37.801    23.756    52.980        </w:t>
      </w:r>
    </w:p>
    <w:p w14:paraId="4E2708B9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altazary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 1.759     0.401     4.051        </w:t>
      </w:r>
    </w:p>
    <w:p w14:paraId="4A8691D3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elayneh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|    2.639     0.773     5.574        </w:t>
      </w:r>
    </w:p>
    <w:p w14:paraId="279525B8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Bello                |   11.893     5.137    20.962        </w:t>
      </w:r>
    </w:p>
    <w:p w14:paraId="1FD4C40F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hat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36.717    25.422    48.805        </w:t>
      </w:r>
    </w:p>
    <w:p w14:paraId="4072407A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yakika-Tusiim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|    2.580     0.591     5.914        </w:t>
      </w:r>
    </w:p>
    <w:p w14:paraId="7A2057A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Dyrehav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|    4.141     2.566     6.072        </w:t>
      </w:r>
    </w:p>
    <w:p w14:paraId="45D022AC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Haberer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73.080    61.725    83.078        </w:t>
      </w:r>
    </w:p>
    <w:p w14:paraId="5CCEFB85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Hardo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0.721     0.026     2.353        </w:t>
      </w:r>
    </w:p>
    <w:p w14:paraId="0B9411C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Igweb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56.173    45.307    66.748        </w:t>
      </w:r>
    </w:p>
    <w:p w14:paraId="4A79FD4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Jean-Baptiste        |    0.889     0.032     2.894        </w:t>
      </w:r>
    </w:p>
    <w:p w14:paraId="44F6FA77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Kool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 0.977     0.512     1.589        </w:t>
      </w:r>
    </w:p>
    <w:p w14:paraId="51F3875D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Nwauch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7.805     3.316    13.976        </w:t>
      </w:r>
    </w:p>
    <w:p w14:paraId="069CD65A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Oku                  |    2.703     0.792     5.706        </w:t>
      </w:r>
    </w:p>
    <w:p w14:paraId="49D7ECD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Oku                  |    6.375     3.393    10.211        </w:t>
      </w:r>
    </w:p>
    <w:p w14:paraId="7BA521F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Pennap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9.652     5.976    14.095        </w:t>
      </w:r>
    </w:p>
    <w:p w14:paraId="09159764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humb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 9.000     3.177    17.390        </w:t>
      </w:r>
    </w:p>
    <w:p w14:paraId="1C5D9EE3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Suleiman             |    2.541     1.246     4.277        </w:t>
      </w:r>
    </w:p>
    <w:p w14:paraId="4EA52FD9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Tadios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1.578     5.603    19.346        </w:t>
      </w:r>
    </w:p>
    <w:p w14:paraId="32297951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Talam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 5.706     3.031     9.157        </w:t>
      </w:r>
    </w:p>
    <w:p w14:paraId="7C1FD7F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Tseg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53.677    41.833    65.314        </w:t>
      </w:r>
    </w:p>
    <w:p w14:paraId="6CACF9C4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Ung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25.572    18.495    33.363        </w:t>
      </w:r>
    </w:p>
    <w:p w14:paraId="42F6C8B7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Uzochukwu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 7.950     3.968    13.153        </w:t>
      </w:r>
    </w:p>
    <w:p w14:paraId="107EFFB5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73247374" w14:textId="095FF54A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1.371     8.932    13.809        </w:t>
      </w:r>
    </w:p>
    <w:p w14:paraId="586E2BE4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1596A25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MRO N</w:t>
      </w:r>
    </w:p>
    <w:p w14:paraId="4EDDEB1F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Cook                 |    0.669     0.024     2.181        </w:t>
      </w:r>
    </w:p>
    <w:p w14:paraId="3291DB1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enberg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 4.067     2.520     5.964        </w:t>
      </w:r>
    </w:p>
    <w:p w14:paraId="208F624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Gifford              |   71.326    60.079    81.375        </w:t>
      </w:r>
    </w:p>
    <w:p w14:paraId="37BA95AA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oli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 3.438     0.503     8.847        </w:t>
      </w:r>
    </w:p>
    <w:p w14:paraId="0C0C5A00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Kalichman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 9.143     3.599    16.887        </w:t>
      </w:r>
    </w:p>
    <w:p w14:paraId="50E5712A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Kleeberger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|   29.338    21.595    37.735        </w:t>
      </w:r>
    </w:p>
    <w:p w14:paraId="0D3336D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Mohammed             |   24.418    18.921    30.372        </w:t>
      </w:r>
    </w:p>
    <w:p w14:paraId="00CAD29C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Nyaku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 8.293     5.839    11.131        </w:t>
      </w:r>
    </w:p>
    <w:p w14:paraId="7FFE669C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Simon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22.541    12.245    34.894        </w:t>
      </w:r>
    </w:p>
    <w:p w14:paraId="5DB37ADD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Sullivan             |    0.424     0.096     0.983        </w:t>
      </w:r>
    </w:p>
    <w:p w14:paraId="497D4FF8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6771B535" w14:textId="27EB3F35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3.929     9.837    18.022        </w:t>
      </w:r>
    </w:p>
    <w:p w14:paraId="1041A379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41291E0B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EURO</w:t>
      </w:r>
    </w:p>
    <w:p w14:paraId="6172519A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Ammassar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 9.366     4.004    16.671        </w:t>
      </w:r>
    </w:p>
    <w:p w14:paraId="79B17754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Barfod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17.576    11.501    24.623        </w:t>
      </w:r>
    </w:p>
    <w:p w14:paraId="283BD16C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Blanco               |    2.247     0.514     5.161        </w:t>
      </w:r>
    </w:p>
    <w:p w14:paraId="19DDD21C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Harris               |   40.971    29.953    52.470        </w:t>
      </w:r>
    </w:p>
    <w:p w14:paraId="6DD246A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Moatti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|   21.545    12.018    32.947        </w:t>
      </w:r>
    </w:p>
    <w:p w14:paraId="36ED3D4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Nieuwkerk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19.337    12.418    27.365        </w:t>
      </w:r>
    </w:p>
    <w:p w14:paraId="465480B8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Riera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|   30.830    19.880    43.001        </w:t>
      </w:r>
    </w:p>
    <w:p w14:paraId="32DAE7F7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Spire                |    7.078     3.199    12.327        </w:t>
      </w:r>
    </w:p>
    <w:p w14:paraId="1301AF6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2B2862A" w14:textId="6FA868FE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7.609     9.769    25.448        </w:t>
      </w:r>
    </w:p>
    <w:p w14:paraId="55D1D63E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6E14F252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AMRO S</w:t>
      </w:r>
    </w:p>
    <w:p w14:paraId="34A11FE9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ir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 |   20.063    14.190    26.667        </w:t>
      </w:r>
    </w:p>
    <w:p w14:paraId="24520BAE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uimarães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|   10.751     4.926    18.477        </w:t>
      </w:r>
    </w:p>
    <w:p w14:paraId="7A96EA79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Monreal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|   40.957    31.268    51.015        </w:t>
      </w:r>
    </w:p>
    <w:p w14:paraId="0AAE231D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5585CC73" w14:textId="7A0B84A8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23.493     8.449    38.536        </w:t>
      </w:r>
    </w:p>
    <w:p w14:paraId="09014B78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11B8FF75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   WPRO</w:t>
      </w:r>
    </w:p>
    <w:p w14:paraId="012CDC3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Cummings             |   42.981    30.509    55.924        </w:t>
      </w:r>
    </w:p>
    <w:p w14:paraId="3108B9A4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Do                   |    9.821     7.599    12.294        </w:t>
      </w:r>
    </w:p>
    <w:p w14:paraId="36C6A0FF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proofErr w:type="spellStart"/>
      <w:r w:rsidRPr="005A1BE1">
        <w:rPr>
          <w:rFonts w:ascii="Courier New" w:hAnsi="Courier New" w:cs="Courier New"/>
          <w:sz w:val="20"/>
          <w:szCs w:val="20"/>
        </w:rPr>
        <w:t>Gare</w:t>
      </w:r>
      <w:proofErr w:type="spellEnd"/>
      <w:r w:rsidRPr="005A1BE1">
        <w:rPr>
          <w:rFonts w:ascii="Courier New" w:hAnsi="Courier New" w:cs="Courier New"/>
          <w:sz w:val="20"/>
          <w:szCs w:val="20"/>
        </w:rPr>
        <w:t xml:space="preserve">                 |   30.203    18.174    43.806        </w:t>
      </w:r>
    </w:p>
    <w:p w14:paraId="7D1B2280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Wang                 |    5.545     1.926    10.883        </w:t>
      </w:r>
    </w:p>
    <w:p w14:paraId="15077227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Weaver               |    6.006     1.407    13.502        </w:t>
      </w:r>
    </w:p>
    <w:p w14:paraId="59B2FA23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Sub-total           |</w:t>
      </w:r>
    </w:p>
    <w:p w14:paraId="423304DB" w14:textId="51C4640F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6.271     8.108    24.435        </w:t>
      </w:r>
    </w:p>
    <w:p w14:paraId="3A4E0DDD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5F76BBFD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Overall              |           </w:t>
      </w:r>
    </w:p>
    <w:p w14:paraId="6916B78B" w14:textId="0D736CB9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 xml:space="preserve">  D+L pooled </w:t>
      </w:r>
      <w:r w:rsidR="000474DD" w:rsidRPr="005A1BE1">
        <w:rPr>
          <w:rFonts w:ascii="Courier New" w:hAnsi="Courier New" w:cs="Courier New"/>
          <w:sz w:val="20"/>
          <w:szCs w:val="20"/>
        </w:rPr>
        <w:t xml:space="preserve">%       </w:t>
      </w:r>
      <w:r w:rsidRPr="005A1BE1">
        <w:rPr>
          <w:rFonts w:ascii="Courier New" w:hAnsi="Courier New" w:cs="Courier New"/>
          <w:sz w:val="20"/>
          <w:szCs w:val="20"/>
        </w:rPr>
        <w:t xml:space="preserve">|   13.610    11.915    15.304        </w:t>
      </w:r>
    </w:p>
    <w:p w14:paraId="278C3926" w14:textId="77777777" w:rsidR="004C193F" w:rsidRPr="005A1BE1" w:rsidRDefault="004C193F" w:rsidP="004C193F">
      <w:pPr>
        <w:rPr>
          <w:rFonts w:ascii="Courier New" w:hAnsi="Courier New" w:cs="Courier New"/>
          <w:sz w:val="20"/>
          <w:szCs w:val="20"/>
        </w:rPr>
      </w:pPr>
      <w:r w:rsidRPr="005A1BE1">
        <w:rPr>
          <w:rFonts w:ascii="Courier New" w:hAnsi="Courier New" w:cs="Courier New"/>
          <w:sz w:val="20"/>
          <w:szCs w:val="20"/>
        </w:rPr>
        <w:t>---------------------+----------------------------------------</w:t>
      </w:r>
    </w:p>
    <w:p w14:paraId="49791EA0" w14:textId="77777777" w:rsidR="004C193F" w:rsidRPr="00BE1D06" w:rsidRDefault="004C193F">
      <w:pPr>
        <w:rPr>
          <w:rFonts w:ascii="Courier New" w:hAnsi="Courier New" w:cs="Courier New"/>
          <w:b/>
        </w:rPr>
      </w:pPr>
    </w:p>
    <w:p w14:paraId="74217242" w14:textId="42294304" w:rsidR="00E604A9" w:rsidRPr="00BE1D06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43FCBFCD" w14:textId="6F1BD811" w:rsidR="00E604A9" w:rsidRPr="00BE1D06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Alcohol/substance misuse</w:t>
      </w:r>
    </w:p>
    <w:p w14:paraId="692825FD" w14:textId="77777777" w:rsidR="005A1BE1" w:rsidRPr="005A1BE1" w:rsidRDefault="005A1BE1" w:rsidP="005A1BE1">
      <w:pPr>
        <w:rPr>
          <w:rFonts w:ascii="Courier New" w:hAnsi="Courier New" w:cs="Courier New"/>
          <w:b/>
        </w:rPr>
      </w:pPr>
    </w:p>
    <w:p w14:paraId="44464D53" w14:textId="7AFB8724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[95% Conf. Interval]     </w:t>
      </w:r>
    </w:p>
    <w:p w14:paraId="58115100" w14:textId="65DA0A58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B5D63C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SEARO</w:t>
      </w:r>
    </w:p>
    <w:p w14:paraId="38C905D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Achappa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18.073     8.517    30.220        </w:t>
      </w:r>
    </w:p>
    <w:p w14:paraId="12F2907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Naik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38.635    27.331    50.598        </w:t>
      </w:r>
    </w:p>
    <w:p w14:paraId="7E9D841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Safre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 7.223     2.529    14.071        </w:t>
      </w:r>
    </w:p>
    <w:p w14:paraId="7BE061A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Vallabhaneni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|    2.230     0.323     5.785        </w:t>
      </w:r>
    </w:p>
    <w:p w14:paraId="6A0F500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Wasti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11.204     3.998    21.432        </w:t>
      </w:r>
    </w:p>
    <w:p w14:paraId="687D3EC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27DF5C20" w14:textId="2836DD1B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4.382     4.451    24.312        </w:t>
      </w:r>
    </w:p>
    <w:p w14:paraId="3EDDF1B2" w14:textId="78CBCEA5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38E0AB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FRO</w:t>
      </w:r>
    </w:p>
    <w:p w14:paraId="5B3EBCA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Hardo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 4.700     2.221     8.039        </w:t>
      </w:r>
    </w:p>
    <w:p w14:paraId="10D8B4F4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Suleiman             |    2.299     1.077     3.963        </w:t>
      </w:r>
    </w:p>
    <w:p w14:paraId="64A2BD65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5248B3D7" w14:textId="6980881B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 3.153     0.900     5.407        </w:t>
      </w:r>
    </w:p>
    <w:p w14:paraId="4A282B60" w14:textId="3DC399BC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214EDC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MRO N</w:t>
      </w:r>
    </w:p>
    <w:p w14:paraId="77F28DF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Amico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14.377     7.332    23.288        </w:t>
      </w:r>
    </w:p>
    <w:p w14:paraId="2F3DDA36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Cook                 |   28.669    22.872    34.842        </w:t>
      </w:r>
    </w:p>
    <w:p w14:paraId="72E9161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Frederickse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|   15.098     6.103    27.188        </w:t>
      </w:r>
    </w:p>
    <w:p w14:paraId="73026831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enberg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|    2.876     1.598     4.513        </w:t>
      </w:r>
    </w:p>
    <w:p w14:paraId="3E64243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oli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13.187     6.418    21.910        </w:t>
      </w:r>
    </w:p>
    <w:p w14:paraId="22CD90DF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Kalichma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|   10.553     4.533    18.698        </w:t>
      </w:r>
    </w:p>
    <w:p w14:paraId="433B746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Kerr                 |   13.299     7.607    20.282        </w:t>
      </w:r>
    </w:p>
    <w:p w14:paraId="5AED98DD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Mohammed             |    9.068     5.607    13.261        </w:t>
      </w:r>
    </w:p>
    <w:p w14:paraId="680E4361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Simoni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28.426    17.009    41.458        </w:t>
      </w:r>
    </w:p>
    <w:p w14:paraId="063BCC1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3F1043E6" w14:textId="252684A4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4.519     8.160    20.878        </w:t>
      </w:r>
    </w:p>
    <w:p w14:paraId="6E09B055" w14:textId="1ED3DF5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4BEAEA9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EURO</w:t>
      </w:r>
    </w:p>
    <w:p w14:paraId="223F2D96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Barfod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42.578    34.166    51.212        </w:t>
      </w:r>
    </w:p>
    <w:p w14:paraId="6CC4A31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Walsh                |   13.606     8.723    19.372        </w:t>
      </w:r>
    </w:p>
    <w:p w14:paraId="4EB09945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67F4BAAA" w14:textId="7203A52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27.893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A1BE1">
        <w:rPr>
          <w:rFonts w:ascii="Courier New" w:hAnsi="Courier New" w:cs="Courier New"/>
          <w:sz w:val="20"/>
        </w:rPr>
        <w:t xml:space="preserve">    56.282        </w:t>
      </w:r>
    </w:p>
    <w:p w14:paraId="32A9FA5A" w14:textId="412BDEA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DF62C6E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WPRO</w:t>
      </w:r>
    </w:p>
    <w:p w14:paraId="28135AB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Do                   |   12.906    10.377    15.666        </w:t>
      </w:r>
    </w:p>
    <w:p w14:paraId="098C07C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ar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 9.349     2.839    19.091        </w:t>
      </w:r>
    </w:p>
    <w:p w14:paraId="5C1258D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Tran                 |    2.232     0.652     4.723        </w:t>
      </w:r>
    </w:p>
    <w:p w14:paraId="46E644B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0AE7AEFA" w14:textId="743B12AF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 8.031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A1BE1">
        <w:rPr>
          <w:rFonts w:ascii="Courier New" w:hAnsi="Courier New" w:cs="Courier New"/>
          <w:sz w:val="20"/>
        </w:rPr>
        <w:t xml:space="preserve">    16.392        </w:t>
      </w:r>
    </w:p>
    <w:p w14:paraId="753055A7" w14:textId="4B098289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A52E7A5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verall              |           </w:t>
      </w:r>
    </w:p>
    <w:p w14:paraId="398D8812" w14:textId="17A9258A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2.923     9.733    16.114        </w:t>
      </w:r>
    </w:p>
    <w:p w14:paraId="05AA004C" w14:textId="45251951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2570306" w14:textId="77777777" w:rsidR="00E604A9" w:rsidRPr="005A1BE1" w:rsidRDefault="00E604A9">
      <w:pPr>
        <w:rPr>
          <w:rFonts w:ascii="Courier New" w:hAnsi="Courier New" w:cs="Courier New"/>
          <w:sz w:val="20"/>
        </w:rPr>
      </w:pPr>
    </w:p>
    <w:p w14:paraId="3EF1F8EB" w14:textId="77777777" w:rsidR="00E604A9" w:rsidRPr="005A1BE1" w:rsidRDefault="00E604A9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br w:type="page"/>
      </w:r>
    </w:p>
    <w:p w14:paraId="1A3CEAAE" w14:textId="0A5D78DA" w:rsidR="00E604A9" w:rsidRPr="00BE1D06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Lack of food</w:t>
      </w:r>
    </w:p>
    <w:p w14:paraId="2E03DB45" w14:textId="77777777" w:rsidR="00E604A9" w:rsidRPr="005A1BE1" w:rsidRDefault="00E604A9">
      <w:pPr>
        <w:rPr>
          <w:rFonts w:ascii="Courier New" w:hAnsi="Courier New" w:cs="Courier New"/>
          <w:sz w:val="20"/>
        </w:rPr>
      </w:pPr>
    </w:p>
    <w:p w14:paraId="0323C8D0" w14:textId="51A40D8A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[95% Conf. Interval]     </w:t>
      </w:r>
    </w:p>
    <w:p w14:paraId="0EDB79DB" w14:textId="3FDE31FE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4DE731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FRO</w:t>
      </w:r>
    </w:p>
    <w:p w14:paraId="34F13FF9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Dyrehav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|    7.575     5.412    10.068        </w:t>
      </w:r>
    </w:p>
    <w:p w14:paraId="26300368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Hardon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|    5.691     2.927     9.296        </w:t>
      </w:r>
    </w:p>
    <w:p w14:paraId="1AFF7F5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Kool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|   29.750    27.276    32.284        </w:t>
      </w:r>
    </w:p>
    <w:p w14:paraId="56C57FF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Mbopi-Kéou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|    7.756     4.262    12.181        </w:t>
      </w:r>
    </w:p>
    <w:p w14:paraId="71CB8351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Obirikorang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|    9.731     4.166    17.296        </w:t>
      </w:r>
    </w:p>
    <w:p w14:paraId="2779B10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ku                  |    5.719     2.712     9.749        </w:t>
      </w:r>
    </w:p>
    <w:p w14:paraId="028994C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ku                  |   11.478     7.407    16.303        </w:t>
      </w:r>
    </w:p>
    <w:p w14:paraId="731DE026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5C2CF8AF" w14:textId="5AFC803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1.141     3.140    19.141        </w:t>
      </w:r>
    </w:p>
    <w:p w14:paraId="444D2B1D" w14:textId="4A30C08E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F7BD3B2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EURO</w:t>
      </w:r>
    </w:p>
    <w:p w14:paraId="2C753D8A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Arrondo</w:t>
      </w:r>
      <w:proofErr w:type="spellEnd"/>
      <w:r w:rsidRPr="005A1BE1">
        <w:rPr>
          <w:rFonts w:ascii="Courier New" w:hAnsi="Courier New" w:cs="Courier New"/>
          <w:sz w:val="20"/>
        </w:rPr>
        <w:t xml:space="preserve">-Velasco      |    8.330     4.459    13.266        </w:t>
      </w:r>
    </w:p>
    <w:p w14:paraId="28C6A3D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678908C2" w14:textId="47ECBB81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 8.330     3.927    12.734        </w:t>
      </w:r>
    </w:p>
    <w:p w14:paraId="0F21F284" w14:textId="4B57D4E9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46164FB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AMRO S</w:t>
      </w:r>
    </w:p>
    <w:p w14:paraId="476BBF69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Harvey               |   26.922    19.307    35.293        </w:t>
      </w:r>
    </w:p>
    <w:p w14:paraId="0B9AEAE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51324588" w14:textId="0212E320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26.922    18.929    34.915        </w:t>
      </w:r>
    </w:p>
    <w:p w14:paraId="10A2534B" w14:textId="038FD9DF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E621267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   WPRO</w:t>
      </w:r>
    </w:p>
    <w:p w14:paraId="5368CF0F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proofErr w:type="spellStart"/>
      <w:r w:rsidRPr="005A1BE1">
        <w:rPr>
          <w:rFonts w:ascii="Courier New" w:hAnsi="Courier New" w:cs="Courier New"/>
          <w:sz w:val="20"/>
        </w:rPr>
        <w:t>Gare</w:t>
      </w:r>
      <w:proofErr w:type="spellEnd"/>
      <w:r w:rsidRPr="005A1BE1">
        <w:rPr>
          <w:rFonts w:ascii="Courier New" w:hAnsi="Courier New" w:cs="Courier New"/>
          <w:sz w:val="20"/>
        </w:rPr>
        <w:t xml:space="preserve">                 |   15.611     6.846    27.109        </w:t>
      </w:r>
    </w:p>
    <w:p w14:paraId="76DC63E3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Wang                 |   11.611     6.084    18.624        </w:t>
      </w:r>
    </w:p>
    <w:p w14:paraId="7FF0FBD0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Sub-total           |</w:t>
      </w:r>
    </w:p>
    <w:p w14:paraId="5AF9609C" w14:textId="78357AAD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2.719     7.387    18.050        </w:t>
      </w:r>
    </w:p>
    <w:p w14:paraId="2BFC18DD" w14:textId="40A5F0B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152A81C" w14:textId="77777777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Overall              |           </w:t>
      </w:r>
    </w:p>
    <w:p w14:paraId="5B07FB22" w14:textId="23A059C3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5A1BE1">
        <w:rPr>
          <w:rFonts w:ascii="Courier New" w:hAnsi="Courier New" w:cs="Courier New"/>
          <w:sz w:val="20"/>
        </w:rPr>
        <w:t xml:space="preserve">      |   12.589     6.528    18.650        </w:t>
      </w:r>
    </w:p>
    <w:p w14:paraId="5C3A33B3" w14:textId="391078DE" w:rsidR="005A1BE1" w:rsidRPr="005A1BE1" w:rsidRDefault="005A1BE1" w:rsidP="005A1BE1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7809EA4" w14:textId="77777777" w:rsidR="00E604A9" w:rsidRPr="005A1BE1" w:rsidRDefault="00E604A9">
      <w:pPr>
        <w:rPr>
          <w:rFonts w:ascii="Courier New" w:hAnsi="Courier New" w:cs="Courier New"/>
          <w:sz w:val="20"/>
        </w:rPr>
      </w:pPr>
      <w:r w:rsidRPr="005A1BE1">
        <w:rPr>
          <w:rFonts w:ascii="Courier New" w:hAnsi="Courier New" w:cs="Courier New"/>
          <w:sz w:val="20"/>
        </w:rPr>
        <w:br w:type="page"/>
      </w:r>
    </w:p>
    <w:p w14:paraId="417DA3F2" w14:textId="63E73246" w:rsidR="00E604A9" w:rsidRPr="00BE1D06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Palatability</w:t>
      </w:r>
    </w:p>
    <w:p w14:paraId="3BAB3BEC" w14:textId="77777777" w:rsidR="009F7876" w:rsidRPr="009F7876" w:rsidRDefault="009F7876" w:rsidP="009F7876">
      <w:pPr>
        <w:rPr>
          <w:rFonts w:ascii="Courier New" w:hAnsi="Courier New" w:cs="Courier New"/>
          <w:b/>
        </w:rPr>
      </w:pPr>
    </w:p>
    <w:p w14:paraId="33269591" w14:textId="2E541FA0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[95% Conf. Interval]     </w:t>
      </w:r>
    </w:p>
    <w:p w14:paraId="6A44A46E" w14:textId="27B02ACA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664F81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AFRO</w:t>
      </w:r>
    </w:p>
    <w:p w14:paraId="4A8F3671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Talam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|    7.076     4.066    10.838        </w:t>
      </w:r>
    </w:p>
    <w:p w14:paraId="732878F2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72B4CB54" w14:textId="09CB5F4E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 7.076     3.690    10.462        </w:t>
      </w:r>
    </w:p>
    <w:p w14:paraId="1CE9599E" w14:textId="2C663EE8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F1FBEDE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EURO</w:t>
      </w:r>
    </w:p>
    <w:p w14:paraId="3FEA1487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Arrondo</w:t>
      </w:r>
      <w:proofErr w:type="spellEnd"/>
      <w:r w:rsidRPr="009F7876">
        <w:rPr>
          <w:rFonts w:ascii="Courier New" w:hAnsi="Courier New" w:cs="Courier New"/>
          <w:sz w:val="20"/>
        </w:rPr>
        <w:t xml:space="preserve">-Velasco      |    8.997     4.962    14.081        </w:t>
      </w:r>
    </w:p>
    <w:p w14:paraId="12225CA2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Barfod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23.827    16.875    31.562        </w:t>
      </w:r>
    </w:p>
    <w:p w14:paraId="4B48614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Moralejo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|    2.951     0.678     6.752        </w:t>
      </w:r>
    </w:p>
    <w:p w14:paraId="32C9DEDA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Walsh                |   16.771    11.372    22.976        </w:t>
      </w:r>
    </w:p>
    <w:p w14:paraId="05773228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48CBDDA8" w14:textId="47D29383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2.700     4.146    21.254        </w:t>
      </w:r>
    </w:p>
    <w:p w14:paraId="5003478D" w14:textId="6988149C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8DCDE0A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WPRO</w:t>
      </w:r>
    </w:p>
    <w:p w14:paraId="3C3EFC1A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Wang                 |   14.643     8.407    22.246        </w:t>
      </w:r>
    </w:p>
    <w:p w14:paraId="575A3C73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3BCDDACC" w14:textId="4F3F30AF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4.643     7.724    21.562        </w:t>
      </w:r>
    </w:p>
    <w:p w14:paraId="634FA7D6" w14:textId="248B85B5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1E6B3E2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Overall              |           </w:t>
      </w:r>
    </w:p>
    <w:p w14:paraId="0A8F913D" w14:textId="7718A98D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1.780     6.313    17.248        </w:t>
      </w:r>
    </w:p>
    <w:p w14:paraId="40C3841D" w14:textId="17952CD9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C075954" w14:textId="77777777" w:rsidR="00E604A9" w:rsidRPr="00BE1D06" w:rsidRDefault="00E604A9">
      <w:pPr>
        <w:rPr>
          <w:rFonts w:ascii="Courier New" w:hAnsi="Courier New" w:cs="Courier New"/>
          <w:b/>
        </w:rPr>
      </w:pPr>
    </w:p>
    <w:p w14:paraId="70772230" w14:textId="77777777" w:rsidR="00E604A9" w:rsidRPr="00BE1D06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br w:type="page"/>
      </w:r>
    </w:p>
    <w:p w14:paraId="78EED0BC" w14:textId="5C52D30B" w:rsidR="00E604A9" w:rsidRDefault="00E604A9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Felt good</w:t>
      </w:r>
    </w:p>
    <w:p w14:paraId="0806AAAA" w14:textId="38BA730C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[95% Conf. Interval]     </w:t>
      </w:r>
    </w:p>
    <w:p w14:paraId="02CDE0A0" w14:textId="11161B20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F2F1BB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SEARO</w:t>
      </w:r>
    </w:p>
    <w:p w14:paraId="3D46064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Achappa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|    7.412     1.753    16.528        </w:t>
      </w:r>
    </w:p>
    <w:p w14:paraId="426CC73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Gokarn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 9.763     4.457    16.839        </w:t>
      </w:r>
    </w:p>
    <w:p w14:paraId="62242E06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Joshi                |    2.633     0.383     6.813        </w:t>
      </w:r>
    </w:p>
    <w:p w14:paraId="2106853B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Lal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  |    2.390     0.089     7.675        </w:t>
      </w:r>
    </w:p>
    <w:p w14:paraId="1231F53D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Safren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 5.904     1.759    12.268        </w:t>
      </w:r>
    </w:p>
    <w:p w14:paraId="2199DF9B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Saha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 |    3.213     1.233     6.082        </w:t>
      </w:r>
    </w:p>
    <w:p w14:paraId="27240AD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Vallabhaneni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|    1.313     0.048     4.259        </w:t>
      </w:r>
    </w:p>
    <w:p w14:paraId="2CC173B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147FF1A5" w14:textId="16BE3896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 3.395     1.640     5.150        </w:t>
      </w:r>
    </w:p>
    <w:p w14:paraId="0B65FE18" w14:textId="181B48A2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2D18634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AFRO</w:t>
      </w:r>
    </w:p>
    <w:p w14:paraId="1B166E88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Babatunde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|   20.718     9.867    34.292        </w:t>
      </w:r>
    </w:p>
    <w:p w14:paraId="469B11A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Bhat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 |   10.143     4.011    18.656        </w:t>
      </w:r>
    </w:p>
    <w:p w14:paraId="46000622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Hardon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 1.724     0.393     3.972        </w:t>
      </w:r>
    </w:p>
    <w:p w14:paraId="09F82C7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Igwebe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16.662     9.398    25.501        </w:t>
      </w:r>
    </w:p>
    <w:p w14:paraId="10CF3444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Koole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|    3.714     2.747     4.819        </w:t>
      </w:r>
    </w:p>
    <w:p w14:paraId="7814D66A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Markos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 3.257     0.476     8.391        </w:t>
      </w:r>
    </w:p>
    <w:p w14:paraId="527285C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Okoronkwo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|   16.137    11.253    21.707        </w:t>
      </w:r>
    </w:p>
    <w:p w14:paraId="0E844638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Olowookere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|   26.497    20.851    32.560        </w:t>
      </w:r>
    </w:p>
    <w:p w14:paraId="03869B07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Suleiman             |    6.900     4.660     9.541        </w:t>
      </w:r>
    </w:p>
    <w:p w14:paraId="5DF6165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Unge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 |    1.889     0.273     4.913        </w:t>
      </w:r>
    </w:p>
    <w:p w14:paraId="44C4B7D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49CC9216" w14:textId="446FF4B6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 9.206     5.855    12.556        </w:t>
      </w:r>
    </w:p>
    <w:p w14:paraId="480D2292" w14:textId="69BE368E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AF406F1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AMRO N</w:t>
      </w:r>
    </w:p>
    <w:p w14:paraId="3EBB2577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Amico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 |    1.997     0.073     6.436        </w:t>
      </w:r>
    </w:p>
    <w:p w14:paraId="2C991ED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Genberg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|   12.004     9.315    14.982        </w:t>
      </w:r>
    </w:p>
    <w:p w14:paraId="09422649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Saberi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17.101    14.311    20.085        </w:t>
      </w:r>
    </w:p>
    <w:p w14:paraId="49C366C1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Simoni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28.426    17.009    41.458        </w:t>
      </w:r>
    </w:p>
    <w:p w14:paraId="6849E8B5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7671457C" w14:textId="5C74DF28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3.495     5.470    21.521        </w:t>
      </w:r>
    </w:p>
    <w:p w14:paraId="7283AF2A" w14:textId="6889FD82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0E3C7A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EURO</w:t>
      </w:r>
    </w:p>
    <w:p w14:paraId="7D704DED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Barfod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28.515    21.054    36.619        </w:t>
      </w:r>
    </w:p>
    <w:p w14:paraId="586A76A1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Harris               |    9.016     3.547    16.661        </w:t>
      </w:r>
    </w:p>
    <w:p w14:paraId="0755F04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Morrison             |    6.503     1.944    13.472        </w:t>
      </w:r>
    </w:p>
    <w:p w14:paraId="06F0B6CF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5BA1C7D6" w14:textId="019FB833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4.455     1.853    27.056        </w:t>
      </w:r>
    </w:p>
    <w:p w14:paraId="687C5620" w14:textId="72C4A020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500ED5C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AMRO S</w:t>
      </w:r>
    </w:p>
    <w:p w14:paraId="0F9E8CD6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Harvey               |    8.970     4.492    14.791        </w:t>
      </w:r>
    </w:p>
    <w:p w14:paraId="508D99E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proofErr w:type="spellStart"/>
      <w:r w:rsidRPr="009F7876">
        <w:rPr>
          <w:rFonts w:ascii="Courier New" w:hAnsi="Courier New" w:cs="Courier New"/>
          <w:sz w:val="20"/>
        </w:rPr>
        <w:t>Remien</w:t>
      </w:r>
      <w:proofErr w:type="spellEnd"/>
      <w:r w:rsidRPr="009F7876">
        <w:rPr>
          <w:rFonts w:ascii="Courier New" w:hAnsi="Courier New" w:cs="Courier New"/>
          <w:sz w:val="20"/>
        </w:rPr>
        <w:t xml:space="preserve">               |   18.159    13.150    23.775        </w:t>
      </w:r>
    </w:p>
    <w:p w14:paraId="6354FFB0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4EE1F08F" w14:textId="71475672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3.540     4.535    22.545        </w:t>
      </w:r>
    </w:p>
    <w:p w14:paraId="4CD66DD3" w14:textId="7BA94B88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9400341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   WPRO</w:t>
      </w:r>
    </w:p>
    <w:p w14:paraId="07C9B905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Do                   |    4.951     3.380     6.803        </w:t>
      </w:r>
    </w:p>
    <w:p w14:paraId="60CBB793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Weaver               |   21.545    12.018    32.947        </w:t>
      </w:r>
    </w:p>
    <w:p w14:paraId="024E7C8A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Sub-total           |</w:t>
      </w:r>
    </w:p>
    <w:p w14:paraId="180C7075" w14:textId="41A0E775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12.412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9F7876">
        <w:rPr>
          <w:rFonts w:ascii="Courier New" w:hAnsi="Courier New" w:cs="Courier New"/>
          <w:sz w:val="20"/>
        </w:rPr>
        <w:t xml:space="preserve">    28.592        </w:t>
      </w:r>
    </w:p>
    <w:p w14:paraId="3043066F" w14:textId="10CF4C28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65A9736" w14:textId="77777777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Overall              |           </w:t>
      </w:r>
    </w:p>
    <w:p w14:paraId="2C679FA7" w14:textId="43157003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9F7876">
        <w:rPr>
          <w:rFonts w:ascii="Courier New" w:hAnsi="Courier New" w:cs="Courier New"/>
          <w:sz w:val="20"/>
        </w:rPr>
        <w:t xml:space="preserve">      |    9.307     7.169    11.445        </w:t>
      </w:r>
    </w:p>
    <w:p w14:paraId="1E648384" w14:textId="28C398AB" w:rsidR="009F7876" w:rsidRPr="009F7876" w:rsidRDefault="009F7876" w:rsidP="009F7876">
      <w:pPr>
        <w:rPr>
          <w:rFonts w:ascii="Courier New" w:hAnsi="Courier New" w:cs="Courier New"/>
          <w:sz w:val="20"/>
        </w:rPr>
      </w:pPr>
      <w:r w:rsidRPr="009F787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82D88AD" w14:textId="55E82B4E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2CA5CEBC" w14:textId="361CBF2D" w:rsidR="00010C22" w:rsidRDefault="00010C22" w:rsidP="00010C22">
      <w:pPr>
        <w:jc w:val="center"/>
        <w:rPr>
          <w:rFonts w:ascii="Courier New" w:hAnsi="Courier New" w:cs="Courier New"/>
          <w:b/>
          <w:sz w:val="32"/>
        </w:rPr>
      </w:pPr>
      <w:r w:rsidRPr="00BE1D06">
        <w:rPr>
          <w:rFonts w:ascii="Courier New" w:hAnsi="Courier New" w:cs="Courier New"/>
          <w:b/>
          <w:sz w:val="32"/>
        </w:rPr>
        <w:t xml:space="preserve">Patient report barriers to adherence: </w:t>
      </w:r>
      <w:r>
        <w:rPr>
          <w:rFonts w:ascii="Courier New" w:hAnsi="Courier New" w:cs="Courier New"/>
          <w:b/>
          <w:sz w:val="32"/>
        </w:rPr>
        <w:t xml:space="preserve">Children </w:t>
      </w:r>
    </w:p>
    <w:p w14:paraId="4079B8CF" w14:textId="77777777" w:rsidR="0047305F" w:rsidRDefault="0047305F">
      <w:pPr>
        <w:rPr>
          <w:rFonts w:ascii="Courier New" w:hAnsi="Courier New" w:cs="Courier New"/>
          <w:b/>
          <w:sz w:val="32"/>
        </w:rPr>
      </w:pPr>
    </w:p>
    <w:p w14:paraId="41370FAB" w14:textId="77777777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Forgot</w:t>
      </w:r>
    </w:p>
    <w:p w14:paraId="40A04E05" w14:textId="35508C8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60DDE28B" w14:textId="33BD1562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B48C85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723A5CE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Mehta                |   16.031     5.054    31.616        </w:t>
      </w:r>
    </w:p>
    <w:p w14:paraId="440B566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Seth                 |   10.946     3.353    22.169        </w:t>
      </w:r>
    </w:p>
    <w:p w14:paraId="01FE555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151D56C8" w14:textId="12218D7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2.645     4.968    20.322        </w:t>
      </w:r>
    </w:p>
    <w:p w14:paraId="2196FE84" w14:textId="77EA1F9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8AEDFD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27CE762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deremi</w:t>
      </w:r>
      <w:proofErr w:type="spellEnd"/>
      <w:r w:rsidRPr="00563707">
        <w:rPr>
          <w:rFonts w:ascii="Courier New" w:hAnsi="Courier New" w:cs="Courier New"/>
          <w:sz w:val="20"/>
        </w:rPr>
        <w:t xml:space="preserve">-Williams     |   45.120    30.352    60.342        </w:t>
      </w:r>
    </w:p>
    <w:p w14:paraId="369691D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rage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28.946    20.312    38.428        </w:t>
      </w:r>
    </w:p>
    <w:p w14:paraId="4966251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adgilign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|   24.032    13.514    36.456        </w:t>
      </w:r>
    </w:p>
    <w:p w14:paraId="6EA90B50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ressaw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35.914    25.234    47.352        </w:t>
      </w:r>
    </w:p>
    <w:p w14:paraId="6623EBD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Dachew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52.353    41.762    62.838        </w:t>
      </w:r>
    </w:p>
    <w:p w14:paraId="0B1C0AB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Elise                |   40.786    25.885    56.611        </w:t>
      </w:r>
    </w:p>
    <w:p w14:paraId="4DD33C3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Iro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 8.257     1.261    20.541        </w:t>
      </w:r>
    </w:p>
    <w:p w14:paraId="3BB9AC8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55.114    44.686    65.319        </w:t>
      </w:r>
    </w:p>
    <w:p w14:paraId="5D1C606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24AB3373" w14:textId="4597AB5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6.102    24.340    47.864        </w:t>
      </w:r>
    </w:p>
    <w:p w14:paraId="56E1890F" w14:textId="6BCA3579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553ECD4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1FB1357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8.630     2.610    17.687        </w:t>
      </w:r>
    </w:p>
    <w:p w14:paraId="6C5CF5C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23.116    15.160    32.179        </w:t>
      </w:r>
    </w:p>
    <w:p w14:paraId="454D2A6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C5FC4D9" w14:textId="6E57903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5.733     1.539    29.927        </w:t>
      </w:r>
    </w:p>
    <w:p w14:paraId="410F8B1B" w14:textId="4772528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C584F3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32E3EAF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35.521    21.285    51.208        </w:t>
      </w:r>
    </w:p>
    <w:p w14:paraId="6CB9D47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01948DA" w14:textId="2B55255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5.521    20.560    50.482        </w:t>
      </w:r>
    </w:p>
    <w:p w14:paraId="550CA8D6" w14:textId="07D4CA5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1B60B2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1FD7E411" w14:textId="5FFF7B1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9.249    20.102    38.396        </w:t>
      </w:r>
    </w:p>
    <w:p w14:paraId="3855196C" w14:textId="0963B93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82D7986" w14:textId="77777777" w:rsidR="0047305F" w:rsidRDefault="0047305F">
      <w:pPr>
        <w:rPr>
          <w:rFonts w:ascii="Courier New" w:hAnsi="Courier New" w:cs="Courier New"/>
          <w:b/>
          <w:sz w:val="32"/>
        </w:rPr>
      </w:pPr>
      <w:r>
        <w:rPr>
          <w:rFonts w:ascii="Courier New" w:hAnsi="Courier New" w:cs="Courier New"/>
          <w:b/>
          <w:sz w:val="32"/>
        </w:rPr>
        <w:br w:type="page"/>
      </w:r>
    </w:p>
    <w:p w14:paraId="439BE46B" w14:textId="5C2B57A1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Change to routine</w:t>
      </w:r>
    </w:p>
    <w:p w14:paraId="06BB57FE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58E12837" w14:textId="40A5AC1E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50D0AA02" w14:textId="06BFE06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016FB5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3CB653E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deremi</w:t>
      </w:r>
      <w:proofErr w:type="spellEnd"/>
      <w:r w:rsidRPr="00563707">
        <w:rPr>
          <w:rFonts w:ascii="Courier New" w:hAnsi="Courier New" w:cs="Courier New"/>
          <w:sz w:val="20"/>
        </w:rPr>
        <w:t xml:space="preserve">-Williams     |   15.835     6.422    28.423        </w:t>
      </w:r>
    </w:p>
    <w:p w14:paraId="39BD065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Elise                |   11.810     3.635    23.814        </w:t>
      </w:r>
    </w:p>
    <w:p w14:paraId="23A9913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B341796" w14:textId="6693CAF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3.649     6.213    21.084        </w:t>
      </w:r>
    </w:p>
    <w:p w14:paraId="5879A8F6" w14:textId="0A1136C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E53CC8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7FDACEE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Buchanan             |   30.403    20.520    41.300        </w:t>
      </w:r>
    </w:p>
    <w:p w14:paraId="08406F0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39.247    29.612    49.324        </w:t>
      </w:r>
    </w:p>
    <w:p w14:paraId="2AF023C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599A5B85" w14:textId="663014F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4.984    26.323    43.645        </w:t>
      </w:r>
    </w:p>
    <w:p w14:paraId="11B5D450" w14:textId="5170065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79EB01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6DD74B6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35.521    21.285    51.208        </w:t>
      </w:r>
    </w:p>
    <w:p w14:paraId="7775C7A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7C7A167B" w14:textId="73EBA90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5.521    20.560    50.482        </w:t>
      </w:r>
    </w:p>
    <w:p w14:paraId="72BD5668" w14:textId="51B08728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4A8B90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37CE6ADA" w14:textId="3926EC98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6.325    15.268    37.382        </w:t>
      </w:r>
    </w:p>
    <w:p w14:paraId="04E600F8" w14:textId="7C3DE8E9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5CDA9B6" w14:textId="3DF46603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238A1475" w14:textId="426F282A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ecrecy/stigma</w:t>
      </w:r>
    </w:p>
    <w:p w14:paraId="3995C9E5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4F494D6A" w14:textId="77777777" w:rsidR="00563707" w:rsidRPr="00563707" w:rsidRDefault="00563707" w:rsidP="00563707">
      <w:pPr>
        <w:rPr>
          <w:rFonts w:ascii="Courier New" w:hAnsi="Courier New" w:cs="Courier New"/>
          <w:b/>
        </w:rPr>
      </w:pPr>
    </w:p>
    <w:p w14:paraId="4A2BC65B" w14:textId="6F89C77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0C656BA6" w14:textId="4227D81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9DF89E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7FBB6C5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Seth                 |   18.277     8.105    31.397        </w:t>
      </w:r>
    </w:p>
    <w:p w14:paraId="5439241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2F2B8850" w14:textId="25168029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8.277     6.631    29.923        </w:t>
      </w:r>
    </w:p>
    <w:p w14:paraId="341930BE" w14:textId="0D9A85B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56FAE0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68744DE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deremi</w:t>
      </w:r>
      <w:proofErr w:type="spellEnd"/>
      <w:r w:rsidRPr="00563707">
        <w:rPr>
          <w:rFonts w:ascii="Courier New" w:hAnsi="Courier New" w:cs="Courier New"/>
          <w:sz w:val="20"/>
        </w:rPr>
        <w:t xml:space="preserve">-Williams     |   64.639    49.552    78.365        </w:t>
      </w:r>
    </w:p>
    <w:p w14:paraId="50DDB7C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Dachew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 5.279     1.568    11.003        </w:t>
      </w:r>
    </w:p>
    <w:p w14:paraId="64E0998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Etic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31.809    17.273    48.441        </w:t>
      </w:r>
    </w:p>
    <w:p w14:paraId="176F6F8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Iro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11.615     2.824    25.268        </w:t>
      </w:r>
    </w:p>
    <w:p w14:paraId="2916FF9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 0.285     0.261     2.472        </w:t>
      </w:r>
    </w:p>
    <w:p w14:paraId="7258F4E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59B793E9" w14:textId="7AC6084E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0.751     7.221    34.280        </w:t>
      </w:r>
    </w:p>
    <w:p w14:paraId="72B23DC3" w14:textId="48EAA3A2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AF8662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66742AB4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Buchanan             |   33.106    22.913    44.173        </w:t>
      </w:r>
    </w:p>
    <w:p w14:paraId="1197263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6EA2CCBF" w14:textId="2FA06C3E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3.106    22.477    43.736        </w:t>
      </w:r>
    </w:p>
    <w:p w14:paraId="7695AC60" w14:textId="6C9462A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702DBC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73B659B3" w14:textId="2151A27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2.325    10.189    34.460        </w:t>
      </w:r>
    </w:p>
    <w:p w14:paraId="359C2442" w14:textId="1398A018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D64B929" w14:textId="5C2034EE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1AF995BD" w14:textId="395618A1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ravel</w:t>
      </w:r>
    </w:p>
    <w:p w14:paraId="01E8E9B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</w:p>
    <w:p w14:paraId="5F5BD984" w14:textId="2313E1B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61B47F56" w14:textId="341B286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485E3A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7F7C511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Mehta                |   26.767    12.316    44.369        </w:t>
      </w:r>
    </w:p>
    <w:p w14:paraId="5F3FD91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2F790DD2" w14:textId="0453D1F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6.767    10.740    42.794        </w:t>
      </w:r>
    </w:p>
    <w:p w14:paraId="5213F46D" w14:textId="10EA963F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294C9D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011051E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Etic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 7.505     1.139    18.771        </w:t>
      </w:r>
    </w:p>
    <w:p w14:paraId="6A234DC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Iro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24.981    11.404    41.729        </w:t>
      </w:r>
    </w:p>
    <w:p w14:paraId="676CC2D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25.566    17.049    35.146        </w:t>
      </w:r>
    </w:p>
    <w:p w14:paraId="527B595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61204BE1" w14:textId="11E088A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8.821     5.864    31.777        </w:t>
      </w:r>
    </w:p>
    <w:p w14:paraId="2F0BE3AF" w14:textId="1292AEA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62A8E7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59A80F3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Buchanan             |   27.700    18.168    38.385        </w:t>
      </w:r>
    </w:p>
    <w:p w14:paraId="1F5BD23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2.805     0.105     8.969        </w:t>
      </w:r>
    </w:p>
    <w:p w14:paraId="209BAA9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13.436     7.305    21.073        </w:t>
      </w:r>
    </w:p>
    <w:p w14:paraId="0EED632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44020E16" w14:textId="4FA3ECD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3.991     0.850    27.132        </w:t>
      </w:r>
    </w:p>
    <w:p w14:paraId="1DE334F1" w14:textId="2043064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072B7F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3C07BA2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27.622    14.766    42.721        </w:t>
      </w:r>
    </w:p>
    <w:p w14:paraId="0F7DFC1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6F3D74A4" w14:textId="643BF7C2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7.622    13.644    41.600        </w:t>
      </w:r>
    </w:p>
    <w:p w14:paraId="23B0B9CE" w14:textId="465386F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DD4E1F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7AEE6BB1" w14:textId="7604C67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8.531    10.255    26.808        </w:t>
      </w:r>
    </w:p>
    <w:p w14:paraId="27A65BC4" w14:textId="0D6D70A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6FBB7F3" w14:textId="71CCA87C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6F00D672" w14:textId="3009BDC7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alatability</w:t>
      </w:r>
    </w:p>
    <w:p w14:paraId="5A6356E7" w14:textId="77777777" w:rsidR="0047305F" w:rsidRPr="00563707" w:rsidRDefault="0047305F" w:rsidP="0047305F">
      <w:pPr>
        <w:rPr>
          <w:rFonts w:ascii="Courier New" w:hAnsi="Courier New" w:cs="Courier New"/>
          <w:sz w:val="20"/>
        </w:rPr>
      </w:pPr>
    </w:p>
    <w:p w14:paraId="6EA817A2" w14:textId="13BCD068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419F9EFB" w14:textId="21AFD96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3A2EA3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3BFFEA1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Seth                 |    6.040     0.905    15.262        </w:t>
      </w:r>
    </w:p>
    <w:p w14:paraId="63C4515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7D716067" w14:textId="16D8644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 6.040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63707">
        <w:rPr>
          <w:rFonts w:ascii="Courier New" w:hAnsi="Courier New" w:cs="Courier New"/>
          <w:sz w:val="20"/>
        </w:rPr>
        <w:t xml:space="preserve">    13.219        </w:t>
      </w:r>
    </w:p>
    <w:p w14:paraId="018C3B8B" w14:textId="7234138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BD4FB2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34B478E4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rage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 2.606     0.379     6.743        </w:t>
      </w:r>
    </w:p>
    <w:p w14:paraId="0A8E80C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Davies               |   22.041     9.933    37.278        </w:t>
      </w:r>
    </w:p>
    <w:p w14:paraId="17EFCDE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 3.958     0.915     9.003        </w:t>
      </w:r>
    </w:p>
    <w:p w14:paraId="65BAEEC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4F685783" w14:textId="54DE248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 5.766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63707">
        <w:rPr>
          <w:rFonts w:ascii="Courier New" w:hAnsi="Courier New" w:cs="Courier New"/>
          <w:sz w:val="20"/>
        </w:rPr>
        <w:t xml:space="preserve">    11.564        </w:t>
      </w:r>
    </w:p>
    <w:p w14:paraId="70F20E09" w14:textId="52DE8E2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1115A1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61BB0BA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10.558     3.756    20.255        </w:t>
      </w:r>
    </w:p>
    <w:p w14:paraId="5FBA44C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van Dyke             |   18.073     8.517    30.220        </w:t>
      </w:r>
    </w:p>
    <w:p w14:paraId="07ED7AF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C92DBBA" w14:textId="2A44058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3.455     6.285    20.624        </w:t>
      </w:r>
    </w:p>
    <w:p w14:paraId="6904366D" w14:textId="3EFFE268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1A8D4D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EURO</w:t>
      </w:r>
    </w:p>
    <w:p w14:paraId="24FAA68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Gibb                 |   73.488    62.262    83.354        </w:t>
      </w:r>
    </w:p>
    <w:p w14:paraId="3ED47CF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78CBC2DC" w14:textId="6B223FA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73.488    62.942    84.034        </w:t>
      </w:r>
    </w:p>
    <w:p w14:paraId="3BFF60AB" w14:textId="799D75C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F2C4594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7076273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14.449     5.240    27.222        </w:t>
      </w:r>
    </w:p>
    <w:p w14:paraId="7FCB4AC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4FFF654" w14:textId="1F66C98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4.449     3.458    25.440        </w:t>
      </w:r>
    </w:p>
    <w:p w14:paraId="5A99C61C" w14:textId="28BBACB5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85218F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60944159" w14:textId="48DA726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8.396     6.634    30.157        </w:t>
      </w:r>
    </w:p>
    <w:p w14:paraId="329BE513" w14:textId="42DD60C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0C23751" w14:textId="35D0BE7F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2428DE17" w14:textId="082574D0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istance to clinic</w:t>
      </w:r>
    </w:p>
    <w:p w14:paraId="6D15B215" w14:textId="77777777" w:rsidR="00563707" w:rsidRPr="00563707" w:rsidRDefault="00563707" w:rsidP="0047305F">
      <w:pPr>
        <w:rPr>
          <w:rFonts w:ascii="Courier New" w:hAnsi="Courier New" w:cs="Courier New"/>
          <w:sz w:val="20"/>
        </w:rPr>
      </w:pPr>
    </w:p>
    <w:p w14:paraId="6B014CAD" w14:textId="45A9163F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2BE78741" w14:textId="745DD0B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C3C8C9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69E9B39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Mehta                |   51.787    33.578    69.753        </w:t>
      </w:r>
    </w:p>
    <w:p w14:paraId="459AF60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64DD4C66" w14:textId="326BD72D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51.787    33.699    69.875        </w:t>
      </w:r>
    </w:p>
    <w:p w14:paraId="18C8C770" w14:textId="4E1D6E9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997DA1E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0197A73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rage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19.471    12.177    27.995        </w:t>
      </w:r>
    </w:p>
    <w:p w14:paraId="31F69530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adgilign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|    6.699     1.577    15.000        </w:t>
      </w:r>
    </w:p>
    <w:p w14:paraId="5BC632B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ressaw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3.487     0.511     8.968        </w:t>
      </w:r>
    </w:p>
    <w:p w14:paraId="5D94B1D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2C778A54" w14:textId="72F6117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 9.401     0.584    18.219        </w:t>
      </w:r>
    </w:p>
    <w:p w14:paraId="010290B6" w14:textId="5A27D2BF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A76419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05BE8BBC" w14:textId="3686EC15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7.456     4.662    30.249        </w:t>
      </w:r>
    </w:p>
    <w:p w14:paraId="7A035661" w14:textId="44CCBEF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EDCD007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1FFF01FE" w14:textId="14FC2A1E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28E88742" w14:textId="533308B2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usy</w:t>
      </w:r>
    </w:p>
    <w:p w14:paraId="7B99B7F4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0B640C06" w14:textId="502A59CF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182E0C10" w14:textId="1E0AE07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991790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1CDD231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Seth                 |   32.921    19.554    47.876        </w:t>
      </w:r>
    </w:p>
    <w:p w14:paraId="6A97F48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628C002F" w14:textId="18C278A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2.921    18.760    47.082        </w:t>
      </w:r>
    </w:p>
    <w:p w14:paraId="2FEFE690" w14:textId="2250E0A9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16CF3D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6BD3243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deremi</w:t>
      </w:r>
      <w:proofErr w:type="spellEnd"/>
      <w:r w:rsidRPr="00563707">
        <w:rPr>
          <w:rFonts w:ascii="Courier New" w:hAnsi="Courier New" w:cs="Courier New"/>
          <w:sz w:val="20"/>
        </w:rPr>
        <w:t xml:space="preserve">-Williams     |   30.481    17.517    45.260        </w:t>
      </w:r>
    </w:p>
    <w:p w14:paraId="1E2068A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Etic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 4.421     0.170    13.927        </w:t>
      </w:r>
    </w:p>
    <w:p w14:paraId="5C5ADA0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 8.514     3.628    15.205        </w:t>
      </w:r>
    </w:p>
    <w:p w14:paraId="246A395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Vreeman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|   12.943     7.396    19.758        </w:t>
      </w:r>
    </w:p>
    <w:p w14:paraId="1A25DA4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933A751" w14:textId="3827EA8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2.127     4.705    19.549        </w:t>
      </w:r>
    </w:p>
    <w:p w14:paraId="0DA699E2" w14:textId="13C7812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B6A233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41D5734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Buchanan             |   18.238    10.337    27.782        </w:t>
      </w:r>
    </w:p>
    <w:p w14:paraId="34B37E00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4.762     0.705    12.139        </w:t>
      </w:r>
    </w:p>
    <w:p w14:paraId="64F5835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18.814    11.568    27.345        </w:t>
      </w:r>
    </w:p>
    <w:p w14:paraId="39BD7DE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594993B" w14:textId="7EA66E6F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3.554     3.595    23.514        </w:t>
      </w:r>
    </w:p>
    <w:p w14:paraId="20C745C0" w14:textId="67B33D4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7CB9E02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7979829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27.622    14.766    42.721        </w:t>
      </w:r>
    </w:p>
    <w:p w14:paraId="4594198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5DA4F456" w14:textId="3B1E587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27.622    13.644    41.600        </w:t>
      </w:r>
    </w:p>
    <w:p w14:paraId="1C3E7756" w14:textId="6243249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374EDE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57D720E3" w14:textId="6318794E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5.747     9.890    21.604        </w:t>
      </w:r>
    </w:p>
    <w:p w14:paraId="7315953B" w14:textId="44DF6D2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7E174A5" w14:textId="4F44D1EE" w:rsidR="0047305F" w:rsidRPr="00563707" w:rsidRDefault="0047305F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br w:type="page"/>
      </w:r>
    </w:p>
    <w:p w14:paraId="1E367832" w14:textId="6AFA6945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tock outs</w:t>
      </w:r>
    </w:p>
    <w:p w14:paraId="2AADDCC0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51C5B179" w14:textId="41726B9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283651CA" w14:textId="3A6C9C89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6EC7C4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7967F3E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Elise                |   48.684    33.124    64.375        </w:t>
      </w:r>
    </w:p>
    <w:p w14:paraId="24059FE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06D4C587" w14:textId="56476D52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48.684    33.058    64.309        </w:t>
      </w:r>
    </w:p>
    <w:p w14:paraId="2BAA86A3" w14:textId="45431AE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7FBF6B4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283428E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2.805     0.105     8.969        </w:t>
      </w:r>
    </w:p>
    <w:p w14:paraId="74126475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2.662     0.387     6.885        </w:t>
      </w:r>
    </w:p>
    <w:p w14:paraId="00A4D95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4F328365" w14:textId="7EAC7420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 2.712     0.091     5.332        </w:t>
      </w:r>
    </w:p>
    <w:p w14:paraId="5FE79AA6" w14:textId="160BEF9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324B94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42E3E27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19.720     8.799    33.677        </w:t>
      </w:r>
    </w:p>
    <w:p w14:paraId="3B7469C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7C0B53CE" w14:textId="684084C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9.720     7.282    32.159        </w:t>
      </w:r>
    </w:p>
    <w:p w14:paraId="599AF57A" w14:textId="7048059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8C83C0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24B402A2" w14:textId="5F23966E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5.384     3.967    26.802        </w:t>
      </w:r>
    </w:p>
    <w:p w14:paraId="2B50F6B9" w14:textId="3A4E7E1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3A56CC3" w14:textId="1C4A2F83" w:rsidR="0047305F" w:rsidRPr="00563707" w:rsidRDefault="0047305F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br w:type="page"/>
      </w:r>
    </w:p>
    <w:p w14:paraId="650D70AE" w14:textId="168060A7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Ran out of pills</w:t>
      </w:r>
    </w:p>
    <w:p w14:paraId="4FA8B6F9" w14:textId="77777777" w:rsidR="0047305F" w:rsidRPr="00563707" w:rsidRDefault="0047305F" w:rsidP="0047305F">
      <w:pPr>
        <w:rPr>
          <w:rFonts w:ascii="Courier New" w:hAnsi="Courier New" w:cs="Courier New"/>
          <w:sz w:val="20"/>
        </w:rPr>
      </w:pPr>
    </w:p>
    <w:p w14:paraId="602DFB6C" w14:textId="328A8C5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[95% Conf. Interval]     </w:t>
      </w:r>
    </w:p>
    <w:p w14:paraId="5F1352D2" w14:textId="1B4E343B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35D346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SEARO</w:t>
      </w:r>
    </w:p>
    <w:p w14:paraId="29B045C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Mehta                |   33.917    17.870    52.145        </w:t>
      </w:r>
    </w:p>
    <w:p w14:paraId="6A71045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0CC111F2" w14:textId="5430FDFA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3.917    16.780    51.055        </w:t>
      </w:r>
    </w:p>
    <w:p w14:paraId="65DA2031" w14:textId="22367282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C11E93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FRO</w:t>
      </w:r>
    </w:p>
    <w:p w14:paraId="562DC98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deremi</w:t>
      </w:r>
      <w:proofErr w:type="spellEnd"/>
      <w:r w:rsidRPr="00563707">
        <w:rPr>
          <w:rFonts w:ascii="Courier New" w:hAnsi="Courier New" w:cs="Courier New"/>
          <w:sz w:val="20"/>
        </w:rPr>
        <w:t xml:space="preserve">-Williams     |    6.040     0.905    15.262        </w:t>
      </w:r>
    </w:p>
    <w:p w14:paraId="35988646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Arage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13.153     7.145    20.647        </w:t>
      </w:r>
    </w:p>
    <w:p w14:paraId="3764038C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adgilign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|   27.880    16.653    40.730        </w:t>
      </w:r>
    </w:p>
    <w:p w14:paraId="12E8DCB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Biressaw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2.054     0.076     6.614        </w:t>
      </w:r>
    </w:p>
    <w:p w14:paraId="0A681D9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Elise                |    3.839     0.146    12.159        </w:t>
      </w:r>
    </w:p>
    <w:p w14:paraId="57430948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Etic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|    4.421     0.170    13.927        </w:t>
      </w:r>
    </w:p>
    <w:p w14:paraId="41C8058B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Iroh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|   55.003    37.261    72.111        </w:t>
      </w:r>
    </w:p>
    <w:p w14:paraId="31897F0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Ugwu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    |   18.747    11.331    27.522        </w:t>
      </w:r>
    </w:p>
    <w:p w14:paraId="02DB586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33DC5DD6" w14:textId="7D4A918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3.849     6.519    21.178        </w:t>
      </w:r>
    </w:p>
    <w:p w14:paraId="2808A779" w14:textId="1DD3AC1C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F0D976F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N</w:t>
      </w:r>
    </w:p>
    <w:p w14:paraId="77776C4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 4.762     0.705    12.139        </w:t>
      </w:r>
    </w:p>
    <w:p w14:paraId="3B825389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proofErr w:type="spellStart"/>
      <w:r w:rsidRPr="00563707">
        <w:rPr>
          <w:rFonts w:ascii="Courier New" w:hAnsi="Courier New" w:cs="Courier New"/>
          <w:sz w:val="20"/>
        </w:rPr>
        <w:t>Marhefka</w:t>
      </w:r>
      <w:proofErr w:type="spellEnd"/>
      <w:r w:rsidRPr="00563707">
        <w:rPr>
          <w:rFonts w:ascii="Courier New" w:hAnsi="Courier New" w:cs="Courier New"/>
          <w:sz w:val="20"/>
        </w:rPr>
        <w:t xml:space="preserve">             |   15.588     8.974    23.617        </w:t>
      </w:r>
    </w:p>
    <w:p w14:paraId="11CB83F7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4792625D" w14:textId="383116F3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 9.923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63707">
        <w:rPr>
          <w:rFonts w:ascii="Courier New" w:hAnsi="Courier New" w:cs="Courier New"/>
          <w:sz w:val="20"/>
        </w:rPr>
        <w:t xml:space="preserve">    20.521        </w:t>
      </w:r>
    </w:p>
    <w:p w14:paraId="55D45623" w14:textId="5C7E819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DF95A13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   AMRO S</w:t>
      </w:r>
    </w:p>
    <w:p w14:paraId="7201712D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White                |   30.255    16.884    45.605        </w:t>
      </w:r>
    </w:p>
    <w:p w14:paraId="3C5FC93A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Sub-total           |</w:t>
      </w:r>
    </w:p>
    <w:p w14:paraId="41B795E7" w14:textId="4A071C54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30.255    15.895    44.616        </w:t>
      </w:r>
    </w:p>
    <w:p w14:paraId="3AFEA4F9" w14:textId="7C3D77E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60BA711" w14:textId="77777777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Overall              |           </w:t>
      </w:r>
    </w:p>
    <w:p w14:paraId="18152360" w14:textId="7BF72F36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63707">
        <w:rPr>
          <w:rFonts w:ascii="Courier New" w:hAnsi="Courier New" w:cs="Courier New"/>
          <w:sz w:val="20"/>
        </w:rPr>
        <w:t xml:space="preserve">      |   15.312     9.303    21.321        </w:t>
      </w:r>
    </w:p>
    <w:p w14:paraId="7DFAD870" w14:textId="5D2CFBA1" w:rsidR="00563707" w:rsidRPr="00563707" w:rsidRDefault="00563707" w:rsidP="00563707">
      <w:pPr>
        <w:rPr>
          <w:rFonts w:ascii="Courier New" w:hAnsi="Courier New" w:cs="Courier New"/>
          <w:sz w:val="20"/>
        </w:rPr>
      </w:pPr>
      <w:r w:rsidRPr="00563707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6089340" w14:textId="2205DB03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55AFD6FC" w14:textId="40B1A3F5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epressed/overwhelmed</w:t>
      </w:r>
    </w:p>
    <w:p w14:paraId="55D753AB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7074B10E" w14:textId="77234ABD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         Study     |    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73A93">
        <w:rPr>
          <w:rFonts w:ascii="Courier New" w:hAnsi="Courier New" w:cs="Courier New"/>
          <w:sz w:val="20"/>
        </w:rPr>
        <w:t xml:space="preserve">    [95% Conf. Interval]     </w:t>
      </w:r>
    </w:p>
    <w:p w14:paraId="47B9653D" w14:textId="708FC47A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E6DB871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   AFRO</w:t>
      </w:r>
    </w:p>
    <w:p w14:paraId="42499461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proofErr w:type="spellStart"/>
      <w:r w:rsidRPr="00573A93">
        <w:rPr>
          <w:rFonts w:ascii="Courier New" w:hAnsi="Courier New" w:cs="Courier New"/>
          <w:sz w:val="20"/>
        </w:rPr>
        <w:t>Biadgilign</w:t>
      </w:r>
      <w:proofErr w:type="spellEnd"/>
      <w:r w:rsidRPr="00573A93">
        <w:rPr>
          <w:rFonts w:ascii="Courier New" w:hAnsi="Courier New" w:cs="Courier New"/>
          <w:sz w:val="20"/>
        </w:rPr>
        <w:t xml:space="preserve">           |    6.699     1.577    15.000        </w:t>
      </w:r>
    </w:p>
    <w:p w14:paraId="1BCE121A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proofErr w:type="spellStart"/>
      <w:r w:rsidRPr="00573A93">
        <w:rPr>
          <w:rFonts w:ascii="Courier New" w:hAnsi="Courier New" w:cs="Courier New"/>
          <w:sz w:val="20"/>
        </w:rPr>
        <w:t>Eticha</w:t>
      </w:r>
      <w:proofErr w:type="spellEnd"/>
      <w:r w:rsidRPr="00573A93">
        <w:rPr>
          <w:rFonts w:ascii="Courier New" w:hAnsi="Courier New" w:cs="Courier New"/>
          <w:sz w:val="20"/>
        </w:rPr>
        <w:t xml:space="preserve">               |   25.743    12.512    41.771        </w:t>
      </w:r>
    </w:p>
    <w:p w14:paraId="4B992026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Sub-total           |</w:t>
      </w:r>
    </w:p>
    <w:p w14:paraId="4C732E31" w14:textId="65BC51EE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73A93">
        <w:rPr>
          <w:rFonts w:ascii="Courier New" w:hAnsi="Courier New" w:cs="Courier New"/>
          <w:sz w:val="20"/>
        </w:rPr>
        <w:t xml:space="preserve">      |   15.066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573A93">
        <w:rPr>
          <w:rFonts w:ascii="Courier New" w:hAnsi="Courier New" w:cs="Courier New"/>
          <w:sz w:val="20"/>
        </w:rPr>
        <w:t xml:space="preserve">    33.591        </w:t>
      </w:r>
    </w:p>
    <w:p w14:paraId="79BFE637" w14:textId="56717B9F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1EFB2B5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   AMRO S</w:t>
      </w:r>
    </w:p>
    <w:p w14:paraId="73A7A4CA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White                |   17.085     6.969    30.501        </w:t>
      </w:r>
    </w:p>
    <w:p w14:paraId="0169CDD3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Sub-total           |</w:t>
      </w:r>
    </w:p>
    <w:p w14:paraId="5309D59E" w14:textId="271045DB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73A93">
        <w:rPr>
          <w:rFonts w:ascii="Courier New" w:hAnsi="Courier New" w:cs="Courier New"/>
          <w:sz w:val="20"/>
        </w:rPr>
        <w:t xml:space="preserve">      |   17.085     5.319    28.851        </w:t>
      </w:r>
    </w:p>
    <w:p w14:paraId="3B54F08E" w14:textId="5AA073FA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49D5AF1" w14:textId="77777777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Overall              |           </w:t>
      </w:r>
    </w:p>
    <w:p w14:paraId="63B6A3D8" w14:textId="66D30004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 xml:space="preserve">  D+L pooled </w:t>
      </w:r>
      <w:r w:rsidR="00283DCE">
        <w:rPr>
          <w:rFonts w:ascii="Courier New" w:hAnsi="Courier New" w:cs="Courier New"/>
          <w:sz w:val="20"/>
        </w:rPr>
        <w:t xml:space="preserve">% </w:t>
      </w:r>
      <w:r w:rsidRPr="00573A93">
        <w:rPr>
          <w:rFonts w:ascii="Courier New" w:hAnsi="Courier New" w:cs="Courier New"/>
          <w:sz w:val="20"/>
        </w:rPr>
        <w:t xml:space="preserve">      |   15.071     3.880    26.262        </w:t>
      </w:r>
    </w:p>
    <w:p w14:paraId="70B87C91" w14:textId="588E2944" w:rsidR="00573A93" w:rsidRPr="00573A93" w:rsidRDefault="00573A93" w:rsidP="00573A93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9EBC9DD" w14:textId="65AC17A6" w:rsidR="0047305F" w:rsidRPr="00573A93" w:rsidRDefault="0047305F">
      <w:pPr>
        <w:rPr>
          <w:rFonts w:ascii="Courier New" w:hAnsi="Courier New" w:cs="Courier New"/>
          <w:sz w:val="20"/>
        </w:rPr>
      </w:pPr>
      <w:r w:rsidRPr="00573A93">
        <w:rPr>
          <w:rFonts w:ascii="Courier New" w:hAnsi="Courier New" w:cs="Courier New"/>
          <w:sz w:val="20"/>
        </w:rPr>
        <w:br w:type="page"/>
      </w:r>
    </w:p>
    <w:p w14:paraId="16141898" w14:textId="4F777EE5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Asleep</w:t>
      </w:r>
    </w:p>
    <w:p w14:paraId="1C00382B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4A67DA76" w14:textId="7407CFC4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[95% Conf. Interval]     </w:t>
      </w:r>
    </w:p>
    <w:p w14:paraId="0D34B8B0" w14:textId="1208894A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A9DE6EB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SEARO</w:t>
      </w:r>
    </w:p>
    <w:p w14:paraId="56B09AF0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Seth                 |    3.558     0.135    11.298        </w:t>
      </w:r>
    </w:p>
    <w:p w14:paraId="5034D3A9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15A8D882" w14:textId="156649CD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3.558  </w:t>
      </w:r>
      <w:r w:rsidR="007D11BF">
        <w:rPr>
          <w:rFonts w:ascii="Courier New" w:hAnsi="Courier New" w:cs="Courier New"/>
          <w:sz w:val="20"/>
        </w:rPr>
        <w:t xml:space="preserve"> </w:t>
      </w:r>
      <w:r w:rsidRPr="00283DCE">
        <w:rPr>
          <w:rFonts w:ascii="Courier New" w:hAnsi="Courier New" w:cs="Courier New"/>
          <w:sz w:val="20"/>
        </w:rPr>
        <w:t xml:space="preserve"> 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 9.140        </w:t>
      </w:r>
    </w:p>
    <w:p w14:paraId="0986AC1A" w14:textId="6C87A456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E850FC1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FRO</w:t>
      </w:r>
    </w:p>
    <w:p w14:paraId="21BA1C55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Aderemi</w:t>
      </w:r>
      <w:proofErr w:type="spellEnd"/>
      <w:r w:rsidRPr="00283DCE">
        <w:rPr>
          <w:rFonts w:ascii="Courier New" w:hAnsi="Courier New" w:cs="Courier New"/>
          <w:sz w:val="20"/>
        </w:rPr>
        <w:t xml:space="preserve">-Williams     |   25.600    13.583    39.885        </w:t>
      </w:r>
    </w:p>
    <w:p w14:paraId="7BDDABB6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Biadgilign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|   25.956    15.069    38.608        </w:t>
      </w:r>
    </w:p>
    <w:p w14:paraId="02116639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Biressaw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|    7.732     2.713    15.027        </w:t>
      </w:r>
    </w:p>
    <w:p w14:paraId="708B4AFB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Iroh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|   24.981    11.404    41.729        </w:t>
      </w:r>
    </w:p>
    <w:p w14:paraId="2AC87AD2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Ugwu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 |    9.652     4.404    16.654        </w:t>
      </w:r>
    </w:p>
    <w:p w14:paraId="681C899A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29D7C571" w14:textId="19E6DED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16.982     8.963    25.002        </w:t>
      </w:r>
    </w:p>
    <w:p w14:paraId="55BE5A7D" w14:textId="2AB869E2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2A2507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S</w:t>
      </w:r>
    </w:p>
    <w:p w14:paraId="27F5C404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White                |   14.449     5.240    27.222        </w:t>
      </w:r>
    </w:p>
    <w:p w14:paraId="1A6D9EAE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7A6D3FCA" w14:textId="12E4EBB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14.449     3.458    25.440        </w:t>
      </w:r>
    </w:p>
    <w:p w14:paraId="4C352CA1" w14:textId="7FC2D9A4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EFE0D42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Overall              |           </w:t>
      </w:r>
    </w:p>
    <w:p w14:paraId="634F5E9D" w14:textId="4ABD18B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14.078     7.730    20.426        </w:t>
      </w:r>
    </w:p>
    <w:p w14:paraId="76ED8B5E" w14:textId="712460E9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64BF6A7" w14:textId="1B4227E2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5400B9F4" w14:textId="586D66E7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ick</w:t>
      </w:r>
    </w:p>
    <w:p w14:paraId="78D6364C" w14:textId="77777777" w:rsidR="00283DCE" w:rsidRPr="00283DCE" w:rsidRDefault="00283DCE" w:rsidP="00283DCE">
      <w:pPr>
        <w:rPr>
          <w:rFonts w:ascii="Courier New" w:hAnsi="Courier New" w:cs="Courier New"/>
          <w:b/>
        </w:rPr>
      </w:pPr>
    </w:p>
    <w:p w14:paraId="4CEE069B" w14:textId="51CDD56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[95% Conf. Interval]     </w:t>
      </w:r>
    </w:p>
    <w:p w14:paraId="62805208" w14:textId="73B89DC3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FD7E20F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FRO</w:t>
      </w:r>
    </w:p>
    <w:p w14:paraId="48083B8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Aderemi</w:t>
      </w:r>
      <w:proofErr w:type="spellEnd"/>
      <w:r w:rsidRPr="00283DCE">
        <w:rPr>
          <w:rFonts w:ascii="Courier New" w:hAnsi="Courier New" w:cs="Courier New"/>
          <w:sz w:val="20"/>
        </w:rPr>
        <w:t xml:space="preserve">-Williams     |   15.835     6.422    28.423        </w:t>
      </w:r>
    </w:p>
    <w:p w14:paraId="7EE0A166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Arage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|    3.666     0.846     8.353        </w:t>
      </w:r>
    </w:p>
    <w:p w14:paraId="0A9CD3D3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Biadgilign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|    2.805     0.105     8.969        </w:t>
      </w:r>
    </w:p>
    <w:p w14:paraId="3D76EC3E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Biressaw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|   11.963     5.506    20.468        </w:t>
      </w:r>
    </w:p>
    <w:p w14:paraId="1651CEE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Etich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|   10.558     2.549    23.114        </w:t>
      </w:r>
    </w:p>
    <w:p w14:paraId="5B7B5F97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Iroh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|    4.864     0.189    15.258        </w:t>
      </w:r>
    </w:p>
    <w:p w14:paraId="270EFE5F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Ugwu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 |    9.652     4.404    16.654        </w:t>
      </w:r>
    </w:p>
    <w:p w14:paraId="0541462D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342DE0A6" w14:textId="6F6AB8C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7.027     3.698    10.355        </w:t>
      </w:r>
    </w:p>
    <w:p w14:paraId="5F1011E6" w14:textId="0C8944BE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68B9D5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N</w:t>
      </w:r>
    </w:p>
    <w:p w14:paraId="351FE4F4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Marhefk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|    4.762     0.705    12.139        </w:t>
      </w:r>
    </w:p>
    <w:p w14:paraId="239F3005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2D01FF51" w14:textId="13CBD5E3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4.762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10.479        </w:t>
      </w:r>
    </w:p>
    <w:p w14:paraId="40AC958D" w14:textId="091EED1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7F214DF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S</w:t>
      </w:r>
    </w:p>
    <w:p w14:paraId="5D176FE6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White                |   14.449     5.240    27.222        </w:t>
      </w:r>
    </w:p>
    <w:p w14:paraId="672CAFEE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38663473" w14:textId="3483AE4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14.449     3.458    25.440        </w:t>
      </w:r>
    </w:p>
    <w:p w14:paraId="43F6E456" w14:textId="027A4A73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1A298CC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Overall              |           </w:t>
      </w:r>
    </w:p>
    <w:p w14:paraId="05CCB6FC" w14:textId="61D3D0A6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7.060     4.176     9.944        </w:t>
      </w:r>
    </w:p>
    <w:p w14:paraId="1994922E" w14:textId="2886CF02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AEAAFF7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78119364" w14:textId="55505D9C" w:rsidR="0047305F" w:rsidRDefault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0724144C" w14:textId="330CAD3D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oxicity</w:t>
      </w:r>
    </w:p>
    <w:p w14:paraId="0E2B6D4C" w14:textId="77777777" w:rsidR="0047305F" w:rsidRPr="00283DCE" w:rsidRDefault="0047305F" w:rsidP="0047305F">
      <w:pPr>
        <w:rPr>
          <w:rFonts w:ascii="Courier New" w:hAnsi="Courier New" w:cs="Courier New"/>
          <w:sz w:val="20"/>
        </w:rPr>
      </w:pPr>
    </w:p>
    <w:p w14:paraId="5F9321AC" w14:textId="7346A7D5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[95% Conf. Interval]     </w:t>
      </w:r>
    </w:p>
    <w:p w14:paraId="2A7FAD10" w14:textId="4F0D7C64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F1F06AA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SEARO</w:t>
      </w:r>
    </w:p>
    <w:p w14:paraId="644FAF60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Seth                 |    0.614     0.556     5.262        </w:t>
      </w:r>
    </w:p>
    <w:p w14:paraId="6007ED62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2B2ABDF1" w14:textId="6EEF3A24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0.614   </w:t>
      </w:r>
      <w:r w:rsidR="007D11BF">
        <w:rPr>
          <w:rFonts w:ascii="Courier New" w:hAnsi="Courier New" w:cs="Courier New"/>
          <w:sz w:val="20"/>
        </w:rPr>
        <w:t xml:space="preserve"> </w:t>
      </w:r>
      <w:r w:rsidRPr="00283DCE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 2.967        </w:t>
      </w:r>
    </w:p>
    <w:p w14:paraId="21C58B43" w14:textId="5369DD5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27C5279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FRO</w:t>
      </w:r>
    </w:p>
    <w:p w14:paraId="6674AA3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Arage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|    4.723     1.398     9.872        </w:t>
      </w:r>
    </w:p>
    <w:p w14:paraId="24B32460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Etich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|   16.639     6.100    31.024        </w:t>
      </w:r>
    </w:p>
    <w:p w14:paraId="07873E49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6A6D2DF7" w14:textId="7CFE8F52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9.181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20.482        </w:t>
      </w:r>
    </w:p>
    <w:p w14:paraId="79894673" w14:textId="1F5E6592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260B54C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N</w:t>
      </w:r>
    </w:p>
    <w:p w14:paraId="7317E079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Marhefk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|    4.762     0.705    12.139        </w:t>
      </w:r>
    </w:p>
    <w:p w14:paraId="760B872D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334DC80D" w14:textId="30396B1D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4.762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10.479        </w:t>
      </w:r>
    </w:p>
    <w:p w14:paraId="4A007A8E" w14:textId="036B66A3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F6A7FA4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S</w:t>
      </w:r>
    </w:p>
    <w:p w14:paraId="03AF7932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White                |   17.085     6.969    30.501        </w:t>
      </w:r>
    </w:p>
    <w:p w14:paraId="7DC912A1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25DCB5C8" w14:textId="56BE4960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17.085     5.319    28.851        </w:t>
      </w:r>
    </w:p>
    <w:p w14:paraId="1F3686E9" w14:textId="4A4D3176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9E2568A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Overall              |           </w:t>
      </w:r>
    </w:p>
    <w:p w14:paraId="4B1EA0F5" w14:textId="102CB988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6.113     1.247    10.979        </w:t>
      </w:r>
    </w:p>
    <w:p w14:paraId="7111B303" w14:textId="0E6F6931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85ED295" w14:textId="38C1544E" w:rsidR="0047305F" w:rsidRPr="00283DCE" w:rsidRDefault="0047305F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br w:type="page"/>
      </w:r>
    </w:p>
    <w:p w14:paraId="6BCBF453" w14:textId="77313300" w:rsidR="0047305F" w:rsidRDefault="0047305F" w:rsidP="0047305F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ill burden</w:t>
      </w:r>
    </w:p>
    <w:p w14:paraId="0A68F2A4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7A1369F7" w14:textId="1E3370E5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      Study     |    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[95% Conf. Interval]     </w:t>
      </w:r>
    </w:p>
    <w:p w14:paraId="55D518F9" w14:textId="4291FA1B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B2BE631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SEARO</w:t>
      </w:r>
    </w:p>
    <w:p w14:paraId="0E2AC88F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Seth                 |    0.614     0.556     5.262        </w:t>
      </w:r>
    </w:p>
    <w:p w14:paraId="1A5CD903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76FE115E" w14:textId="7128F0AE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0.614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 2.967        </w:t>
      </w:r>
    </w:p>
    <w:p w14:paraId="0BED35B8" w14:textId="7534BC71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6327CFB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FRO</w:t>
      </w:r>
    </w:p>
    <w:p w14:paraId="79F1784E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Arage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|    4.723     1.398     9.872        </w:t>
      </w:r>
    </w:p>
    <w:p w14:paraId="3FA14158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Etich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|   16.639     6.100    31.024        </w:t>
      </w:r>
    </w:p>
    <w:p w14:paraId="2854B44C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Ugwu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    |    7.376     2.882    13.725        </w:t>
      </w:r>
    </w:p>
    <w:p w14:paraId="54958D97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0865CCB9" w14:textId="5D982A6C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7.169     2.538    11.799        </w:t>
      </w:r>
    </w:p>
    <w:p w14:paraId="446B9A24" w14:textId="032E24B4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F05351C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N</w:t>
      </w:r>
    </w:p>
    <w:p w14:paraId="35D371CD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proofErr w:type="spellStart"/>
      <w:r w:rsidRPr="00283DCE">
        <w:rPr>
          <w:rFonts w:ascii="Courier New" w:hAnsi="Courier New" w:cs="Courier New"/>
          <w:sz w:val="20"/>
        </w:rPr>
        <w:t>Marhefka</w:t>
      </w:r>
      <w:proofErr w:type="spellEnd"/>
      <w:r w:rsidRPr="00283DCE">
        <w:rPr>
          <w:rFonts w:ascii="Courier New" w:hAnsi="Courier New" w:cs="Courier New"/>
          <w:sz w:val="20"/>
        </w:rPr>
        <w:t xml:space="preserve">             |    6.699     1.577    15.000        </w:t>
      </w:r>
    </w:p>
    <w:p w14:paraId="0BC19E6B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1DE7134A" w14:textId="62E7C53D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6.699    </w:t>
      </w:r>
      <w:r w:rsidR="007D11BF">
        <w:rPr>
          <w:rFonts w:ascii="Courier New" w:hAnsi="Courier New" w:cs="Courier New"/>
          <w:sz w:val="20"/>
        </w:rPr>
        <w:t xml:space="preserve"> </w:t>
      </w:r>
      <w:r w:rsidR="007D11BF">
        <w:rPr>
          <w:rFonts w:ascii="Courier New" w:hAnsi="Courier New" w:cs="Courier New"/>
          <w:sz w:val="20"/>
          <w:szCs w:val="20"/>
        </w:rPr>
        <w:t>0</w:t>
      </w:r>
      <w:r w:rsidR="007D11BF" w:rsidRPr="006C2F12">
        <w:rPr>
          <w:rFonts w:ascii="Courier New" w:hAnsi="Courier New" w:cs="Courier New"/>
          <w:sz w:val="20"/>
          <w:szCs w:val="20"/>
        </w:rPr>
        <w:t>.</w:t>
      </w:r>
      <w:r w:rsidR="007D11BF">
        <w:rPr>
          <w:rFonts w:ascii="Courier New" w:hAnsi="Courier New" w:cs="Courier New"/>
          <w:sz w:val="20"/>
          <w:szCs w:val="20"/>
        </w:rPr>
        <w:t>000</w:t>
      </w:r>
      <w:r w:rsidRPr="00283DCE">
        <w:rPr>
          <w:rFonts w:ascii="Courier New" w:hAnsi="Courier New" w:cs="Courier New"/>
          <w:sz w:val="20"/>
        </w:rPr>
        <w:t xml:space="preserve">    13.410        </w:t>
      </w:r>
    </w:p>
    <w:p w14:paraId="44DBBC00" w14:textId="1C42C55D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CC815BB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   AMRO S</w:t>
      </w:r>
    </w:p>
    <w:p w14:paraId="62F67695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White                |    9.168     2.193    20.236        </w:t>
      </w:r>
    </w:p>
    <w:p w14:paraId="24300F31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Sub-total           |</w:t>
      </w:r>
    </w:p>
    <w:p w14:paraId="62C39534" w14:textId="14968E5E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9.168     0.147    18.189        </w:t>
      </w:r>
    </w:p>
    <w:p w14:paraId="043FD3E5" w14:textId="489A4E90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FB0B02A" w14:textId="77777777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Overall              |           </w:t>
      </w:r>
    </w:p>
    <w:p w14:paraId="58630908" w14:textId="32B2986D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 xml:space="preserve">  D+L pooled </w:t>
      </w:r>
      <w:r>
        <w:rPr>
          <w:rFonts w:ascii="Courier New" w:hAnsi="Courier New" w:cs="Courier New"/>
          <w:sz w:val="20"/>
        </w:rPr>
        <w:t xml:space="preserve">% </w:t>
      </w:r>
      <w:r w:rsidRPr="00283DCE">
        <w:rPr>
          <w:rFonts w:ascii="Courier New" w:hAnsi="Courier New" w:cs="Courier New"/>
          <w:sz w:val="20"/>
        </w:rPr>
        <w:t xml:space="preserve">      |    5.785     1.948     9.621        </w:t>
      </w:r>
    </w:p>
    <w:p w14:paraId="6A5E6693" w14:textId="62C4C99F" w:rsidR="00283DCE" w:rsidRPr="00283DCE" w:rsidRDefault="00283DCE" w:rsidP="00283DCE">
      <w:pPr>
        <w:rPr>
          <w:rFonts w:ascii="Courier New" w:hAnsi="Courier New" w:cs="Courier New"/>
          <w:sz w:val="20"/>
        </w:rPr>
      </w:pPr>
      <w:r w:rsidRPr="00283DCE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3689AA0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5A9B82E6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63FA5216" w14:textId="77777777" w:rsidR="0047305F" w:rsidRDefault="0047305F" w:rsidP="0047305F">
      <w:pPr>
        <w:rPr>
          <w:rFonts w:ascii="Courier New" w:hAnsi="Courier New" w:cs="Courier New"/>
          <w:b/>
        </w:rPr>
      </w:pPr>
    </w:p>
    <w:p w14:paraId="64DA7ACC" w14:textId="7860E491" w:rsidR="00010C22" w:rsidRDefault="00010C22">
      <w:pPr>
        <w:rPr>
          <w:rFonts w:ascii="Courier New" w:hAnsi="Courier New" w:cs="Courier New"/>
          <w:b/>
          <w:sz w:val="32"/>
        </w:rPr>
      </w:pPr>
      <w:r>
        <w:rPr>
          <w:rFonts w:ascii="Courier New" w:hAnsi="Courier New" w:cs="Courier New"/>
          <w:b/>
          <w:sz w:val="32"/>
        </w:rPr>
        <w:br w:type="page"/>
      </w:r>
    </w:p>
    <w:p w14:paraId="53A1B3B8" w14:textId="49A1F255" w:rsidR="00171862" w:rsidRDefault="00171862" w:rsidP="00171862">
      <w:pPr>
        <w:jc w:val="center"/>
        <w:rPr>
          <w:rFonts w:ascii="Courier New" w:hAnsi="Courier New" w:cs="Courier New"/>
          <w:b/>
          <w:sz w:val="32"/>
        </w:rPr>
      </w:pPr>
      <w:r w:rsidRPr="00BE1D06">
        <w:rPr>
          <w:rFonts w:ascii="Courier New" w:hAnsi="Courier New" w:cs="Courier New"/>
          <w:b/>
          <w:sz w:val="32"/>
        </w:rPr>
        <w:t xml:space="preserve">Patient report barriers to adherence: </w:t>
      </w:r>
      <w:r>
        <w:rPr>
          <w:rFonts w:ascii="Courier New" w:hAnsi="Courier New" w:cs="Courier New"/>
          <w:b/>
          <w:sz w:val="32"/>
        </w:rPr>
        <w:t xml:space="preserve">Adolescents </w:t>
      </w:r>
    </w:p>
    <w:p w14:paraId="11A1EAC4" w14:textId="77777777" w:rsidR="00171862" w:rsidRDefault="00171862" w:rsidP="00171862">
      <w:pPr>
        <w:jc w:val="center"/>
        <w:rPr>
          <w:rFonts w:ascii="Courier New" w:hAnsi="Courier New" w:cs="Courier New"/>
          <w:b/>
          <w:sz w:val="32"/>
        </w:rPr>
      </w:pPr>
    </w:p>
    <w:p w14:paraId="6D5CDDAF" w14:textId="65E23DD5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Forgot</w:t>
      </w:r>
    </w:p>
    <w:p w14:paraId="56646E24" w14:textId="77777777" w:rsidR="00171862" w:rsidRDefault="00171862" w:rsidP="00171862">
      <w:pPr>
        <w:rPr>
          <w:rFonts w:ascii="Courier New" w:hAnsi="Courier New" w:cs="Courier New"/>
          <w:b/>
        </w:rPr>
      </w:pPr>
    </w:p>
    <w:p w14:paraId="62DB5409" w14:textId="4CE4FB20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         Study     |     </w:t>
      </w:r>
      <w:r w:rsidR="00010C22">
        <w:rPr>
          <w:rFonts w:ascii="Courier New" w:hAnsi="Courier New" w:cs="Courier New"/>
          <w:sz w:val="20"/>
        </w:rPr>
        <w:t xml:space="preserve">% </w:t>
      </w:r>
      <w:r w:rsidRPr="00510ECA">
        <w:rPr>
          <w:rFonts w:ascii="Courier New" w:hAnsi="Courier New" w:cs="Courier New"/>
          <w:sz w:val="20"/>
        </w:rPr>
        <w:t xml:space="preserve">    [95% Conf. Interval]     </w:t>
      </w:r>
    </w:p>
    <w:p w14:paraId="1333DA07" w14:textId="0D6CE8F2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7400294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   AFRO</w:t>
      </w:r>
    </w:p>
    <w:p w14:paraId="7DAFBEE7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proofErr w:type="spellStart"/>
      <w:r w:rsidRPr="00510ECA">
        <w:rPr>
          <w:rFonts w:ascii="Courier New" w:hAnsi="Courier New" w:cs="Courier New"/>
          <w:sz w:val="20"/>
        </w:rPr>
        <w:t>Angevine</w:t>
      </w:r>
      <w:proofErr w:type="spellEnd"/>
      <w:r w:rsidRPr="00510ECA">
        <w:rPr>
          <w:rFonts w:ascii="Courier New" w:hAnsi="Courier New" w:cs="Courier New"/>
          <w:sz w:val="20"/>
        </w:rPr>
        <w:t xml:space="preserve">             |   40.274    25.051    56.526        </w:t>
      </w:r>
    </w:p>
    <w:p w14:paraId="5A3BADA3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proofErr w:type="spellStart"/>
      <w:r w:rsidRPr="00510ECA">
        <w:rPr>
          <w:rFonts w:ascii="Courier New" w:hAnsi="Courier New" w:cs="Courier New"/>
          <w:sz w:val="20"/>
        </w:rPr>
        <w:t>Mavhu</w:t>
      </w:r>
      <w:proofErr w:type="spellEnd"/>
      <w:r w:rsidRPr="00510ECA">
        <w:rPr>
          <w:rFonts w:ascii="Courier New" w:hAnsi="Courier New" w:cs="Courier New"/>
          <w:sz w:val="20"/>
        </w:rPr>
        <w:t xml:space="preserve">                |   92.029    85.736    96.611        </w:t>
      </w:r>
    </w:p>
    <w:p w14:paraId="3E811AA9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Sub-total           |</w:t>
      </w:r>
    </w:p>
    <w:p w14:paraId="79E89411" w14:textId="3F46D5D9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D+L pooled </w:t>
      </w:r>
      <w:r w:rsidR="00010C22">
        <w:rPr>
          <w:rFonts w:ascii="Courier New" w:hAnsi="Courier New" w:cs="Courier New"/>
          <w:sz w:val="20"/>
        </w:rPr>
        <w:t xml:space="preserve">% </w:t>
      </w:r>
      <w:r w:rsidRPr="00510ECA">
        <w:rPr>
          <w:rFonts w:ascii="Courier New" w:hAnsi="Courier New" w:cs="Courier New"/>
          <w:sz w:val="20"/>
        </w:rPr>
        <w:t xml:space="preserve">      |   66.700    15.992   117.408        </w:t>
      </w:r>
    </w:p>
    <w:p w14:paraId="6A8545BC" w14:textId="263152A6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5D13D5A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   AMRO N</w:t>
      </w:r>
    </w:p>
    <w:p w14:paraId="172B696F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MacDonnell           |   73.505    69.490    77.335        </w:t>
      </w:r>
    </w:p>
    <w:p w14:paraId="77788297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Murphy               |   65.653    56.761    74.023        </w:t>
      </w:r>
    </w:p>
    <w:p w14:paraId="6536CEB1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Sub-total           |</w:t>
      </w:r>
    </w:p>
    <w:p w14:paraId="02A4559D" w14:textId="19C1EEB0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D+L pooled </w:t>
      </w:r>
      <w:r w:rsidR="00010C22">
        <w:rPr>
          <w:rFonts w:ascii="Courier New" w:hAnsi="Courier New" w:cs="Courier New"/>
          <w:sz w:val="20"/>
        </w:rPr>
        <w:t xml:space="preserve">% </w:t>
      </w:r>
      <w:r w:rsidRPr="00510ECA">
        <w:rPr>
          <w:rFonts w:ascii="Courier New" w:hAnsi="Courier New" w:cs="Courier New"/>
          <w:sz w:val="20"/>
        </w:rPr>
        <w:t xml:space="preserve">      |   70.559    63.107    78.011        </w:t>
      </w:r>
    </w:p>
    <w:p w14:paraId="75751E6E" w14:textId="4D3C6FC3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91D5D39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   AMRO S</w:t>
      </w:r>
    </w:p>
    <w:p w14:paraId="668E1677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proofErr w:type="spellStart"/>
      <w:r w:rsidRPr="00510ECA">
        <w:rPr>
          <w:rFonts w:ascii="Courier New" w:hAnsi="Courier New" w:cs="Courier New"/>
          <w:sz w:val="20"/>
        </w:rPr>
        <w:t>Crozatti</w:t>
      </w:r>
      <w:proofErr w:type="spellEnd"/>
      <w:r w:rsidRPr="00510ECA">
        <w:rPr>
          <w:rFonts w:ascii="Courier New" w:hAnsi="Courier New" w:cs="Courier New"/>
          <w:sz w:val="20"/>
        </w:rPr>
        <w:t xml:space="preserve">             |   40.094    30.999    49.546        </w:t>
      </w:r>
    </w:p>
    <w:p w14:paraId="7400CD5C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Sub-total           |</w:t>
      </w:r>
    </w:p>
    <w:p w14:paraId="5DD34578" w14:textId="3E4E0B58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D+L pooled </w:t>
      </w:r>
      <w:r w:rsidR="00010C22">
        <w:rPr>
          <w:rFonts w:ascii="Courier New" w:hAnsi="Courier New" w:cs="Courier New"/>
          <w:sz w:val="20"/>
        </w:rPr>
        <w:t xml:space="preserve">% </w:t>
      </w:r>
      <w:r w:rsidRPr="00510ECA">
        <w:rPr>
          <w:rFonts w:ascii="Courier New" w:hAnsi="Courier New" w:cs="Courier New"/>
          <w:sz w:val="20"/>
        </w:rPr>
        <w:t xml:space="preserve">      |   40.094    30.820    49.367        </w:t>
      </w:r>
    </w:p>
    <w:p w14:paraId="0D1D00F6" w14:textId="2298744B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CBA9437" w14:textId="77777777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Overall              |           </w:t>
      </w:r>
    </w:p>
    <w:p w14:paraId="0CD4DA53" w14:textId="0C74405F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 xml:space="preserve">  D+L pooled </w:t>
      </w:r>
      <w:r w:rsidR="00010C22">
        <w:rPr>
          <w:rFonts w:ascii="Courier New" w:hAnsi="Courier New" w:cs="Courier New"/>
          <w:sz w:val="20"/>
        </w:rPr>
        <w:t xml:space="preserve">% </w:t>
      </w:r>
      <w:r w:rsidRPr="00510ECA">
        <w:rPr>
          <w:rFonts w:ascii="Courier New" w:hAnsi="Courier New" w:cs="Courier New"/>
          <w:sz w:val="20"/>
        </w:rPr>
        <w:t xml:space="preserve">      |   63.133    46.311    79.955        </w:t>
      </w:r>
    </w:p>
    <w:p w14:paraId="5CC85B8C" w14:textId="4DB21CAA" w:rsidR="00510ECA" w:rsidRPr="00510ECA" w:rsidRDefault="00510ECA" w:rsidP="00510ECA">
      <w:pPr>
        <w:rPr>
          <w:rFonts w:ascii="Courier New" w:hAnsi="Courier New" w:cs="Courier New"/>
          <w:sz w:val="20"/>
        </w:rPr>
      </w:pPr>
      <w:r w:rsidRPr="00510EC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36AFDA7" w14:textId="77777777" w:rsidR="00171862" w:rsidRDefault="00171862" w:rsidP="00171862">
      <w:pPr>
        <w:rPr>
          <w:rFonts w:ascii="Courier New" w:hAnsi="Courier New" w:cs="Courier New"/>
          <w:b/>
        </w:rPr>
      </w:pPr>
    </w:p>
    <w:p w14:paraId="2A91D160" w14:textId="371A2452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027940BB" w14:textId="36EE440E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ravel</w:t>
      </w:r>
    </w:p>
    <w:p w14:paraId="138290DD" w14:textId="7175DA3C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[95% Conf. Interval]     </w:t>
      </w:r>
    </w:p>
    <w:p w14:paraId="12FC1DF1" w14:textId="492B0191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D156E1B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FRO</w:t>
      </w:r>
    </w:p>
    <w:p w14:paraId="6A2DED8E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proofErr w:type="spellStart"/>
      <w:r w:rsidRPr="00010C22">
        <w:rPr>
          <w:rFonts w:ascii="Courier New" w:hAnsi="Courier New" w:cs="Courier New"/>
          <w:sz w:val="20"/>
        </w:rPr>
        <w:t>Angevine</w:t>
      </w:r>
      <w:proofErr w:type="spellEnd"/>
      <w:r w:rsidRPr="00010C22">
        <w:rPr>
          <w:rFonts w:ascii="Courier New" w:hAnsi="Courier New" w:cs="Courier New"/>
          <w:sz w:val="20"/>
        </w:rPr>
        <w:t xml:space="preserve">             |   31.936    17.931    47.852        </w:t>
      </w:r>
    </w:p>
    <w:p w14:paraId="7EFF4237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proofErr w:type="spellStart"/>
      <w:r w:rsidRPr="00010C22">
        <w:rPr>
          <w:rFonts w:ascii="Courier New" w:hAnsi="Courier New" w:cs="Courier New"/>
          <w:sz w:val="20"/>
        </w:rPr>
        <w:t>Mavhu</w:t>
      </w:r>
      <w:proofErr w:type="spellEnd"/>
      <w:r w:rsidRPr="00010C22">
        <w:rPr>
          <w:rFonts w:ascii="Courier New" w:hAnsi="Courier New" w:cs="Courier New"/>
          <w:sz w:val="20"/>
        </w:rPr>
        <w:t xml:space="preserve">                |   47.340    37.370    57.419        </w:t>
      </w:r>
    </w:p>
    <w:p w14:paraId="219C2BD2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7F49EA3B" w14:textId="73F03978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40.680    25.724    55.637        </w:t>
      </w:r>
    </w:p>
    <w:p w14:paraId="51ABDC8F" w14:textId="11E80500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9392EFE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Overall              |           </w:t>
      </w:r>
    </w:p>
    <w:p w14:paraId="31CCA655" w14:textId="7352A29D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40.680    25.724    55.637        </w:t>
      </w:r>
    </w:p>
    <w:p w14:paraId="1315DF7A" w14:textId="0D148501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0F02C78" w14:textId="18E6A06F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6DB5AE69" w14:textId="4C69364A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ill burden</w:t>
      </w:r>
    </w:p>
    <w:p w14:paraId="46573359" w14:textId="4FA0CA51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[95% Conf. Interval]     </w:t>
      </w:r>
    </w:p>
    <w:p w14:paraId="1A59A5CA" w14:textId="58765705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C3A02A8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MRO N</w:t>
      </w:r>
    </w:p>
    <w:p w14:paraId="5884E3C9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Murphy               |   36.956    28.400    45.946        </w:t>
      </w:r>
    </w:p>
    <w:p w14:paraId="7D23807D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56053FE2" w14:textId="19FC9B29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6.956    28.183    45.729        </w:t>
      </w:r>
    </w:p>
    <w:p w14:paraId="2270A056" w14:textId="4EF53362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5C3D7E9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Overall              |           </w:t>
      </w:r>
    </w:p>
    <w:p w14:paraId="553EE939" w14:textId="4AAAF7F2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6.956    28.183    45.729        </w:t>
      </w:r>
    </w:p>
    <w:p w14:paraId="698618E7" w14:textId="2C6EA321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2A57593" w14:textId="009C770A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0D8F6259" w14:textId="230E6E21" w:rsidR="00010C2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Asleep</w:t>
      </w:r>
    </w:p>
    <w:p w14:paraId="7BA3B8FC" w14:textId="77777777" w:rsidR="00010C22" w:rsidRPr="00010C22" w:rsidRDefault="00010C22">
      <w:pPr>
        <w:rPr>
          <w:rFonts w:ascii="Courier New" w:hAnsi="Courier New" w:cs="Courier New"/>
          <w:sz w:val="20"/>
        </w:rPr>
      </w:pPr>
    </w:p>
    <w:p w14:paraId="5DEE0052" w14:textId="6A16BC90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[95% Conf. Interval]     </w:t>
      </w:r>
    </w:p>
    <w:p w14:paraId="0E8F2FC5" w14:textId="4E644CAA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6285436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FRO</w:t>
      </w:r>
    </w:p>
    <w:p w14:paraId="74336592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proofErr w:type="spellStart"/>
      <w:r w:rsidRPr="00010C22">
        <w:rPr>
          <w:rFonts w:ascii="Courier New" w:hAnsi="Courier New" w:cs="Courier New"/>
          <w:sz w:val="20"/>
        </w:rPr>
        <w:t>Angevine</w:t>
      </w:r>
      <w:proofErr w:type="spellEnd"/>
      <w:r w:rsidRPr="00010C22">
        <w:rPr>
          <w:rFonts w:ascii="Courier New" w:hAnsi="Courier New" w:cs="Courier New"/>
          <w:sz w:val="20"/>
        </w:rPr>
        <w:t xml:space="preserve">             |   23.597    11.368    38.618        </w:t>
      </w:r>
    </w:p>
    <w:p w14:paraId="72CC7697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28EE7611" w14:textId="718A56E8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23.597     9.972    37.222        </w:t>
      </w:r>
    </w:p>
    <w:p w14:paraId="5F3443B7" w14:textId="52E0FB82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3169FA4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MRO N</w:t>
      </w:r>
    </w:p>
    <w:p w14:paraId="45F74074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Murphy               |   48.261    39.208    57.372        </w:t>
      </w:r>
    </w:p>
    <w:p w14:paraId="39706EF1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295CF45C" w14:textId="0223529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48.261    39.179    57.343        </w:t>
      </w:r>
    </w:p>
    <w:p w14:paraId="6E173AF8" w14:textId="1C1D91B4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C3E3C3A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Overall              |           </w:t>
      </w:r>
    </w:p>
    <w:p w14:paraId="4A99218F" w14:textId="2511100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6.473    12.327    60.620        </w:t>
      </w:r>
    </w:p>
    <w:p w14:paraId="6FA95665" w14:textId="356B7A50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2FC82F2" w14:textId="77777777" w:rsidR="00010C22" w:rsidRDefault="00010C22">
      <w:pPr>
        <w:rPr>
          <w:rFonts w:ascii="Courier New" w:hAnsi="Courier New" w:cs="Courier New"/>
          <w:b/>
        </w:rPr>
      </w:pPr>
    </w:p>
    <w:p w14:paraId="4A00D5CF" w14:textId="77777777" w:rsidR="00171862" w:rsidRDefault="00171862">
      <w:pPr>
        <w:rPr>
          <w:rFonts w:ascii="Courier New" w:hAnsi="Courier New" w:cs="Courier New"/>
          <w:b/>
        </w:rPr>
      </w:pPr>
    </w:p>
    <w:p w14:paraId="5C5CACD0" w14:textId="77777777" w:rsidR="00010C22" w:rsidRDefault="00010C2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42FD66FC" w14:textId="3C38713B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istance to clinic</w:t>
      </w:r>
    </w:p>
    <w:p w14:paraId="7F9584B3" w14:textId="2184AAA8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[95% Conf. Interval]     </w:t>
      </w:r>
    </w:p>
    <w:p w14:paraId="2610B805" w14:textId="327EC2E2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A706E5B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FRO</w:t>
      </w:r>
    </w:p>
    <w:p w14:paraId="76469164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proofErr w:type="spellStart"/>
      <w:r w:rsidRPr="00010C22">
        <w:rPr>
          <w:rFonts w:ascii="Courier New" w:hAnsi="Courier New" w:cs="Courier New"/>
          <w:sz w:val="20"/>
        </w:rPr>
        <w:t>Mavhu</w:t>
      </w:r>
      <w:proofErr w:type="spellEnd"/>
      <w:r w:rsidRPr="00010C22">
        <w:rPr>
          <w:rFonts w:ascii="Courier New" w:hAnsi="Courier New" w:cs="Courier New"/>
          <w:sz w:val="20"/>
        </w:rPr>
        <w:t xml:space="preserve">                |   35.637    26.314    45.546        </w:t>
      </w:r>
    </w:p>
    <w:p w14:paraId="0C449E98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3F84EB09" w14:textId="3257C9AC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5.637    26.021    45.253        </w:t>
      </w:r>
    </w:p>
    <w:p w14:paraId="69398C7D" w14:textId="44072EF2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FCF778B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Overall              |           </w:t>
      </w:r>
    </w:p>
    <w:p w14:paraId="3529EB0F" w14:textId="7F89C5F6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5.637    26.021    45.253        </w:t>
      </w:r>
    </w:p>
    <w:p w14:paraId="242B76F1" w14:textId="62A0C165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171C786" w14:textId="35004E6D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4C282478" w14:textId="5DD1CFB6" w:rsidR="00010C2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alatability</w:t>
      </w:r>
    </w:p>
    <w:p w14:paraId="4FDB3E17" w14:textId="77777777" w:rsidR="00010C22" w:rsidRPr="00010C22" w:rsidRDefault="00010C22" w:rsidP="00010C22">
      <w:pPr>
        <w:rPr>
          <w:rFonts w:ascii="Courier New" w:hAnsi="Courier New" w:cs="Courier New"/>
          <w:b/>
        </w:rPr>
      </w:pPr>
    </w:p>
    <w:p w14:paraId="28E9E800" w14:textId="3709B00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[95% Conf. Interval]     </w:t>
      </w:r>
    </w:p>
    <w:p w14:paraId="30761434" w14:textId="551A59B3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CF1DE51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MRO N</w:t>
      </w:r>
    </w:p>
    <w:p w14:paraId="25EA9195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MacDonnell           |   20.515    17.043    24.221        </w:t>
      </w:r>
    </w:p>
    <w:p w14:paraId="32DFD7E6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Murphy               |   33.478    25.176    42.330        </w:t>
      </w:r>
    </w:p>
    <w:p w14:paraId="506A5311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1A019C14" w14:textId="2DE852FD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26.387    13.741    39.034        </w:t>
      </w:r>
    </w:p>
    <w:p w14:paraId="4ACD6A21" w14:textId="6EF00709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456D5D0A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   AMRO S</w:t>
      </w:r>
    </w:p>
    <w:p w14:paraId="0F971570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proofErr w:type="spellStart"/>
      <w:r w:rsidRPr="00010C22">
        <w:rPr>
          <w:rFonts w:ascii="Courier New" w:hAnsi="Courier New" w:cs="Courier New"/>
          <w:sz w:val="20"/>
        </w:rPr>
        <w:t>Crozatti</w:t>
      </w:r>
      <w:proofErr w:type="spellEnd"/>
      <w:r w:rsidRPr="00010C22">
        <w:rPr>
          <w:rFonts w:ascii="Courier New" w:hAnsi="Courier New" w:cs="Courier New"/>
          <w:sz w:val="20"/>
        </w:rPr>
        <w:t xml:space="preserve">             |   35.377    26.593    44.688        </w:t>
      </w:r>
    </w:p>
    <w:p w14:paraId="321E2422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Sub-total           |</w:t>
      </w:r>
    </w:p>
    <w:p w14:paraId="495CF9E7" w14:textId="423FBEC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35.377    26.329    44.424        </w:t>
      </w:r>
    </w:p>
    <w:p w14:paraId="0EEBECAF" w14:textId="094ACA6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0BE3C048" w14:textId="77777777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Overall              |           </w:t>
      </w:r>
    </w:p>
    <w:p w14:paraId="3B54414E" w14:textId="23EB39D8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010C22">
        <w:rPr>
          <w:rFonts w:ascii="Courier New" w:hAnsi="Courier New" w:cs="Courier New"/>
          <w:sz w:val="20"/>
        </w:rPr>
        <w:t xml:space="preserve">      |   29.176    18.398    39.954        </w:t>
      </w:r>
    </w:p>
    <w:p w14:paraId="2A5A1B30" w14:textId="154374B6" w:rsidR="00010C22" w:rsidRPr="00010C22" w:rsidRDefault="00010C22" w:rsidP="00010C2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7CD710E" w14:textId="4F770E89" w:rsidR="00171862" w:rsidRPr="00010C22" w:rsidRDefault="00171862">
      <w:pPr>
        <w:rPr>
          <w:rFonts w:ascii="Courier New" w:hAnsi="Courier New" w:cs="Courier New"/>
          <w:sz w:val="20"/>
        </w:rPr>
      </w:pPr>
      <w:r w:rsidRPr="00010C22">
        <w:rPr>
          <w:rFonts w:ascii="Courier New" w:hAnsi="Courier New" w:cs="Courier New"/>
          <w:sz w:val="20"/>
        </w:rPr>
        <w:br w:type="page"/>
      </w:r>
    </w:p>
    <w:p w14:paraId="77F333DC" w14:textId="11DEC673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Alcohol/substance misuse</w:t>
      </w:r>
    </w:p>
    <w:p w14:paraId="5383C4EC" w14:textId="77777777" w:rsidR="00AC1656" w:rsidRDefault="00AC1656" w:rsidP="00AC1656">
      <w:pPr>
        <w:rPr>
          <w:rFonts w:ascii="Courier New" w:hAnsi="Courier New" w:cs="Courier New"/>
          <w:sz w:val="20"/>
        </w:rPr>
      </w:pPr>
    </w:p>
    <w:p w14:paraId="4F1FEF68" w14:textId="13952D25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[95% Conf. Interval]     </w:t>
      </w:r>
    </w:p>
    <w:p w14:paraId="17304FA9" w14:textId="01266A4E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336CC8EF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   AMRO N</w:t>
      </w:r>
    </w:p>
    <w:p w14:paraId="6F6537B0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proofErr w:type="spellStart"/>
      <w:r w:rsidRPr="00AC1656">
        <w:rPr>
          <w:rFonts w:ascii="Courier New" w:hAnsi="Courier New" w:cs="Courier New"/>
          <w:sz w:val="20"/>
        </w:rPr>
        <w:t>Rao</w:t>
      </w:r>
      <w:proofErr w:type="spellEnd"/>
      <w:r w:rsidRPr="00AC1656">
        <w:rPr>
          <w:rFonts w:ascii="Courier New" w:hAnsi="Courier New" w:cs="Courier New"/>
          <w:sz w:val="20"/>
        </w:rPr>
        <w:t xml:space="preserve">                  |   28.827    13.387    47.357        </w:t>
      </w:r>
    </w:p>
    <w:p w14:paraId="191643FD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Sub-total           |</w:t>
      </w:r>
    </w:p>
    <w:p w14:paraId="063B0DDE" w14:textId="3A0213B1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  |   28.827    11.842    45.812        </w:t>
      </w:r>
    </w:p>
    <w:p w14:paraId="228F9FAB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----</w:t>
      </w:r>
    </w:p>
    <w:p w14:paraId="7AED286D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Overall              |           </w:t>
      </w:r>
    </w:p>
    <w:p w14:paraId="7734DE79" w14:textId="1133E2A9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  |   28.827    11.842    45.812        </w:t>
      </w:r>
    </w:p>
    <w:p w14:paraId="4247B1FB" w14:textId="39C8DA46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5757F8E" w14:textId="27AB1FA3" w:rsidR="00171862" w:rsidRPr="00AC1656" w:rsidRDefault="00171862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br w:type="page"/>
      </w:r>
    </w:p>
    <w:p w14:paraId="2A6FF741" w14:textId="0FF2C9F9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usy</w:t>
      </w:r>
    </w:p>
    <w:p w14:paraId="7737B526" w14:textId="08FD6DC2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[95% Conf. Interval]     </w:t>
      </w:r>
    </w:p>
    <w:p w14:paraId="2F2D7BA0" w14:textId="7556F154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EEC76AC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   AFRO</w:t>
      </w:r>
    </w:p>
    <w:p w14:paraId="5091A49C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proofErr w:type="spellStart"/>
      <w:r w:rsidRPr="00AC1656">
        <w:rPr>
          <w:rFonts w:ascii="Courier New" w:hAnsi="Courier New" w:cs="Courier New"/>
          <w:sz w:val="20"/>
        </w:rPr>
        <w:t>Angevine</w:t>
      </w:r>
      <w:proofErr w:type="spellEnd"/>
      <w:r w:rsidRPr="00AC1656">
        <w:rPr>
          <w:rFonts w:ascii="Courier New" w:hAnsi="Courier New" w:cs="Courier New"/>
          <w:sz w:val="20"/>
        </w:rPr>
        <w:t xml:space="preserve">             |   18.035     7.388    32.062        </w:t>
      </w:r>
    </w:p>
    <w:p w14:paraId="7E64E5E3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Sub-total           |</w:t>
      </w:r>
    </w:p>
    <w:p w14:paraId="7FD420E9" w14:textId="2906BD31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  |   18.035     5.698    30.372        </w:t>
      </w:r>
    </w:p>
    <w:p w14:paraId="07FF76C5" w14:textId="237526F1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E7C1B3C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   AMRO N</w:t>
      </w:r>
    </w:p>
    <w:p w14:paraId="2A2DCB6D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MacDonnell           |   15.567    12.481    18.925        </w:t>
      </w:r>
    </w:p>
    <w:p w14:paraId="39E1ED8A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Murphy               |   47.391    38.359    56.510        </w:t>
      </w:r>
    </w:p>
    <w:p w14:paraId="2B6291EA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Sub-total           |</w:t>
      </w:r>
    </w:p>
    <w:p w14:paraId="7F847C1F" w14:textId="2224A7CE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  |   31.185     0.003    62.367        </w:t>
      </w:r>
    </w:p>
    <w:p w14:paraId="189AA15B" w14:textId="6063B61A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F2CEFB4" w14:textId="77777777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Overall              |           </w:t>
      </w:r>
    </w:p>
    <w:p w14:paraId="79F4CFD0" w14:textId="6CE99DDA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AC1656">
        <w:rPr>
          <w:rFonts w:ascii="Courier New" w:hAnsi="Courier New" w:cs="Courier New"/>
          <w:sz w:val="20"/>
        </w:rPr>
        <w:t xml:space="preserve">      |   26.927     6.104    47.750        </w:t>
      </w:r>
    </w:p>
    <w:p w14:paraId="3FD54F7B" w14:textId="6C4DF961" w:rsidR="00AC1656" w:rsidRPr="00AC1656" w:rsidRDefault="00AC1656" w:rsidP="00AC1656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AE97AC4" w14:textId="1A17A725" w:rsidR="00171862" w:rsidRPr="00AC1656" w:rsidRDefault="00171862">
      <w:pPr>
        <w:rPr>
          <w:rFonts w:ascii="Courier New" w:hAnsi="Courier New" w:cs="Courier New"/>
          <w:sz w:val="20"/>
        </w:rPr>
      </w:pPr>
      <w:r w:rsidRPr="00AC1656">
        <w:rPr>
          <w:rFonts w:ascii="Courier New" w:hAnsi="Courier New" w:cs="Courier New"/>
          <w:sz w:val="20"/>
        </w:rPr>
        <w:br w:type="page"/>
      </w:r>
    </w:p>
    <w:p w14:paraId="703B0C3A" w14:textId="77777777" w:rsidR="00171862" w:rsidRDefault="00171862" w:rsidP="00171862">
      <w:pPr>
        <w:rPr>
          <w:rFonts w:ascii="Courier New" w:hAnsi="Courier New" w:cs="Courier New"/>
          <w:b/>
        </w:rPr>
      </w:pPr>
      <w:r w:rsidRPr="00BE1D06">
        <w:rPr>
          <w:rFonts w:ascii="Courier New" w:hAnsi="Courier New" w:cs="Courier New"/>
          <w:b/>
        </w:rPr>
        <w:t>Felt good</w:t>
      </w:r>
    </w:p>
    <w:p w14:paraId="3330F19A" w14:textId="77777777" w:rsidR="005B136A" w:rsidRDefault="005B136A" w:rsidP="00171862">
      <w:pPr>
        <w:rPr>
          <w:rFonts w:ascii="Courier New" w:hAnsi="Courier New" w:cs="Courier New"/>
          <w:b/>
        </w:rPr>
      </w:pPr>
    </w:p>
    <w:p w14:paraId="0C154F28" w14:textId="5C853730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[95% Conf. Interval]     </w:t>
      </w:r>
    </w:p>
    <w:p w14:paraId="288A756B" w14:textId="7A3ED621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</w:t>
      </w:r>
    </w:p>
    <w:p w14:paraId="62C75313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   AMRO N</w:t>
      </w:r>
    </w:p>
    <w:p w14:paraId="13CAEB81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Murphy               |   26.521    18.888    34.935        </w:t>
      </w:r>
    </w:p>
    <w:p w14:paraId="6AB9610B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Sub-total           |</w:t>
      </w:r>
    </w:p>
    <w:p w14:paraId="64CCD124" w14:textId="723D4313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  |   26.521    18.497    34.544        </w:t>
      </w:r>
    </w:p>
    <w:p w14:paraId="20802C5E" w14:textId="18832568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</w:t>
      </w:r>
    </w:p>
    <w:p w14:paraId="7032E744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Overall              |           </w:t>
      </w:r>
    </w:p>
    <w:p w14:paraId="6BDF02BA" w14:textId="31B0A38B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  |   26.521    18.497    34.544        </w:t>
      </w:r>
    </w:p>
    <w:p w14:paraId="5D4BA2B6" w14:textId="5CCF51D4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</w:t>
      </w:r>
    </w:p>
    <w:p w14:paraId="1873E653" w14:textId="3157B440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245104CF" w14:textId="486FA8EE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epressed/overwhelmed</w:t>
      </w:r>
    </w:p>
    <w:p w14:paraId="77B177C9" w14:textId="77777777" w:rsidR="005B136A" w:rsidRPr="005B136A" w:rsidRDefault="005B136A" w:rsidP="00171862">
      <w:pPr>
        <w:rPr>
          <w:rFonts w:ascii="Courier New" w:hAnsi="Courier New" w:cs="Courier New"/>
          <w:sz w:val="20"/>
        </w:rPr>
      </w:pPr>
    </w:p>
    <w:p w14:paraId="60F5B83B" w14:textId="7BEC6B8B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[95% Conf. Interval]     </w:t>
      </w:r>
    </w:p>
    <w:p w14:paraId="4DA99E7A" w14:textId="5B314699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F318F80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   AMRO N</w:t>
      </w:r>
    </w:p>
    <w:p w14:paraId="2B5B11E5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Murphy               |   25.651    18.119    33.994        </w:t>
      </w:r>
    </w:p>
    <w:p w14:paraId="5FCA4359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Sub-total           |</w:t>
      </w:r>
    </w:p>
    <w:p w14:paraId="6D86A045" w14:textId="29F5BB6D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  |   25.651    17.714    33.588        </w:t>
      </w:r>
    </w:p>
    <w:p w14:paraId="60BF6955" w14:textId="0C6E46A8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A38BBDF" w14:textId="77777777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Overall              |           </w:t>
      </w:r>
    </w:p>
    <w:p w14:paraId="5D8C1341" w14:textId="2A0433A1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5B136A">
        <w:rPr>
          <w:rFonts w:ascii="Courier New" w:hAnsi="Courier New" w:cs="Courier New"/>
          <w:sz w:val="20"/>
        </w:rPr>
        <w:t xml:space="preserve">      |   25.651    17.714    33.588        </w:t>
      </w:r>
    </w:p>
    <w:p w14:paraId="61CB9C1F" w14:textId="7D996428" w:rsidR="005B136A" w:rsidRPr="005B136A" w:rsidRDefault="005B136A" w:rsidP="005B136A">
      <w:pPr>
        <w:rPr>
          <w:rFonts w:ascii="Courier New" w:hAnsi="Courier New" w:cs="Courier New"/>
          <w:sz w:val="20"/>
        </w:rPr>
      </w:pPr>
      <w:r w:rsidRPr="005B136A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6E4D47DD" w14:textId="77777777" w:rsidR="005B136A" w:rsidRDefault="005B136A" w:rsidP="00171862">
      <w:pPr>
        <w:rPr>
          <w:rFonts w:ascii="Courier New" w:hAnsi="Courier New" w:cs="Courier New"/>
          <w:b/>
        </w:rPr>
      </w:pPr>
    </w:p>
    <w:p w14:paraId="0CAADAA3" w14:textId="11925B76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7EB09AD5" w14:textId="65D6CD1E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Ran out of pills</w:t>
      </w:r>
      <w:bookmarkStart w:id="0" w:name="_GoBack"/>
      <w:bookmarkEnd w:id="0"/>
    </w:p>
    <w:p w14:paraId="7C87E870" w14:textId="77777777" w:rsidR="00171862" w:rsidRPr="008A2A5B" w:rsidRDefault="00171862" w:rsidP="00171862">
      <w:pPr>
        <w:rPr>
          <w:rFonts w:ascii="Courier New" w:hAnsi="Courier New" w:cs="Courier New"/>
          <w:sz w:val="20"/>
        </w:rPr>
      </w:pPr>
    </w:p>
    <w:p w14:paraId="3BA6E1CE" w14:textId="188EA594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[95% Conf. Interval]     </w:t>
      </w:r>
    </w:p>
    <w:p w14:paraId="0C3170CF" w14:textId="2B69D6E3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5FC167ED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AMRO N</w:t>
      </w:r>
    </w:p>
    <w:p w14:paraId="19BCC7D1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MacDonnell           |   20.515    17.043    24.221        </w:t>
      </w:r>
    </w:p>
    <w:p w14:paraId="7A4A52CC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Murphy               |   33.478    25.176    42.330        </w:t>
      </w:r>
    </w:p>
    <w:p w14:paraId="10574CF4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Sub-total           |</w:t>
      </w:r>
    </w:p>
    <w:p w14:paraId="002FF566" w14:textId="58C45180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26.387    13.741    39.034        </w:t>
      </w:r>
    </w:p>
    <w:p w14:paraId="4AE60BD7" w14:textId="1665818F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76612360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AMRO S</w:t>
      </w:r>
    </w:p>
    <w:p w14:paraId="07971429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proofErr w:type="spellStart"/>
      <w:r w:rsidRPr="008A2A5B">
        <w:rPr>
          <w:rFonts w:ascii="Courier New" w:hAnsi="Courier New" w:cs="Courier New"/>
          <w:sz w:val="20"/>
        </w:rPr>
        <w:t>Crozatti</w:t>
      </w:r>
      <w:proofErr w:type="spellEnd"/>
      <w:r w:rsidRPr="008A2A5B">
        <w:rPr>
          <w:rFonts w:ascii="Courier New" w:hAnsi="Courier New" w:cs="Courier New"/>
          <w:sz w:val="20"/>
        </w:rPr>
        <w:t xml:space="preserve">             |   24.055    16.436    32.611        </w:t>
      </w:r>
    </w:p>
    <w:p w14:paraId="49ED2D27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Sub-total           |</w:t>
      </w:r>
    </w:p>
    <w:p w14:paraId="2AEA1D37" w14:textId="4C77E741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24.055    15.967    32.143        </w:t>
      </w:r>
    </w:p>
    <w:p w14:paraId="726F9DF8" w14:textId="4F27FC2D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3F0C2EE0" w14:textId="77777777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Overall              |           </w:t>
      </w:r>
    </w:p>
    <w:p w14:paraId="516F23E9" w14:textId="351BF16F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25.282    17.807    32.756        </w:t>
      </w:r>
    </w:p>
    <w:p w14:paraId="2FC187FF" w14:textId="4C023126" w:rsidR="005B136A" w:rsidRPr="008A2A5B" w:rsidRDefault="005B136A" w:rsidP="005B136A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04ED0A26" w14:textId="14AB1838" w:rsidR="00171862" w:rsidRPr="008A2A5B" w:rsidRDefault="00171862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br w:type="page"/>
      </w:r>
    </w:p>
    <w:p w14:paraId="695439F4" w14:textId="3C6E2B8A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ick</w:t>
      </w:r>
    </w:p>
    <w:p w14:paraId="0B2460BD" w14:textId="77777777" w:rsidR="008A2A5B" w:rsidRDefault="008A2A5B" w:rsidP="00171862">
      <w:pPr>
        <w:rPr>
          <w:rFonts w:ascii="Courier New" w:hAnsi="Courier New" w:cs="Courier New"/>
          <w:b/>
        </w:rPr>
      </w:pPr>
    </w:p>
    <w:p w14:paraId="67B81113" w14:textId="7808A22F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[95% Conf. Interval]     </w:t>
      </w:r>
    </w:p>
    <w:p w14:paraId="1B73F1E0" w14:textId="753FC17A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4A12EE66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AMRO N</w:t>
      </w:r>
    </w:p>
    <w:p w14:paraId="53509898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MacDonnell           |   12.474     9.686    15.559        </w:t>
      </w:r>
    </w:p>
    <w:p w14:paraId="55FADB61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Murphy               |   28.260    20.438    36.806        </w:t>
      </w:r>
    </w:p>
    <w:p w14:paraId="13BF021D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Sub-total           |</w:t>
      </w:r>
    </w:p>
    <w:p w14:paraId="21C0DF44" w14:textId="688D9916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19.886     4.445    35.327        </w:t>
      </w:r>
    </w:p>
    <w:p w14:paraId="7F41E72D" w14:textId="690162FF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1E4EA163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Overall              |           </w:t>
      </w:r>
    </w:p>
    <w:p w14:paraId="49920624" w14:textId="236A0CD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19.886     4.445    35.327        </w:t>
      </w:r>
    </w:p>
    <w:p w14:paraId="02026F3E" w14:textId="32726109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</w:t>
      </w:r>
    </w:p>
    <w:p w14:paraId="0D9FF5A6" w14:textId="77777777" w:rsidR="008A2A5B" w:rsidRDefault="008A2A5B" w:rsidP="00171862">
      <w:pPr>
        <w:rPr>
          <w:rFonts w:ascii="Courier New" w:hAnsi="Courier New" w:cs="Courier New"/>
          <w:b/>
        </w:rPr>
      </w:pPr>
    </w:p>
    <w:p w14:paraId="02CCC99B" w14:textId="055EE7B3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698920C0" w14:textId="5CA22636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Avoid side effects</w:t>
      </w:r>
    </w:p>
    <w:p w14:paraId="29EE544A" w14:textId="77777777" w:rsidR="008A2A5B" w:rsidRPr="008A2A5B" w:rsidRDefault="008A2A5B">
      <w:pPr>
        <w:rPr>
          <w:rFonts w:ascii="Courier New" w:hAnsi="Courier New" w:cs="Courier New"/>
          <w:sz w:val="20"/>
        </w:rPr>
      </w:pPr>
    </w:p>
    <w:p w14:paraId="0D6EDBC1" w14:textId="3264B194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[95% Conf. Interval]     </w:t>
      </w:r>
    </w:p>
    <w:p w14:paraId="70F144FD" w14:textId="4027DB94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2F0A1DB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   AMRO N</w:t>
      </w:r>
    </w:p>
    <w:p w14:paraId="147E49D2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Murphy               |   19.563    12.860    27.280        </w:t>
      </w:r>
    </w:p>
    <w:p w14:paraId="4BE2A91F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Sub-total           |</w:t>
      </w:r>
    </w:p>
    <w:p w14:paraId="517EEE11" w14:textId="1E87284C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19.563    12.354    26.773        </w:t>
      </w:r>
    </w:p>
    <w:p w14:paraId="0D7FD9EC" w14:textId="541F8D16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CD7DABE" w14:textId="7777777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Overall              |           </w:t>
      </w:r>
    </w:p>
    <w:p w14:paraId="7FEFAB13" w14:textId="1FEF1482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8A2A5B">
        <w:rPr>
          <w:rFonts w:ascii="Courier New" w:hAnsi="Courier New" w:cs="Courier New"/>
          <w:sz w:val="20"/>
        </w:rPr>
        <w:t xml:space="preserve">      |   19.563    12.354    26.773        </w:t>
      </w:r>
    </w:p>
    <w:p w14:paraId="2882E214" w14:textId="59747A67" w:rsidR="008A2A5B" w:rsidRPr="008A2A5B" w:rsidRDefault="008A2A5B" w:rsidP="008A2A5B">
      <w:pPr>
        <w:rPr>
          <w:rFonts w:ascii="Courier New" w:hAnsi="Courier New" w:cs="Courier New"/>
          <w:sz w:val="20"/>
        </w:rPr>
      </w:pPr>
      <w:r w:rsidRPr="008A2A5B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4EB6DD6" w14:textId="76E170DD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53A0DDCD" w14:textId="4314C675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Lack of food</w:t>
      </w:r>
    </w:p>
    <w:p w14:paraId="6488B375" w14:textId="77777777" w:rsidR="008A2A5B" w:rsidRDefault="008A2A5B">
      <w:pPr>
        <w:rPr>
          <w:rFonts w:ascii="Courier New" w:hAnsi="Courier New" w:cs="Courier New"/>
          <w:b/>
        </w:rPr>
      </w:pPr>
    </w:p>
    <w:p w14:paraId="31586593" w14:textId="4245FA1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[95% Conf. Interval]     </w:t>
      </w:r>
    </w:p>
    <w:p w14:paraId="273D8521" w14:textId="3569C4E6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</w:t>
      </w:r>
    </w:p>
    <w:p w14:paraId="7E291CD3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   AFRO</w:t>
      </w:r>
    </w:p>
    <w:p w14:paraId="0A43C2B1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proofErr w:type="spellStart"/>
      <w:r w:rsidRPr="007D4159">
        <w:rPr>
          <w:rFonts w:ascii="Courier New" w:hAnsi="Courier New" w:cs="Courier New"/>
          <w:sz w:val="20"/>
        </w:rPr>
        <w:t>Angevine</w:t>
      </w:r>
      <w:proofErr w:type="spellEnd"/>
      <w:r w:rsidRPr="007D4159">
        <w:rPr>
          <w:rFonts w:ascii="Courier New" w:hAnsi="Courier New" w:cs="Courier New"/>
          <w:sz w:val="20"/>
        </w:rPr>
        <w:t xml:space="preserve">             |   18.035     7.388    32.062        </w:t>
      </w:r>
    </w:p>
    <w:p w14:paraId="6490B37A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Sub-total           |</w:t>
      </w:r>
    </w:p>
    <w:p w14:paraId="1E422B7C" w14:textId="13D0F595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  |   18.035     5.698    30.372        </w:t>
      </w:r>
    </w:p>
    <w:p w14:paraId="6B8AF78E" w14:textId="578AA209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</w:t>
      </w:r>
    </w:p>
    <w:p w14:paraId="4D47F5AD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Overall              |           </w:t>
      </w:r>
    </w:p>
    <w:p w14:paraId="5CA8C7AF" w14:textId="478B82FB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  |   18.035     5.698    30.372        </w:t>
      </w:r>
    </w:p>
    <w:p w14:paraId="52017C9C" w14:textId="1E164610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</w:t>
      </w:r>
    </w:p>
    <w:p w14:paraId="41B3BFD7" w14:textId="27D36C68" w:rsidR="00171862" w:rsidRPr="007D4159" w:rsidRDefault="00171862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br w:type="page"/>
      </w:r>
    </w:p>
    <w:p w14:paraId="5954401F" w14:textId="77777777" w:rsidR="007D4159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oxicity</w:t>
      </w:r>
    </w:p>
    <w:p w14:paraId="1F222054" w14:textId="77777777" w:rsidR="007D4159" w:rsidRDefault="007D4159">
      <w:pPr>
        <w:rPr>
          <w:rFonts w:ascii="Courier New" w:hAnsi="Courier New" w:cs="Courier New"/>
          <w:b/>
        </w:rPr>
      </w:pPr>
    </w:p>
    <w:p w14:paraId="584F9379" w14:textId="77777777" w:rsidR="007D4159" w:rsidRPr="007D4159" w:rsidRDefault="007D4159" w:rsidP="007D4159">
      <w:pPr>
        <w:rPr>
          <w:rFonts w:ascii="Courier New" w:hAnsi="Courier New" w:cs="Courier New"/>
          <w:b/>
        </w:rPr>
      </w:pPr>
    </w:p>
    <w:p w14:paraId="7FD97DEB" w14:textId="2625271C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         Study     |    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[95% Conf. Interval]     </w:t>
      </w:r>
    </w:p>
    <w:p w14:paraId="55C08EF7" w14:textId="2A7B7D05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57397777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   AFRO</w:t>
      </w:r>
    </w:p>
    <w:p w14:paraId="52A8F2FC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proofErr w:type="spellStart"/>
      <w:r w:rsidRPr="007D4159">
        <w:rPr>
          <w:rFonts w:ascii="Courier New" w:hAnsi="Courier New" w:cs="Courier New"/>
          <w:sz w:val="20"/>
        </w:rPr>
        <w:t>Angevine</w:t>
      </w:r>
      <w:proofErr w:type="spellEnd"/>
      <w:r w:rsidRPr="007D4159">
        <w:rPr>
          <w:rFonts w:ascii="Courier New" w:hAnsi="Courier New" w:cs="Courier New"/>
          <w:sz w:val="20"/>
        </w:rPr>
        <w:t xml:space="preserve">             |   12.467     3.852    25.052        </w:t>
      </w:r>
    </w:p>
    <w:p w14:paraId="367E96D2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Sub-total           |</w:t>
      </w:r>
    </w:p>
    <w:p w14:paraId="316CD7FF" w14:textId="6DDB6F5A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  |   12.467     1.867    23.067        </w:t>
      </w:r>
    </w:p>
    <w:p w14:paraId="37A72615" w14:textId="5E77E56F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226CC24E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   AMRO N</w:t>
      </w:r>
    </w:p>
    <w:p w14:paraId="4166F989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Murphy               |   12.605     7.196    19.261        </w:t>
      </w:r>
    </w:p>
    <w:p w14:paraId="267FD663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Sub-total           |</w:t>
      </w:r>
    </w:p>
    <w:p w14:paraId="115050BC" w14:textId="72B61BDB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  |   12.605     6.573    18.638        </w:t>
      </w:r>
    </w:p>
    <w:p w14:paraId="5135FBAF" w14:textId="38A9AB24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1F055C0B" w14:textId="77777777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Overall              |           </w:t>
      </w:r>
    </w:p>
    <w:p w14:paraId="2BA8C1F4" w14:textId="6C2FF3A8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 xml:space="preserve">  D+L pooled </w:t>
      </w:r>
      <w:r w:rsidR="0047305F">
        <w:rPr>
          <w:rFonts w:ascii="Courier New" w:hAnsi="Courier New" w:cs="Courier New"/>
          <w:sz w:val="20"/>
        </w:rPr>
        <w:t xml:space="preserve">% </w:t>
      </w:r>
      <w:r w:rsidRPr="007D4159">
        <w:rPr>
          <w:rFonts w:ascii="Courier New" w:hAnsi="Courier New" w:cs="Courier New"/>
          <w:sz w:val="20"/>
        </w:rPr>
        <w:t xml:space="preserve">      |   12.572     7.329    17.815        </w:t>
      </w:r>
    </w:p>
    <w:p w14:paraId="04256AB6" w14:textId="6017596B" w:rsidR="007D4159" w:rsidRPr="007D4159" w:rsidRDefault="007D4159" w:rsidP="007D4159">
      <w:pPr>
        <w:rPr>
          <w:rFonts w:ascii="Courier New" w:hAnsi="Courier New" w:cs="Courier New"/>
          <w:sz w:val="20"/>
        </w:rPr>
      </w:pPr>
      <w:r w:rsidRPr="007D4159">
        <w:rPr>
          <w:rFonts w:ascii="Courier New" w:hAnsi="Courier New" w:cs="Courier New"/>
          <w:sz w:val="20"/>
        </w:rPr>
        <w:t>---------------------+-----------------------------------------------</w:t>
      </w:r>
    </w:p>
    <w:p w14:paraId="74F28853" w14:textId="102CBB82" w:rsidR="00171862" w:rsidRDefault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14:paraId="1425DD4A" w14:textId="3614F96E" w:rsidR="00171862" w:rsidRDefault="00171862" w:rsidP="00171862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tock outs</w:t>
      </w:r>
    </w:p>
    <w:p w14:paraId="7466C8C7" w14:textId="77777777" w:rsidR="00171862" w:rsidRDefault="00171862" w:rsidP="00171862">
      <w:pPr>
        <w:rPr>
          <w:rFonts w:ascii="Courier New" w:hAnsi="Courier New" w:cs="Courier New"/>
          <w:b/>
        </w:rPr>
      </w:pPr>
    </w:p>
    <w:p w14:paraId="761033B6" w14:textId="44423B10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           Study     |     </w:t>
      </w:r>
      <w:r>
        <w:rPr>
          <w:rFonts w:ascii="Courier New" w:hAnsi="Courier New" w:cs="Courier New"/>
          <w:sz w:val="22"/>
        </w:rPr>
        <w:t xml:space="preserve">% </w:t>
      </w:r>
      <w:r w:rsidRPr="0047305F">
        <w:rPr>
          <w:rFonts w:ascii="Courier New" w:hAnsi="Courier New" w:cs="Courier New"/>
          <w:sz w:val="22"/>
        </w:rPr>
        <w:t xml:space="preserve">    [95% Conf. Interval]     </w:t>
      </w:r>
    </w:p>
    <w:p w14:paraId="669CC41A" w14:textId="02684A26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>---------------------+----------------------------------------</w:t>
      </w:r>
    </w:p>
    <w:p w14:paraId="271C045F" w14:textId="77777777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     AMRO N</w:t>
      </w:r>
    </w:p>
    <w:p w14:paraId="78E06BB4" w14:textId="77777777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MacDonnell           |   11.237     8.583    14.197        </w:t>
      </w:r>
    </w:p>
    <w:p w14:paraId="5490C543" w14:textId="77777777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 Sub-total           |</w:t>
      </w:r>
    </w:p>
    <w:p w14:paraId="50EC7255" w14:textId="3642A6B6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  D+L pooled </w:t>
      </w:r>
      <w:r>
        <w:rPr>
          <w:rFonts w:ascii="Courier New" w:hAnsi="Courier New" w:cs="Courier New"/>
          <w:sz w:val="22"/>
        </w:rPr>
        <w:t xml:space="preserve">% </w:t>
      </w:r>
      <w:r w:rsidRPr="0047305F">
        <w:rPr>
          <w:rFonts w:ascii="Courier New" w:hAnsi="Courier New" w:cs="Courier New"/>
          <w:sz w:val="22"/>
        </w:rPr>
        <w:t xml:space="preserve">      |   11.237     8.430    14.044        </w:t>
      </w:r>
    </w:p>
    <w:p w14:paraId="19EAFC4D" w14:textId="75F153DE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>---------------------+----------------------------------------</w:t>
      </w:r>
    </w:p>
    <w:p w14:paraId="66DDCC25" w14:textId="77777777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Overall              |           </w:t>
      </w:r>
    </w:p>
    <w:p w14:paraId="65ED8DCB" w14:textId="143E98D4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 xml:space="preserve">  D+L pooled </w:t>
      </w:r>
      <w:r>
        <w:rPr>
          <w:rFonts w:ascii="Courier New" w:hAnsi="Courier New" w:cs="Courier New"/>
          <w:sz w:val="22"/>
        </w:rPr>
        <w:t xml:space="preserve">% </w:t>
      </w:r>
      <w:r w:rsidRPr="0047305F">
        <w:rPr>
          <w:rFonts w:ascii="Courier New" w:hAnsi="Courier New" w:cs="Courier New"/>
          <w:sz w:val="22"/>
        </w:rPr>
        <w:t xml:space="preserve">      |   11.237     8.430    14.044        </w:t>
      </w:r>
    </w:p>
    <w:p w14:paraId="6565833B" w14:textId="462B511B" w:rsidR="0047305F" w:rsidRPr="0047305F" w:rsidRDefault="0047305F" w:rsidP="0047305F">
      <w:pPr>
        <w:rPr>
          <w:rFonts w:ascii="Courier New" w:hAnsi="Courier New" w:cs="Courier New"/>
          <w:sz w:val="22"/>
        </w:rPr>
      </w:pPr>
      <w:r w:rsidRPr="0047305F">
        <w:rPr>
          <w:rFonts w:ascii="Courier New" w:hAnsi="Courier New" w:cs="Courier New"/>
          <w:sz w:val="22"/>
        </w:rPr>
        <w:t>---------------------+----------------------------------------</w:t>
      </w:r>
    </w:p>
    <w:p w14:paraId="0BB8265E" w14:textId="77777777" w:rsidR="00171862" w:rsidRPr="00BE1D06" w:rsidRDefault="00171862" w:rsidP="00171862">
      <w:pPr>
        <w:rPr>
          <w:rFonts w:ascii="Courier New" w:hAnsi="Courier New" w:cs="Courier New"/>
          <w:b/>
          <w:sz w:val="32"/>
        </w:rPr>
      </w:pPr>
    </w:p>
    <w:p w14:paraId="46D2438D" w14:textId="77777777" w:rsidR="009F7876" w:rsidRPr="00BE1D06" w:rsidRDefault="009F7876">
      <w:pPr>
        <w:rPr>
          <w:rFonts w:ascii="Courier New" w:hAnsi="Courier New" w:cs="Courier New"/>
          <w:b/>
        </w:rPr>
      </w:pPr>
    </w:p>
    <w:sectPr w:rsidR="009F7876" w:rsidRPr="00BE1D06" w:rsidSect="009E116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3F4FB" w14:textId="77777777" w:rsidR="00773E5C" w:rsidRDefault="00773E5C" w:rsidP="00171862">
      <w:r>
        <w:separator/>
      </w:r>
    </w:p>
  </w:endnote>
  <w:endnote w:type="continuationSeparator" w:id="0">
    <w:p w14:paraId="4821038A" w14:textId="77777777" w:rsidR="00773E5C" w:rsidRDefault="00773E5C" w:rsidP="0017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E007D" w14:textId="77777777" w:rsidR="00773E5C" w:rsidRDefault="00773E5C" w:rsidP="0051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0F5649" w14:textId="77777777" w:rsidR="00773E5C" w:rsidRDefault="00773E5C" w:rsidP="0017186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53FFB" w14:textId="77777777" w:rsidR="00773E5C" w:rsidRDefault="00773E5C" w:rsidP="0051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11BF">
      <w:rPr>
        <w:rStyle w:val="PageNumber"/>
        <w:noProof/>
      </w:rPr>
      <w:t>61</w:t>
    </w:r>
    <w:r>
      <w:rPr>
        <w:rStyle w:val="PageNumber"/>
      </w:rPr>
      <w:fldChar w:fldCharType="end"/>
    </w:r>
  </w:p>
  <w:p w14:paraId="00279AAB" w14:textId="77777777" w:rsidR="00773E5C" w:rsidRDefault="00773E5C" w:rsidP="001718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94773" w14:textId="77777777" w:rsidR="00773E5C" w:rsidRDefault="00773E5C" w:rsidP="00171862">
      <w:r>
        <w:separator/>
      </w:r>
    </w:p>
  </w:footnote>
  <w:footnote w:type="continuationSeparator" w:id="0">
    <w:p w14:paraId="4D728D10" w14:textId="77777777" w:rsidR="00773E5C" w:rsidRDefault="00773E5C" w:rsidP="00171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E2"/>
    <w:rsid w:val="00010C22"/>
    <w:rsid w:val="000474DD"/>
    <w:rsid w:val="0009409D"/>
    <w:rsid w:val="00171862"/>
    <w:rsid w:val="00283DCE"/>
    <w:rsid w:val="0047305F"/>
    <w:rsid w:val="004C193F"/>
    <w:rsid w:val="00510ECA"/>
    <w:rsid w:val="00563707"/>
    <w:rsid w:val="00573A93"/>
    <w:rsid w:val="005A1BE1"/>
    <w:rsid w:val="005B136A"/>
    <w:rsid w:val="005B4A80"/>
    <w:rsid w:val="006C2F12"/>
    <w:rsid w:val="006F706D"/>
    <w:rsid w:val="00773E5C"/>
    <w:rsid w:val="007D11BF"/>
    <w:rsid w:val="007D4159"/>
    <w:rsid w:val="008A2A5B"/>
    <w:rsid w:val="009E1165"/>
    <w:rsid w:val="009F7876"/>
    <w:rsid w:val="00AC1656"/>
    <w:rsid w:val="00B33872"/>
    <w:rsid w:val="00BE1D06"/>
    <w:rsid w:val="00D36D22"/>
    <w:rsid w:val="00D801E2"/>
    <w:rsid w:val="00E6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D55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18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862"/>
  </w:style>
  <w:style w:type="character" w:styleId="PageNumber">
    <w:name w:val="page number"/>
    <w:basedOn w:val="DefaultParagraphFont"/>
    <w:uiPriority w:val="99"/>
    <w:semiHidden/>
    <w:unhideWhenUsed/>
    <w:rsid w:val="00171862"/>
  </w:style>
  <w:style w:type="paragraph" w:styleId="Header">
    <w:name w:val="header"/>
    <w:basedOn w:val="Normal"/>
    <w:link w:val="HeaderChar"/>
    <w:uiPriority w:val="99"/>
    <w:unhideWhenUsed/>
    <w:rsid w:val="00283D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D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18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862"/>
  </w:style>
  <w:style w:type="character" w:styleId="PageNumber">
    <w:name w:val="page number"/>
    <w:basedOn w:val="DefaultParagraphFont"/>
    <w:uiPriority w:val="99"/>
    <w:semiHidden/>
    <w:unhideWhenUsed/>
    <w:rsid w:val="00171862"/>
  </w:style>
  <w:style w:type="paragraph" w:styleId="Header">
    <w:name w:val="header"/>
    <w:basedOn w:val="Normal"/>
    <w:link w:val="HeaderChar"/>
    <w:uiPriority w:val="99"/>
    <w:unhideWhenUsed/>
    <w:rsid w:val="00283D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61</Pages>
  <Words>13812</Words>
  <Characters>78732</Characters>
  <Application>Microsoft Macintosh Word</Application>
  <DocSecurity>0</DocSecurity>
  <Lines>656</Lines>
  <Paragraphs>184</Paragraphs>
  <ScaleCrop>false</ScaleCrop>
  <Company/>
  <LinksUpToDate>false</LinksUpToDate>
  <CharactersWithSpaces>9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6</cp:revision>
  <dcterms:created xsi:type="dcterms:W3CDTF">2016-08-25T15:08:00Z</dcterms:created>
  <dcterms:modified xsi:type="dcterms:W3CDTF">2016-09-28T12:25:00Z</dcterms:modified>
</cp:coreProperties>
</file>